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12087C" w14:textId="77777777" w:rsidR="00DD74BC" w:rsidRPr="00DD74BC" w:rsidRDefault="00DD74BC" w:rsidP="00DD74BC">
      <w:pPr>
        <w:rPr>
          <w:rFonts w:ascii="Calibri" w:eastAsia="SimSun" w:hAnsi="Calibri" w:cs="Times New Roman"/>
          <w:b/>
          <w:sz w:val="24"/>
          <w:szCs w:val="24"/>
        </w:rPr>
      </w:pPr>
      <w:r w:rsidRPr="00DD74BC">
        <w:rPr>
          <w:rFonts w:ascii="Times New Roman" w:eastAsia="DengXian" w:hAnsi="Times New Roman" w:cs="Times New Roman"/>
          <w:b/>
          <w:sz w:val="24"/>
          <w:szCs w:val="24"/>
        </w:rPr>
        <w:t>Supplementary information</w:t>
      </w:r>
      <w:r w:rsidRPr="00DD74BC">
        <w:rPr>
          <w:rFonts w:ascii="Calibri" w:eastAsia="SimSun" w:hAnsi="Calibri" w:cs="Times New Roman"/>
          <w:b/>
          <w:sz w:val="24"/>
          <w:szCs w:val="24"/>
        </w:rPr>
        <w:t xml:space="preserve"> </w:t>
      </w:r>
    </w:p>
    <w:p w14:paraId="4DDC4594" w14:textId="77777777" w:rsidR="00DD74BC" w:rsidRPr="00DD74BC" w:rsidRDefault="00DD74BC" w:rsidP="00DD74BC">
      <w:pPr>
        <w:rPr>
          <w:rFonts w:ascii="Calibri" w:eastAsia="SimSun" w:hAnsi="Calibri" w:cs="Times New Roman"/>
          <w:b/>
          <w:sz w:val="24"/>
          <w:szCs w:val="24"/>
        </w:rPr>
      </w:pPr>
    </w:p>
    <w:p w14:paraId="16661204" w14:textId="77777777" w:rsidR="00DD74BC" w:rsidRPr="00DD74BC" w:rsidRDefault="00DD74BC" w:rsidP="00DD74BC">
      <w:pPr>
        <w:rPr>
          <w:rFonts w:ascii="Times New Roman" w:eastAsia="DengXian" w:hAnsi="Times New Roman" w:cs="Times New Roman"/>
          <w:b/>
          <w:sz w:val="24"/>
          <w:szCs w:val="24"/>
        </w:rPr>
      </w:pPr>
      <w:r w:rsidRPr="00DD74BC">
        <w:rPr>
          <w:rFonts w:ascii="Times New Roman" w:eastAsia="DengXian" w:hAnsi="Times New Roman" w:cs="Times New Roman" w:hint="eastAsia"/>
          <w:b/>
          <w:sz w:val="24"/>
          <w:szCs w:val="24"/>
        </w:rPr>
        <w:t xml:space="preserve">Supplementary </w:t>
      </w:r>
      <w:r w:rsidRPr="00DD74BC">
        <w:rPr>
          <w:rFonts w:ascii="Times New Roman" w:eastAsia="DengXian" w:hAnsi="Times New Roman" w:cs="Times New Roman"/>
          <w:b/>
          <w:sz w:val="24"/>
          <w:szCs w:val="24"/>
        </w:rPr>
        <w:t xml:space="preserve">Table </w:t>
      </w:r>
      <w:r w:rsidRPr="00DD74BC">
        <w:rPr>
          <w:rFonts w:ascii="Times New Roman" w:eastAsia="DengXian" w:hAnsi="Times New Roman" w:cs="Times New Roman" w:hint="eastAsia"/>
          <w:b/>
          <w:sz w:val="24"/>
          <w:szCs w:val="24"/>
        </w:rPr>
        <w:t>S</w:t>
      </w:r>
      <w:r w:rsidRPr="00DD74BC">
        <w:rPr>
          <w:rFonts w:ascii="Times New Roman" w:eastAsia="DengXian" w:hAnsi="Times New Roman" w:cs="Times New Roman"/>
          <w:b/>
          <w:sz w:val="24"/>
          <w:szCs w:val="24"/>
        </w:rPr>
        <w:t>1</w:t>
      </w:r>
      <w:r w:rsidRPr="00DD74BC">
        <w:rPr>
          <w:rFonts w:ascii="Times New Roman" w:eastAsia="DengXian" w:hAnsi="Times New Roman" w:cs="Times New Roman" w:hint="eastAsia"/>
          <w:b/>
          <w:sz w:val="24"/>
          <w:szCs w:val="24"/>
        </w:rPr>
        <w:t>.</w:t>
      </w:r>
      <w:r w:rsidRPr="00DD74BC">
        <w:rPr>
          <w:rFonts w:ascii="Times New Roman" w:eastAsia="DengXian" w:hAnsi="Times New Roman" w:cs="Times New Roman"/>
          <w:b/>
          <w:sz w:val="24"/>
          <w:szCs w:val="24"/>
        </w:rPr>
        <w:t xml:space="preserve"> SARS-CoV-2 </w:t>
      </w:r>
      <w:r w:rsidRPr="00DD74BC">
        <w:rPr>
          <w:rFonts w:ascii="Times New Roman" w:eastAsia="DengXian" w:hAnsi="Times New Roman" w:cs="Times New Roman" w:hint="eastAsia"/>
          <w:b/>
          <w:sz w:val="24"/>
          <w:szCs w:val="24"/>
        </w:rPr>
        <w:t>variants-related</w:t>
      </w:r>
      <w:r w:rsidRPr="00DD74BC">
        <w:rPr>
          <w:rFonts w:ascii="Times New Roman" w:eastAsia="DengXian" w:hAnsi="Times New Roman" w:cs="Times New Roman"/>
          <w:b/>
          <w:sz w:val="24"/>
          <w:szCs w:val="24"/>
        </w:rPr>
        <w:t xml:space="preserve"> information</w:t>
      </w:r>
      <w:r w:rsidRPr="00DD74BC">
        <w:rPr>
          <w:rFonts w:ascii="Times New Roman" w:eastAsia="DengXian" w:hAnsi="Times New Roman" w:cs="Times New Roman" w:hint="eastAsia"/>
          <w:b/>
          <w:sz w:val="24"/>
          <w:szCs w:val="24"/>
        </w:rPr>
        <w:t xml:space="preserve"> </w:t>
      </w:r>
      <w:r w:rsidRPr="00DD74BC">
        <w:rPr>
          <w:rFonts w:ascii="Times New Roman" w:eastAsia="DengXian" w:hAnsi="Times New Roman" w:cs="Times New Roman"/>
          <w:b/>
          <w:sz w:val="24"/>
          <w:szCs w:val="24"/>
        </w:rPr>
        <w:t>and</w:t>
      </w:r>
      <w:r w:rsidRPr="00DD74BC">
        <w:rPr>
          <w:rFonts w:ascii="Times New Roman" w:eastAsia="DengXian" w:hAnsi="Times New Roman" w:cs="Times New Roman" w:hint="eastAsia"/>
          <w:b/>
          <w:sz w:val="24"/>
          <w:szCs w:val="24"/>
        </w:rPr>
        <w:t xml:space="preserve"> mutations in spike protein</w:t>
      </w:r>
    </w:p>
    <w:tbl>
      <w:tblPr>
        <w:tblStyle w:val="TableGrid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02"/>
        <w:gridCol w:w="1448"/>
        <w:gridCol w:w="1882"/>
        <w:gridCol w:w="2027"/>
        <w:gridCol w:w="4023"/>
      </w:tblGrid>
      <w:tr w:rsidR="00144A92" w:rsidRPr="00123805" w14:paraId="7EEB04D6" w14:textId="77777777" w:rsidTr="00DD74BC">
        <w:trPr>
          <w:jc w:val="center"/>
        </w:trPr>
        <w:tc>
          <w:tcPr>
            <w:tcW w:w="609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5279C43" w14:textId="77777777" w:rsidR="008971FB" w:rsidRPr="00123805" w:rsidRDefault="00C862CE" w:rsidP="00DD74B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23805">
              <w:rPr>
                <w:rFonts w:ascii="Times New Roman" w:hAnsi="Times New Roman" w:cs="Times New Roman"/>
                <w:szCs w:val="21"/>
              </w:rPr>
              <w:t>WHO label</w:t>
            </w:r>
          </w:p>
        </w:tc>
        <w:tc>
          <w:tcPr>
            <w:tcW w:w="678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BA2A9E2" w14:textId="77777777" w:rsidR="008971FB" w:rsidRPr="00123805" w:rsidRDefault="00C862CE" w:rsidP="00DD74B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23805">
              <w:rPr>
                <w:rFonts w:ascii="Times New Roman" w:hAnsi="Times New Roman" w:cs="Times New Roman"/>
                <w:szCs w:val="21"/>
              </w:rPr>
              <w:t>Genebank</w:t>
            </w:r>
            <w:proofErr w:type="spellEnd"/>
            <w:r w:rsidRPr="00123805">
              <w:rPr>
                <w:rFonts w:ascii="Times New Roman" w:hAnsi="Times New Roman" w:cs="Times New Roman"/>
                <w:szCs w:val="21"/>
              </w:rPr>
              <w:t xml:space="preserve"> ID</w:t>
            </w:r>
          </w:p>
        </w:tc>
        <w:tc>
          <w:tcPr>
            <w:tcW w:w="881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A5C057C" w14:textId="6B6E59BB" w:rsidR="008971FB" w:rsidRPr="00123805" w:rsidRDefault="00C862CE" w:rsidP="00DD74B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23805">
              <w:rPr>
                <w:rFonts w:ascii="Times New Roman" w:hAnsi="Times New Roman" w:cs="Times New Roman"/>
                <w:szCs w:val="21"/>
              </w:rPr>
              <w:t>Variant of concern</w:t>
            </w:r>
            <w:r w:rsidR="00DD74BC">
              <w:rPr>
                <w:rFonts w:ascii="Times New Roman" w:hAnsi="Times New Roman" w:cs="Times New Roman" w:hint="eastAsia"/>
                <w:szCs w:val="21"/>
              </w:rPr>
              <w:t>（</w:t>
            </w:r>
            <w:r w:rsidR="00DD74BC">
              <w:rPr>
                <w:rFonts w:ascii="Times New Roman" w:hAnsi="Times New Roman" w:cs="Times New Roman" w:hint="eastAsia"/>
                <w:szCs w:val="21"/>
              </w:rPr>
              <w:t>VOC</w:t>
            </w:r>
            <w:r w:rsidR="00DD74BC">
              <w:rPr>
                <w:rFonts w:ascii="Times New Roman" w:hAnsi="Times New Roman" w:cs="Times New Roman" w:hint="eastAsia"/>
                <w:szCs w:val="21"/>
              </w:rPr>
              <w:t>）</w:t>
            </w:r>
          </w:p>
        </w:tc>
        <w:tc>
          <w:tcPr>
            <w:tcW w:w="949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74B63B3" w14:textId="18C0D74B" w:rsidR="008971FB" w:rsidRPr="00123805" w:rsidRDefault="00B20131" w:rsidP="00DD74B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rovenance</w:t>
            </w:r>
          </w:p>
        </w:tc>
        <w:tc>
          <w:tcPr>
            <w:tcW w:w="1883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23CBB51" w14:textId="391007AD" w:rsidR="008971FB" w:rsidRPr="00123805" w:rsidRDefault="00B20131" w:rsidP="00DD74B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123805">
              <w:rPr>
                <w:rFonts w:ascii="Times New Roman" w:hAnsi="Times New Roman" w:cs="Times New Roman"/>
                <w:szCs w:val="21"/>
              </w:rPr>
              <w:t xml:space="preserve">mino </w:t>
            </w:r>
            <w:r w:rsidR="00C862CE" w:rsidRPr="00123805">
              <w:rPr>
                <w:rFonts w:ascii="Times New Roman" w:hAnsi="Times New Roman" w:cs="Times New Roman"/>
                <w:szCs w:val="21"/>
              </w:rPr>
              <w:t>acid changes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in spike protein</w:t>
            </w:r>
          </w:p>
        </w:tc>
      </w:tr>
      <w:tr w:rsidR="004C1464" w:rsidRPr="00123805" w14:paraId="5B86D7FF" w14:textId="77777777" w:rsidTr="00C72C73">
        <w:trPr>
          <w:trHeight w:val="946"/>
          <w:jc w:val="center"/>
        </w:trPr>
        <w:tc>
          <w:tcPr>
            <w:tcW w:w="609" w:type="pct"/>
            <w:tcBorders>
              <w:top w:val="single" w:sz="8" w:space="0" w:color="auto"/>
              <w:bottom w:val="nil"/>
            </w:tcBorders>
          </w:tcPr>
          <w:p w14:paraId="25EADF4E" w14:textId="77777777" w:rsidR="00C72C73" w:rsidRDefault="004C1464" w:rsidP="004C14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Wuhan01</w:t>
            </w:r>
          </w:p>
          <w:p w14:paraId="21D6A37A" w14:textId="72B5076D" w:rsidR="004C1464" w:rsidRPr="00123805" w:rsidRDefault="00C72C73" w:rsidP="00C72C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23805">
              <w:rPr>
                <w:rFonts w:ascii="Times New Roman" w:hAnsi="Times New Roman" w:cs="Times New Roman"/>
                <w:szCs w:val="21"/>
              </w:rPr>
              <w:t>Alpha</w:t>
            </w:r>
          </w:p>
        </w:tc>
        <w:tc>
          <w:tcPr>
            <w:tcW w:w="678" w:type="pct"/>
            <w:tcBorders>
              <w:top w:val="single" w:sz="8" w:space="0" w:color="auto"/>
              <w:bottom w:val="nil"/>
            </w:tcBorders>
          </w:tcPr>
          <w:p w14:paraId="54722A70" w14:textId="77777777" w:rsidR="004C1464" w:rsidRDefault="00C72C73" w:rsidP="00C72C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23805">
              <w:rPr>
                <w:rFonts w:ascii="Times New Roman" w:hAnsi="Times New Roman" w:cs="Times New Roman"/>
                <w:szCs w:val="21"/>
              </w:rPr>
              <w:t>MZ314997.1</w:t>
            </w:r>
          </w:p>
          <w:p w14:paraId="424A4262" w14:textId="441C35EC" w:rsidR="008E7707" w:rsidRPr="00123805" w:rsidRDefault="008E7707" w:rsidP="00C72C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7707">
              <w:rPr>
                <w:rFonts w:ascii="Times New Roman" w:hAnsi="Times New Roman" w:cs="Times New Roman"/>
                <w:szCs w:val="21"/>
              </w:rPr>
              <w:t>OM616632.1</w:t>
            </w:r>
          </w:p>
        </w:tc>
        <w:tc>
          <w:tcPr>
            <w:tcW w:w="881" w:type="pct"/>
            <w:tcBorders>
              <w:top w:val="single" w:sz="8" w:space="0" w:color="auto"/>
              <w:bottom w:val="nil"/>
            </w:tcBorders>
          </w:tcPr>
          <w:p w14:paraId="1FAC00E4" w14:textId="77777777" w:rsidR="00C72C73" w:rsidRDefault="004C14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-</w:t>
            </w:r>
          </w:p>
          <w:p w14:paraId="35E172E2" w14:textId="3E856CCE" w:rsidR="004C1464" w:rsidRPr="00123805" w:rsidRDefault="00C72C73" w:rsidP="00C72C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23805">
              <w:rPr>
                <w:rFonts w:ascii="Times New Roman" w:hAnsi="Times New Roman" w:cs="Times New Roman"/>
                <w:szCs w:val="21"/>
              </w:rPr>
              <w:t>B.1.1.7</w:t>
            </w:r>
          </w:p>
        </w:tc>
        <w:tc>
          <w:tcPr>
            <w:tcW w:w="949" w:type="pct"/>
            <w:tcBorders>
              <w:top w:val="single" w:sz="8" w:space="0" w:color="auto"/>
              <w:bottom w:val="nil"/>
            </w:tcBorders>
          </w:tcPr>
          <w:p w14:paraId="4C63CDE2" w14:textId="77777777" w:rsidR="00C72C73" w:rsidRDefault="004C14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hina</w:t>
            </w:r>
          </w:p>
          <w:p w14:paraId="2501144E" w14:textId="24AAED71" w:rsidR="004C1464" w:rsidRPr="00123805" w:rsidRDefault="00C72C73" w:rsidP="00EE785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United Kingdom</w:t>
            </w:r>
          </w:p>
        </w:tc>
        <w:tc>
          <w:tcPr>
            <w:tcW w:w="1883" w:type="pct"/>
            <w:tcBorders>
              <w:top w:val="single" w:sz="8" w:space="0" w:color="auto"/>
              <w:bottom w:val="nil"/>
            </w:tcBorders>
          </w:tcPr>
          <w:p w14:paraId="07B1CC16" w14:textId="77777777" w:rsidR="00C72C73" w:rsidRDefault="004C14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-</w:t>
            </w:r>
          </w:p>
          <w:p w14:paraId="3574C3C3" w14:textId="2BDE3C08" w:rsidR="004C1464" w:rsidRPr="00123805" w:rsidRDefault="00C72C73" w:rsidP="00C72C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23805">
              <w:rPr>
                <w:rFonts w:ascii="Times New Roman" w:hAnsi="Times New Roman" w:cs="Times New Roman"/>
                <w:szCs w:val="21"/>
              </w:rPr>
              <w:t>69</w:t>
            </w: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123805">
              <w:rPr>
                <w:rFonts w:ascii="Times New Roman" w:hAnsi="Times New Roman" w:cs="Times New Roman"/>
                <w:szCs w:val="21"/>
              </w:rPr>
              <w:t>70</w:t>
            </w:r>
            <w:r w:rsidRPr="00C72C73">
              <w:rPr>
                <w:rFonts w:ascii="Times New Roman" w:hAnsi="Times New Roman" w:cs="Times New Roman"/>
                <w:szCs w:val="21"/>
                <w:vertAlign w:val="superscript"/>
              </w:rPr>
              <w:t>-</w:t>
            </w:r>
            <w:r w:rsidRPr="00123805">
              <w:rPr>
                <w:rFonts w:ascii="Times New Roman" w:hAnsi="Times New Roman" w:cs="Times New Roman"/>
                <w:szCs w:val="21"/>
              </w:rPr>
              <w:t>; 144</w:t>
            </w: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123805">
              <w:rPr>
                <w:rFonts w:ascii="Times New Roman" w:hAnsi="Times New Roman" w:cs="Times New Roman"/>
                <w:szCs w:val="21"/>
              </w:rPr>
              <w:t>145</w:t>
            </w:r>
            <w:r w:rsidRPr="00C72C73">
              <w:rPr>
                <w:rFonts w:ascii="Times New Roman" w:hAnsi="Times New Roman" w:cs="Times New Roman"/>
                <w:szCs w:val="21"/>
                <w:vertAlign w:val="superscript"/>
              </w:rPr>
              <w:t>-</w:t>
            </w:r>
            <w:r w:rsidRPr="00123805">
              <w:rPr>
                <w:rFonts w:ascii="Times New Roman" w:hAnsi="Times New Roman" w:cs="Times New Roman"/>
                <w:szCs w:val="21"/>
              </w:rPr>
              <w:t xml:space="preserve">; N501Y; A570D; </w:t>
            </w:r>
            <w:r w:rsidRPr="009032FE">
              <w:rPr>
                <w:rFonts w:ascii="Times New Roman" w:hAnsi="Times New Roman" w:cs="Times New Roman"/>
                <w:szCs w:val="21"/>
                <w:highlight w:val="yellow"/>
              </w:rPr>
              <w:t>D614G</w:t>
            </w:r>
            <w:r w:rsidRPr="00123805">
              <w:rPr>
                <w:rFonts w:ascii="Times New Roman" w:hAnsi="Times New Roman" w:cs="Times New Roman"/>
                <w:szCs w:val="21"/>
              </w:rPr>
              <w:t>; P681H; T716I; S982A; D1118H</w:t>
            </w:r>
          </w:p>
        </w:tc>
      </w:tr>
      <w:tr w:rsidR="00144A92" w:rsidRPr="00123805" w14:paraId="16A52B00" w14:textId="77777777" w:rsidTr="00C72C73">
        <w:trPr>
          <w:jc w:val="center"/>
        </w:trPr>
        <w:tc>
          <w:tcPr>
            <w:tcW w:w="609" w:type="pct"/>
          </w:tcPr>
          <w:p w14:paraId="73470976" w14:textId="77777777" w:rsidR="008971FB" w:rsidRPr="00123805" w:rsidRDefault="00C862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23805">
              <w:rPr>
                <w:rFonts w:ascii="Times New Roman" w:hAnsi="Times New Roman" w:cs="Times New Roman"/>
                <w:szCs w:val="21"/>
              </w:rPr>
              <w:t>Beta</w:t>
            </w:r>
          </w:p>
        </w:tc>
        <w:tc>
          <w:tcPr>
            <w:tcW w:w="678" w:type="pct"/>
          </w:tcPr>
          <w:p w14:paraId="0742F965" w14:textId="77777777" w:rsidR="008971FB" w:rsidRPr="00123805" w:rsidRDefault="00C862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23805">
              <w:rPr>
                <w:rFonts w:ascii="Times New Roman" w:hAnsi="Times New Roman" w:cs="Times New Roman"/>
                <w:szCs w:val="21"/>
              </w:rPr>
              <w:t>MZ433432.1</w:t>
            </w:r>
          </w:p>
        </w:tc>
        <w:tc>
          <w:tcPr>
            <w:tcW w:w="881" w:type="pct"/>
          </w:tcPr>
          <w:p w14:paraId="2F663F2E" w14:textId="77777777" w:rsidR="008971FB" w:rsidRPr="00123805" w:rsidRDefault="00C862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23805">
              <w:rPr>
                <w:rFonts w:ascii="Times New Roman" w:hAnsi="Times New Roman" w:cs="Times New Roman"/>
                <w:szCs w:val="21"/>
              </w:rPr>
              <w:t>B.1.351</w:t>
            </w:r>
          </w:p>
        </w:tc>
        <w:tc>
          <w:tcPr>
            <w:tcW w:w="949" w:type="pct"/>
          </w:tcPr>
          <w:p w14:paraId="009296FD" w14:textId="77777777" w:rsidR="008971FB" w:rsidRPr="00123805" w:rsidRDefault="00C862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23805">
              <w:rPr>
                <w:rFonts w:ascii="Times New Roman" w:hAnsi="Times New Roman" w:cs="Times New Roman"/>
                <w:szCs w:val="21"/>
              </w:rPr>
              <w:t>South Africa</w:t>
            </w:r>
          </w:p>
        </w:tc>
        <w:tc>
          <w:tcPr>
            <w:tcW w:w="1883" w:type="pct"/>
          </w:tcPr>
          <w:p w14:paraId="12B72222" w14:textId="3D570E10" w:rsidR="008971FB" w:rsidRPr="00123805" w:rsidRDefault="00C862CE" w:rsidP="00C72C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23805">
              <w:rPr>
                <w:rFonts w:ascii="Times New Roman" w:hAnsi="Times New Roman" w:cs="Times New Roman"/>
                <w:szCs w:val="21"/>
              </w:rPr>
              <w:t>D80A; D215G; 241</w:t>
            </w:r>
            <w:r w:rsidR="00C72C73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123805">
              <w:rPr>
                <w:rFonts w:ascii="Times New Roman" w:hAnsi="Times New Roman" w:cs="Times New Roman"/>
                <w:szCs w:val="21"/>
              </w:rPr>
              <w:t>243</w:t>
            </w:r>
            <w:r w:rsidR="00C72C73" w:rsidRPr="00C72C73">
              <w:rPr>
                <w:rFonts w:ascii="Times New Roman" w:hAnsi="Times New Roman" w:cs="Times New Roman"/>
                <w:szCs w:val="21"/>
                <w:vertAlign w:val="superscript"/>
              </w:rPr>
              <w:t>-</w:t>
            </w:r>
            <w:r w:rsidRPr="00123805">
              <w:rPr>
                <w:rFonts w:ascii="Times New Roman" w:hAnsi="Times New Roman" w:cs="Times New Roman"/>
                <w:szCs w:val="21"/>
              </w:rPr>
              <w:t xml:space="preserve">; K417N; E484K; </w:t>
            </w:r>
            <w:r w:rsidRPr="00621646">
              <w:rPr>
                <w:rFonts w:ascii="Times New Roman" w:hAnsi="Times New Roman" w:cs="Times New Roman"/>
                <w:szCs w:val="21"/>
                <w:highlight w:val="cyan"/>
              </w:rPr>
              <w:t>N501Y</w:t>
            </w:r>
            <w:r w:rsidRPr="00123805">
              <w:rPr>
                <w:rFonts w:ascii="Times New Roman" w:hAnsi="Times New Roman" w:cs="Times New Roman"/>
                <w:szCs w:val="21"/>
              </w:rPr>
              <w:t xml:space="preserve">; </w:t>
            </w:r>
            <w:r w:rsidRPr="009032FE">
              <w:rPr>
                <w:rFonts w:ascii="Times New Roman" w:hAnsi="Times New Roman" w:cs="Times New Roman"/>
                <w:szCs w:val="21"/>
                <w:highlight w:val="yellow"/>
              </w:rPr>
              <w:t>D614G</w:t>
            </w:r>
            <w:r w:rsidRPr="00123805">
              <w:rPr>
                <w:rFonts w:ascii="Times New Roman" w:hAnsi="Times New Roman" w:cs="Times New Roman"/>
                <w:szCs w:val="21"/>
              </w:rPr>
              <w:t>;A701V</w:t>
            </w:r>
          </w:p>
        </w:tc>
      </w:tr>
      <w:tr w:rsidR="00144A92" w:rsidRPr="00123805" w14:paraId="7C199A83" w14:textId="77777777" w:rsidTr="00C72C73">
        <w:trPr>
          <w:jc w:val="center"/>
        </w:trPr>
        <w:tc>
          <w:tcPr>
            <w:tcW w:w="609" w:type="pct"/>
          </w:tcPr>
          <w:p w14:paraId="596F6A44" w14:textId="77777777" w:rsidR="008971FB" w:rsidRPr="00123805" w:rsidRDefault="00C862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23805">
              <w:rPr>
                <w:rFonts w:ascii="Times New Roman" w:hAnsi="Times New Roman" w:cs="Times New Roman"/>
                <w:szCs w:val="21"/>
              </w:rPr>
              <w:t>Gamma</w:t>
            </w:r>
          </w:p>
        </w:tc>
        <w:tc>
          <w:tcPr>
            <w:tcW w:w="678" w:type="pct"/>
          </w:tcPr>
          <w:p w14:paraId="224C8AEF" w14:textId="77777777" w:rsidR="008971FB" w:rsidRPr="00123805" w:rsidRDefault="00C862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23805">
              <w:rPr>
                <w:rFonts w:ascii="Times New Roman" w:hAnsi="Times New Roman" w:cs="Times New Roman"/>
                <w:szCs w:val="21"/>
              </w:rPr>
              <w:t>MZ477759.1</w:t>
            </w:r>
          </w:p>
        </w:tc>
        <w:tc>
          <w:tcPr>
            <w:tcW w:w="881" w:type="pct"/>
          </w:tcPr>
          <w:p w14:paraId="6D7AB4E9" w14:textId="77777777" w:rsidR="008971FB" w:rsidRPr="00123805" w:rsidRDefault="00C862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23805">
              <w:rPr>
                <w:rFonts w:ascii="Times New Roman" w:hAnsi="Times New Roman" w:cs="Times New Roman"/>
                <w:szCs w:val="21"/>
              </w:rPr>
              <w:t xml:space="preserve">P.1/ </w:t>
            </w:r>
            <w:bookmarkStart w:id="0" w:name="OLE_LINK13"/>
            <w:r w:rsidRPr="00123805">
              <w:rPr>
                <w:rFonts w:ascii="Times New Roman" w:hAnsi="Times New Roman" w:cs="Times New Roman"/>
                <w:szCs w:val="21"/>
              </w:rPr>
              <w:t>B.1.1.28.1</w:t>
            </w:r>
            <w:bookmarkEnd w:id="0"/>
          </w:p>
        </w:tc>
        <w:tc>
          <w:tcPr>
            <w:tcW w:w="949" w:type="pct"/>
          </w:tcPr>
          <w:p w14:paraId="177B306E" w14:textId="77777777" w:rsidR="008971FB" w:rsidRPr="00123805" w:rsidRDefault="00C862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23805">
              <w:rPr>
                <w:rFonts w:ascii="Times New Roman" w:hAnsi="Times New Roman" w:cs="Times New Roman"/>
                <w:szCs w:val="21"/>
              </w:rPr>
              <w:t>Brazil</w:t>
            </w:r>
          </w:p>
        </w:tc>
        <w:tc>
          <w:tcPr>
            <w:tcW w:w="1883" w:type="pct"/>
          </w:tcPr>
          <w:p w14:paraId="6BFDA115" w14:textId="77777777" w:rsidR="008971FB" w:rsidRPr="00123805" w:rsidRDefault="00C862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23805">
              <w:rPr>
                <w:rFonts w:ascii="Times New Roman" w:hAnsi="Times New Roman" w:cs="Times New Roman"/>
                <w:szCs w:val="21"/>
              </w:rPr>
              <w:t xml:space="preserve">L18F; T20N; P26S; D138Y; R190S; K417T; E484K; </w:t>
            </w:r>
            <w:r w:rsidRPr="00621646">
              <w:rPr>
                <w:rFonts w:ascii="Times New Roman" w:hAnsi="Times New Roman" w:cs="Times New Roman"/>
                <w:szCs w:val="21"/>
                <w:highlight w:val="cyan"/>
              </w:rPr>
              <w:t>N501Y</w:t>
            </w:r>
            <w:r w:rsidRPr="00123805">
              <w:rPr>
                <w:rFonts w:ascii="Times New Roman" w:hAnsi="Times New Roman" w:cs="Times New Roman"/>
                <w:szCs w:val="21"/>
              </w:rPr>
              <w:t xml:space="preserve">; </w:t>
            </w:r>
            <w:r w:rsidRPr="009032FE">
              <w:rPr>
                <w:rFonts w:ascii="Times New Roman" w:hAnsi="Times New Roman" w:cs="Times New Roman"/>
                <w:szCs w:val="21"/>
                <w:highlight w:val="yellow"/>
              </w:rPr>
              <w:t>D614G</w:t>
            </w:r>
            <w:r w:rsidRPr="00123805">
              <w:rPr>
                <w:rFonts w:ascii="Times New Roman" w:hAnsi="Times New Roman" w:cs="Times New Roman"/>
                <w:szCs w:val="21"/>
              </w:rPr>
              <w:t>; H655Y; T1027I; V1176F</w:t>
            </w:r>
          </w:p>
        </w:tc>
      </w:tr>
      <w:tr w:rsidR="00144A92" w:rsidRPr="00123805" w14:paraId="1F37D57A" w14:textId="77777777" w:rsidTr="00C72C73">
        <w:trPr>
          <w:jc w:val="center"/>
        </w:trPr>
        <w:tc>
          <w:tcPr>
            <w:tcW w:w="609" w:type="pct"/>
          </w:tcPr>
          <w:p w14:paraId="7ED13A9E" w14:textId="77777777" w:rsidR="008971FB" w:rsidRDefault="00C862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23805">
              <w:rPr>
                <w:rFonts w:ascii="Times New Roman" w:hAnsi="Times New Roman" w:cs="Times New Roman"/>
                <w:szCs w:val="21"/>
              </w:rPr>
              <w:t>Delta</w:t>
            </w:r>
          </w:p>
          <w:p w14:paraId="53CD97F8" w14:textId="77777777" w:rsidR="009C3D29" w:rsidRDefault="009C3D2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7D498567" w14:textId="2126A2F7" w:rsidR="009C3D29" w:rsidRPr="00123805" w:rsidRDefault="009C3D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Omicron</w:t>
            </w:r>
          </w:p>
        </w:tc>
        <w:tc>
          <w:tcPr>
            <w:tcW w:w="678" w:type="pct"/>
          </w:tcPr>
          <w:p w14:paraId="6246AF67" w14:textId="77777777" w:rsidR="008971FB" w:rsidRDefault="00C862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23805">
              <w:rPr>
                <w:rFonts w:ascii="Times New Roman" w:hAnsi="Times New Roman" w:cs="Times New Roman"/>
                <w:szCs w:val="21"/>
              </w:rPr>
              <w:t>MZ377116.1</w:t>
            </w:r>
          </w:p>
          <w:p w14:paraId="4CC3DBCF" w14:textId="77777777" w:rsidR="009C3D29" w:rsidRDefault="009C3D2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088FBD54" w14:textId="2ACF11E3" w:rsidR="009C3D29" w:rsidRPr="00123805" w:rsidRDefault="00263E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63EA2">
              <w:rPr>
                <w:rFonts w:ascii="Times New Roman" w:hAnsi="Times New Roman" w:cs="Times New Roman"/>
                <w:szCs w:val="21"/>
              </w:rPr>
              <w:t>OM570278.1</w:t>
            </w:r>
          </w:p>
        </w:tc>
        <w:tc>
          <w:tcPr>
            <w:tcW w:w="881" w:type="pct"/>
          </w:tcPr>
          <w:p w14:paraId="10D4626D" w14:textId="77777777" w:rsidR="008971FB" w:rsidRDefault="00C862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23805">
              <w:rPr>
                <w:rFonts w:ascii="Times New Roman" w:hAnsi="Times New Roman" w:cs="Times New Roman"/>
                <w:szCs w:val="21"/>
              </w:rPr>
              <w:t>B.1.617.2</w:t>
            </w:r>
          </w:p>
          <w:p w14:paraId="3ED0BB5A" w14:textId="77777777" w:rsidR="009C3D29" w:rsidRDefault="009C3D2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0D5EEB34" w14:textId="5CE162A2" w:rsidR="009C3D29" w:rsidRPr="00123805" w:rsidRDefault="00EB49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1" w:name="OLE_LINK12"/>
            <w:r>
              <w:rPr>
                <w:rFonts w:ascii="Times New Roman" w:hAnsi="Times New Roman" w:cs="Times New Roman" w:hint="eastAsia"/>
                <w:szCs w:val="21"/>
              </w:rPr>
              <w:t>BA.1/</w:t>
            </w:r>
            <w:r w:rsidR="009C3D29" w:rsidRPr="009C3D29">
              <w:rPr>
                <w:rFonts w:ascii="Times New Roman" w:hAnsi="Times New Roman" w:cs="Times New Roman"/>
                <w:szCs w:val="21"/>
              </w:rPr>
              <w:t>B.1.1.529</w:t>
            </w:r>
            <w:bookmarkEnd w:id="1"/>
          </w:p>
        </w:tc>
        <w:tc>
          <w:tcPr>
            <w:tcW w:w="949" w:type="pct"/>
          </w:tcPr>
          <w:p w14:paraId="68B037AC" w14:textId="77777777" w:rsidR="008971FB" w:rsidRDefault="00C862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23805">
              <w:rPr>
                <w:rFonts w:ascii="Times New Roman" w:hAnsi="Times New Roman" w:cs="Times New Roman"/>
                <w:szCs w:val="21"/>
              </w:rPr>
              <w:t>India</w:t>
            </w:r>
          </w:p>
          <w:p w14:paraId="4B54A25E" w14:textId="77777777" w:rsidR="009C3D29" w:rsidRDefault="009C3D2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0D71D966" w14:textId="07B822FC" w:rsidR="009C3D29" w:rsidRPr="00123805" w:rsidRDefault="009C3D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23805">
              <w:rPr>
                <w:rFonts w:ascii="Times New Roman" w:hAnsi="Times New Roman" w:cs="Times New Roman"/>
                <w:szCs w:val="21"/>
              </w:rPr>
              <w:t>South Africa</w:t>
            </w:r>
          </w:p>
        </w:tc>
        <w:tc>
          <w:tcPr>
            <w:tcW w:w="1883" w:type="pct"/>
          </w:tcPr>
          <w:p w14:paraId="77438C22" w14:textId="2F4A100E" w:rsidR="008971FB" w:rsidRDefault="00C862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23805">
              <w:rPr>
                <w:rFonts w:ascii="Times New Roman" w:hAnsi="Times New Roman" w:cs="Times New Roman"/>
                <w:szCs w:val="21"/>
              </w:rPr>
              <w:t>T19R; 157</w:t>
            </w:r>
            <w:r w:rsidR="00C72C73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123805">
              <w:rPr>
                <w:rFonts w:ascii="Times New Roman" w:hAnsi="Times New Roman" w:cs="Times New Roman"/>
                <w:szCs w:val="21"/>
              </w:rPr>
              <w:t>158</w:t>
            </w:r>
            <w:r w:rsidR="00C72C73" w:rsidRPr="00C72C73">
              <w:rPr>
                <w:rFonts w:ascii="Times New Roman" w:hAnsi="Times New Roman" w:cs="Times New Roman"/>
                <w:szCs w:val="21"/>
                <w:vertAlign w:val="superscript"/>
              </w:rPr>
              <w:t>-</w:t>
            </w:r>
            <w:r w:rsidRPr="00123805">
              <w:rPr>
                <w:rFonts w:ascii="Times New Roman" w:hAnsi="Times New Roman" w:cs="Times New Roman"/>
                <w:szCs w:val="21"/>
              </w:rPr>
              <w:t xml:space="preserve">; L452R; T478K; </w:t>
            </w:r>
            <w:r w:rsidRPr="009032FE">
              <w:rPr>
                <w:rFonts w:ascii="Times New Roman" w:hAnsi="Times New Roman" w:cs="Times New Roman"/>
                <w:szCs w:val="21"/>
                <w:highlight w:val="yellow"/>
              </w:rPr>
              <w:t>D614G</w:t>
            </w:r>
            <w:r w:rsidRPr="00123805">
              <w:rPr>
                <w:rFonts w:ascii="Times New Roman" w:hAnsi="Times New Roman" w:cs="Times New Roman"/>
                <w:szCs w:val="21"/>
              </w:rPr>
              <w:t>; P681R; D950N</w:t>
            </w:r>
            <w:r w:rsidR="00C72C73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</w:p>
          <w:p w14:paraId="63ADD7AC" w14:textId="0EEF4EDE" w:rsidR="00DA265A" w:rsidRPr="00123805" w:rsidRDefault="00B5373E" w:rsidP="00C72C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67V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; </w:t>
            </w:r>
            <w:r>
              <w:rPr>
                <w:rFonts w:ascii="Times New Roman" w:hAnsi="Times New Roman" w:cs="Times New Roman"/>
                <w:szCs w:val="21"/>
              </w:rPr>
              <w:t>69</w:t>
            </w:r>
            <w:r w:rsidRPr="00C72C73">
              <w:rPr>
                <w:rFonts w:ascii="Times New Roman" w:hAnsi="Times New Roman" w:cs="Times New Roman"/>
                <w:szCs w:val="21"/>
                <w:vertAlign w:val="superscript"/>
              </w:rPr>
              <w:t>-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; </w:t>
            </w:r>
            <w:r>
              <w:rPr>
                <w:rFonts w:ascii="Times New Roman" w:hAnsi="Times New Roman" w:cs="Times New Roman"/>
                <w:szCs w:val="21"/>
              </w:rPr>
              <w:t>70</w:t>
            </w:r>
            <w:r w:rsidR="00C72C73" w:rsidRPr="00C72C73">
              <w:rPr>
                <w:rFonts w:ascii="Times New Roman" w:hAnsi="Times New Roman" w:cs="Times New Roman"/>
                <w:szCs w:val="21"/>
                <w:vertAlign w:val="superscript"/>
              </w:rPr>
              <w:t>-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; </w:t>
            </w:r>
            <w:r>
              <w:rPr>
                <w:rFonts w:ascii="Times New Roman" w:hAnsi="Times New Roman" w:cs="Times New Roman"/>
                <w:szCs w:val="21"/>
              </w:rPr>
              <w:t>T95I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; </w:t>
            </w:r>
            <w:r>
              <w:rPr>
                <w:rFonts w:ascii="Times New Roman" w:hAnsi="Times New Roman" w:cs="Times New Roman"/>
                <w:szCs w:val="21"/>
              </w:rPr>
              <w:t>142</w:t>
            </w:r>
            <w:r w:rsidR="00C72C73" w:rsidRPr="00C72C73">
              <w:rPr>
                <w:rFonts w:ascii="Times New Roman" w:hAnsi="Times New Roman" w:cs="Times New Roman"/>
                <w:szCs w:val="21"/>
                <w:vertAlign w:val="superscript"/>
              </w:rPr>
              <w:t>-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; </w:t>
            </w:r>
            <w:r>
              <w:rPr>
                <w:rFonts w:ascii="Times New Roman" w:hAnsi="Times New Roman" w:cs="Times New Roman"/>
                <w:szCs w:val="21"/>
              </w:rPr>
              <w:t>143</w:t>
            </w:r>
            <w:r w:rsidR="00C72C73" w:rsidRPr="00C72C73">
              <w:rPr>
                <w:rFonts w:ascii="Times New Roman" w:hAnsi="Times New Roman" w:cs="Times New Roman"/>
                <w:szCs w:val="21"/>
                <w:vertAlign w:val="superscript"/>
              </w:rPr>
              <w:t>-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; </w:t>
            </w:r>
            <w:r>
              <w:rPr>
                <w:rFonts w:ascii="Times New Roman" w:hAnsi="Times New Roman" w:cs="Times New Roman"/>
                <w:szCs w:val="21"/>
              </w:rPr>
              <w:t>144</w:t>
            </w:r>
            <w:r w:rsidR="00C72C73" w:rsidRPr="00C72C73">
              <w:rPr>
                <w:rFonts w:ascii="Times New Roman" w:hAnsi="Times New Roman" w:cs="Times New Roman"/>
                <w:szCs w:val="21"/>
                <w:vertAlign w:val="superscript"/>
              </w:rPr>
              <w:t>-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; </w:t>
            </w:r>
            <w:r>
              <w:rPr>
                <w:rFonts w:ascii="Times New Roman" w:hAnsi="Times New Roman" w:cs="Times New Roman"/>
                <w:szCs w:val="21"/>
              </w:rPr>
              <w:t>Y145D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; </w:t>
            </w:r>
            <w:r>
              <w:rPr>
                <w:rFonts w:ascii="Times New Roman" w:hAnsi="Times New Roman" w:cs="Times New Roman"/>
                <w:szCs w:val="21"/>
              </w:rPr>
              <w:t>211</w:t>
            </w:r>
            <w:r w:rsidR="00C72C73" w:rsidRPr="00C72C73">
              <w:rPr>
                <w:rFonts w:ascii="Times New Roman" w:hAnsi="Times New Roman" w:cs="Times New Roman"/>
                <w:szCs w:val="21"/>
                <w:vertAlign w:val="superscript"/>
              </w:rPr>
              <w:t>-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; </w:t>
            </w:r>
            <w:r>
              <w:rPr>
                <w:rFonts w:ascii="Times New Roman" w:hAnsi="Times New Roman" w:cs="Times New Roman"/>
                <w:szCs w:val="21"/>
              </w:rPr>
              <w:t>L212I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; </w:t>
            </w:r>
            <w:r>
              <w:rPr>
                <w:rFonts w:ascii="Times New Roman" w:hAnsi="Times New Roman" w:cs="Times New Roman"/>
                <w:szCs w:val="21"/>
              </w:rPr>
              <w:t>G339D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; </w:t>
            </w:r>
            <w:r>
              <w:rPr>
                <w:rFonts w:ascii="Times New Roman" w:hAnsi="Times New Roman" w:cs="Times New Roman"/>
                <w:szCs w:val="21"/>
              </w:rPr>
              <w:t>S371L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; </w:t>
            </w:r>
            <w:r>
              <w:rPr>
                <w:rFonts w:ascii="Times New Roman" w:hAnsi="Times New Roman" w:cs="Times New Roman"/>
                <w:szCs w:val="21"/>
              </w:rPr>
              <w:t>S373P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; </w:t>
            </w:r>
            <w:r>
              <w:rPr>
                <w:rFonts w:ascii="Times New Roman" w:hAnsi="Times New Roman" w:cs="Times New Roman"/>
                <w:szCs w:val="21"/>
              </w:rPr>
              <w:t>S375F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; </w:t>
            </w:r>
            <w:r>
              <w:rPr>
                <w:rFonts w:ascii="Times New Roman" w:hAnsi="Times New Roman" w:cs="Times New Roman"/>
                <w:szCs w:val="21"/>
              </w:rPr>
              <w:t>K417N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; </w:t>
            </w:r>
            <w:r>
              <w:rPr>
                <w:rFonts w:ascii="Times New Roman" w:hAnsi="Times New Roman" w:cs="Times New Roman"/>
                <w:szCs w:val="21"/>
              </w:rPr>
              <w:t>N440K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; </w:t>
            </w:r>
            <w:r>
              <w:rPr>
                <w:rFonts w:ascii="Times New Roman" w:hAnsi="Times New Roman" w:cs="Times New Roman"/>
                <w:szCs w:val="21"/>
              </w:rPr>
              <w:t>G446S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; </w:t>
            </w:r>
            <w:r>
              <w:rPr>
                <w:rFonts w:ascii="Times New Roman" w:hAnsi="Times New Roman" w:cs="Times New Roman"/>
                <w:szCs w:val="21"/>
              </w:rPr>
              <w:t>S477N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; </w:t>
            </w:r>
            <w:r>
              <w:rPr>
                <w:rFonts w:ascii="Times New Roman" w:hAnsi="Times New Roman" w:cs="Times New Roman"/>
                <w:szCs w:val="21"/>
              </w:rPr>
              <w:t>T478K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; </w:t>
            </w:r>
            <w:r>
              <w:rPr>
                <w:rFonts w:ascii="Times New Roman" w:hAnsi="Times New Roman" w:cs="Times New Roman"/>
                <w:szCs w:val="21"/>
              </w:rPr>
              <w:t>E484A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; </w:t>
            </w:r>
            <w:r>
              <w:rPr>
                <w:rFonts w:ascii="Times New Roman" w:hAnsi="Times New Roman" w:cs="Times New Roman"/>
                <w:szCs w:val="21"/>
              </w:rPr>
              <w:t>Q493R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; </w:t>
            </w:r>
            <w:r>
              <w:rPr>
                <w:rFonts w:ascii="Times New Roman" w:hAnsi="Times New Roman" w:cs="Times New Roman"/>
                <w:szCs w:val="21"/>
              </w:rPr>
              <w:t>G496S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; </w:t>
            </w:r>
            <w:r>
              <w:rPr>
                <w:rFonts w:ascii="Times New Roman" w:hAnsi="Times New Roman" w:cs="Times New Roman"/>
                <w:szCs w:val="21"/>
              </w:rPr>
              <w:t>Q498R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; </w:t>
            </w:r>
            <w:r w:rsidRPr="00621646">
              <w:rPr>
                <w:rFonts w:ascii="Times New Roman" w:hAnsi="Times New Roman" w:cs="Times New Roman"/>
                <w:szCs w:val="21"/>
                <w:highlight w:val="cyan"/>
              </w:rPr>
              <w:t>N501Y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; </w:t>
            </w:r>
            <w:r>
              <w:rPr>
                <w:rFonts w:ascii="Times New Roman" w:hAnsi="Times New Roman" w:cs="Times New Roman"/>
                <w:szCs w:val="21"/>
              </w:rPr>
              <w:t>Y505H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; </w:t>
            </w:r>
            <w:r>
              <w:rPr>
                <w:rFonts w:ascii="Times New Roman" w:hAnsi="Times New Roman" w:cs="Times New Roman"/>
                <w:szCs w:val="21"/>
              </w:rPr>
              <w:t>T547K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; </w:t>
            </w:r>
            <w:r w:rsidRPr="009032FE">
              <w:rPr>
                <w:rFonts w:ascii="Times New Roman" w:hAnsi="Times New Roman" w:cs="Times New Roman"/>
                <w:szCs w:val="21"/>
                <w:highlight w:val="yellow"/>
              </w:rPr>
              <w:t>D614G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; </w:t>
            </w:r>
            <w:r w:rsidRPr="00B5373E">
              <w:rPr>
                <w:rFonts w:ascii="Times New Roman" w:hAnsi="Times New Roman" w:cs="Times New Roman"/>
                <w:szCs w:val="21"/>
              </w:rPr>
              <w:t>H655Y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; </w:t>
            </w:r>
            <w:r w:rsidRPr="00B5373E">
              <w:rPr>
                <w:rFonts w:ascii="Times New Roman" w:hAnsi="Times New Roman" w:cs="Times New Roman"/>
                <w:szCs w:val="21"/>
              </w:rPr>
              <w:t>N679K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; </w:t>
            </w:r>
            <w:r w:rsidRPr="00B5373E">
              <w:rPr>
                <w:rFonts w:ascii="Times New Roman" w:hAnsi="Times New Roman" w:cs="Times New Roman"/>
                <w:szCs w:val="21"/>
              </w:rPr>
              <w:t>P681H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; </w:t>
            </w:r>
            <w:r w:rsidRPr="00B5373E">
              <w:rPr>
                <w:rFonts w:ascii="Times New Roman" w:hAnsi="Times New Roman" w:cs="Times New Roman"/>
                <w:szCs w:val="21"/>
              </w:rPr>
              <w:t>N764K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; </w:t>
            </w:r>
            <w:r>
              <w:rPr>
                <w:rFonts w:ascii="Times New Roman" w:hAnsi="Times New Roman" w:cs="Times New Roman"/>
                <w:szCs w:val="21"/>
              </w:rPr>
              <w:t>D796Y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; </w:t>
            </w:r>
            <w:r>
              <w:rPr>
                <w:rFonts w:ascii="Times New Roman" w:hAnsi="Times New Roman" w:cs="Times New Roman"/>
                <w:szCs w:val="21"/>
              </w:rPr>
              <w:t>N856K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; </w:t>
            </w:r>
            <w:r>
              <w:rPr>
                <w:rFonts w:ascii="Times New Roman" w:hAnsi="Times New Roman" w:cs="Times New Roman"/>
                <w:szCs w:val="21"/>
              </w:rPr>
              <w:t>Q954H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; </w:t>
            </w:r>
            <w:r>
              <w:rPr>
                <w:rFonts w:ascii="Times New Roman" w:hAnsi="Times New Roman" w:cs="Times New Roman"/>
                <w:szCs w:val="21"/>
              </w:rPr>
              <w:t>N969K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; </w:t>
            </w:r>
            <w:r w:rsidRPr="00B5373E">
              <w:rPr>
                <w:rFonts w:ascii="Times New Roman" w:hAnsi="Times New Roman" w:cs="Times New Roman"/>
                <w:szCs w:val="21"/>
              </w:rPr>
              <w:t>L981F</w:t>
            </w:r>
          </w:p>
        </w:tc>
      </w:tr>
      <w:tr w:rsidR="00EB4905" w:rsidRPr="00123805" w14:paraId="533D7E1F" w14:textId="77777777" w:rsidTr="00635CD4">
        <w:trPr>
          <w:jc w:val="center"/>
        </w:trPr>
        <w:tc>
          <w:tcPr>
            <w:tcW w:w="609" w:type="pct"/>
            <w:tcBorders>
              <w:bottom w:val="single" w:sz="8" w:space="0" w:color="auto"/>
            </w:tcBorders>
          </w:tcPr>
          <w:p w14:paraId="22B17648" w14:textId="11DBFCE8" w:rsidR="00EB4905" w:rsidRDefault="00EB49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Omicron</w:t>
            </w:r>
          </w:p>
        </w:tc>
        <w:tc>
          <w:tcPr>
            <w:tcW w:w="678" w:type="pct"/>
            <w:tcBorders>
              <w:bottom w:val="single" w:sz="8" w:space="0" w:color="auto"/>
            </w:tcBorders>
          </w:tcPr>
          <w:p w14:paraId="0D137509" w14:textId="14271832" w:rsidR="00EB4905" w:rsidRPr="0030198F" w:rsidRDefault="00EB49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4905">
              <w:rPr>
                <w:rFonts w:ascii="Times New Roman" w:hAnsi="Times New Roman" w:cs="Times New Roman"/>
                <w:szCs w:val="21"/>
              </w:rPr>
              <w:t>OM617939.1</w:t>
            </w:r>
          </w:p>
        </w:tc>
        <w:tc>
          <w:tcPr>
            <w:tcW w:w="881" w:type="pct"/>
            <w:tcBorders>
              <w:bottom w:val="single" w:sz="8" w:space="0" w:color="auto"/>
            </w:tcBorders>
          </w:tcPr>
          <w:p w14:paraId="3E7D9BAF" w14:textId="02D64AAD" w:rsidR="00EB4905" w:rsidRDefault="00EB4905" w:rsidP="00EB49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BA.2</w:t>
            </w:r>
          </w:p>
        </w:tc>
        <w:tc>
          <w:tcPr>
            <w:tcW w:w="949" w:type="pct"/>
            <w:tcBorders>
              <w:bottom w:val="single" w:sz="8" w:space="0" w:color="auto"/>
            </w:tcBorders>
          </w:tcPr>
          <w:p w14:paraId="73CA5200" w14:textId="2D0A7ED2" w:rsidR="00EB4905" w:rsidRPr="00C51742" w:rsidRDefault="00EB49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23805">
              <w:rPr>
                <w:rFonts w:ascii="Times New Roman" w:hAnsi="Times New Roman" w:cs="Times New Roman"/>
                <w:szCs w:val="21"/>
              </w:rPr>
              <w:t>South Africa</w:t>
            </w:r>
          </w:p>
        </w:tc>
        <w:tc>
          <w:tcPr>
            <w:tcW w:w="1883" w:type="pct"/>
            <w:tcBorders>
              <w:bottom w:val="single" w:sz="8" w:space="0" w:color="auto"/>
            </w:tcBorders>
          </w:tcPr>
          <w:p w14:paraId="33B8CA81" w14:textId="60676361" w:rsidR="00EB4905" w:rsidRPr="00C51742" w:rsidRDefault="00495DD7" w:rsidP="00C72C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19I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; </w:t>
            </w:r>
            <w:r>
              <w:rPr>
                <w:rFonts w:ascii="Times New Roman" w:hAnsi="Times New Roman" w:cs="Times New Roman"/>
                <w:szCs w:val="21"/>
              </w:rPr>
              <w:t>24</w:t>
            </w:r>
            <w:r w:rsidRPr="00AD125F">
              <w:rPr>
                <w:rFonts w:ascii="Times New Roman" w:hAnsi="Times New Roman" w:cs="Times New Roman"/>
                <w:szCs w:val="21"/>
                <w:vertAlign w:val="superscript"/>
              </w:rPr>
              <w:t>-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; </w:t>
            </w:r>
            <w:r>
              <w:rPr>
                <w:rFonts w:ascii="Times New Roman" w:hAnsi="Times New Roman" w:cs="Times New Roman"/>
                <w:szCs w:val="21"/>
              </w:rPr>
              <w:t>25</w:t>
            </w:r>
            <w:r w:rsidR="00AD125F" w:rsidRPr="00AD125F">
              <w:rPr>
                <w:rFonts w:ascii="Times New Roman" w:hAnsi="Times New Roman" w:cs="Times New Roman"/>
                <w:szCs w:val="21"/>
                <w:vertAlign w:val="superscript"/>
              </w:rPr>
              <w:t>-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; </w:t>
            </w:r>
            <w:r>
              <w:rPr>
                <w:rFonts w:ascii="Times New Roman" w:hAnsi="Times New Roman" w:cs="Times New Roman"/>
                <w:szCs w:val="21"/>
              </w:rPr>
              <w:t>26</w:t>
            </w:r>
            <w:r w:rsidR="00AD125F" w:rsidRPr="00AD125F">
              <w:rPr>
                <w:rFonts w:ascii="Times New Roman" w:hAnsi="Times New Roman" w:cs="Times New Roman"/>
                <w:szCs w:val="21"/>
                <w:vertAlign w:val="superscript"/>
              </w:rPr>
              <w:t>-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; </w:t>
            </w:r>
            <w:r>
              <w:rPr>
                <w:rFonts w:ascii="Times New Roman" w:hAnsi="Times New Roman" w:cs="Times New Roman"/>
                <w:szCs w:val="21"/>
              </w:rPr>
              <w:t>A27S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; </w:t>
            </w:r>
            <w:r>
              <w:rPr>
                <w:rFonts w:ascii="Times New Roman" w:hAnsi="Times New Roman" w:cs="Times New Roman"/>
                <w:szCs w:val="21"/>
              </w:rPr>
              <w:t>G142D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; </w:t>
            </w:r>
            <w:r>
              <w:rPr>
                <w:rFonts w:ascii="Times New Roman" w:hAnsi="Times New Roman" w:cs="Times New Roman"/>
                <w:szCs w:val="21"/>
              </w:rPr>
              <w:t>V213G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; </w:t>
            </w:r>
            <w:r>
              <w:rPr>
                <w:rFonts w:ascii="Times New Roman" w:hAnsi="Times New Roman" w:cs="Times New Roman"/>
                <w:szCs w:val="21"/>
              </w:rPr>
              <w:t>G339D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; </w:t>
            </w:r>
            <w:r>
              <w:rPr>
                <w:rFonts w:ascii="Times New Roman" w:hAnsi="Times New Roman" w:cs="Times New Roman"/>
                <w:szCs w:val="21"/>
              </w:rPr>
              <w:t>S371F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; </w:t>
            </w:r>
            <w:r>
              <w:rPr>
                <w:rFonts w:ascii="Times New Roman" w:hAnsi="Times New Roman" w:cs="Times New Roman"/>
                <w:szCs w:val="21"/>
              </w:rPr>
              <w:t>S373P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; </w:t>
            </w:r>
            <w:r>
              <w:rPr>
                <w:rFonts w:ascii="Times New Roman" w:hAnsi="Times New Roman" w:cs="Times New Roman"/>
                <w:szCs w:val="21"/>
              </w:rPr>
              <w:t>S375F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; </w:t>
            </w:r>
            <w:r>
              <w:rPr>
                <w:rFonts w:ascii="Times New Roman" w:hAnsi="Times New Roman" w:cs="Times New Roman"/>
                <w:szCs w:val="21"/>
              </w:rPr>
              <w:t>T376A</w:t>
            </w:r>
            <w:r>
              <w:rPr>
                <w:rFonts w:ascii="Times New Roman" w:hAnsi="Times New Roman" w:cs="Times New Roman" w:hint="eastAsia"/>
                <w:szCs w:val="21"/>
              </w:rPr>
              <w:t>;</w:t>
            </w:r>
            <w:r w:rsidR="00AD125F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D405N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; </w:t>
            </w:r>
            <w:r>
              <w:rPr>
                <w:rFonts w:ascii="Times New Roman" w:hAnsi="Times New Roman" w:cs="Times New Roman"/>
                <w:szCs w:val="21"/>
              </w:rPr>
              <w:t>R408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S; </w:t>
            </w:r>
            <w:r>
              <w:rPr>
                <w:rFonts w:ascii="Times New Roman" w:hAnsi="Times New Roman" w:cs="Times New Roman"/>
                <w:szCs w:val="21"/>
              </w:rPr>
              <w:t>N440K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; </w:t>
            </w:r>
            <w:r>
              <w:rPr>
                <w:rFonts w:ascii="Times New Roman" w:hAnsi="Times New Roman" w:cs="Times New Roman"/>
                <w:szCs w:val="21"/>
              </w:rPr>
              <w:t>S477N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; </w:t>
            </w:r>
            <w:r>
              <w:rPr>
                <w:rFonts w:ascii="Times New Roman" w:hAnsi="Times New Roman" w:cs="Times New Roman"/>
                <w:szCs w:val="21"/>
              </w:rPr>
              <w:t>T478K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; </w:t>
            </w:r>
            <w:r>
              <w:rPr>
                <w:rFonts w:ascii="Times New Roman" w:hAnsi="Times New Roman" w:cs="Times New Roman"/>
                <w:szCs w:val="21"/>
              </w:rPr>
              <w:t>E484A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; </w:t>
            </w:r>
            <w:r>
              <w:rPr>
                <w:rFonts w:ascii="Times New Roman" w:hAnsi="Times New Roman" w:cs="Times New Roman"/>
                <w:szCs w:val="21"/>
              </w:rPr>
              <w:t>Q493R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; </w:t>
            </w:r>
            <w:r>
              <w:rPr>
                <w:rFonts w:ascii="Times New Roman" w:hAnsi="Times New Roman" w:cs="Times New Roman"/>
                <w:szCs w:val="21"/>
              </w:rPr>
              <w:t>Q498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R; </w:t>
            </w:r>
            <w:r w:rsidRPr="00621646">
              <w:rPr>
                <w:rFonts w:ascii="Times New Roman" w:hAnsi="Times New Roman" w:cs="Times New Roman" w:hint="eastAsia"/>
                <w:szCs w:val="21"/>
                <w:highlight w:val="cyan"/>
              </w:rPr>
              <w:t>N</w:t>
            </w:r>
            <w:r w:rsidRPr="00621646">
              <w:rPr>
                <w:rFonts w:ascii="Times New Roman" w:hAnsi="Times New Roman" w:cs="Times New Roman"/>
                <w:szCs w:val="21"/>
                <w:highlight w:val="cyan"/>
              </w:rPr>
              <w:t>501Y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; </w:t>
            </w:r>
            <w:r>
              <w:rPr>
                <w:rFonts w:ascii="Times New Roman" w:hAnsi="Times New Roman" w:cs="Times New Roman"/>
                <w:szCs w:val="21"/>
              </w:rPr>
              <w:t>Y505H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; </w:t>
            </w:r>
            <w:r w:rsidRPr="009032FE">
              <w:rPr>
                <w:rFonts w:ascii="Times New Roman" w:hAnsi="Times New Roman" w:cs="Times New Roman"/>
                <w:szCs w:val="21"/>
                <w:highlight w:val="yellow"/>
              </w:rPr>
              <w:t>D614G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; </w:t>
            </w:r>
            <w:r>
              <w:rPr>
                <w:rFonts w:ascii="Times New Roman" w:hAnsi="Times New Roman" w:cs="Times New Roman"/>
                <w:szCs w:val="21"/>
              </w:rPr>
              <w:t>H655Y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; </w:t>
            </w:r>
            <w:r>
              <w:rPr>
                <w:rFonts w:ascii="Times New Roman" w:hAnsi="Times New Roman" w:cs="Times New Roman"/>
                <w:szCs w:val="21"/>
              </w:rPr>
              <w:t>N679K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; </w:t>
            </w:r>
            <w:r>
              <w:rPr>
                <w:rFonts w:ascii="Times New Roman" w:hAnsi="Times New Roman" w:cs="Times New Roman"/>
                <w:szCs w:val="21"/>
              </w:rPr>
              <w:t>P681H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; </w:t>
            </w:r>
            <w:r>
              <w:rPr>
                <w:rFonts w:ascii="Times New Roman" w:hAnsi="Times New Roman" w:cs="Times New Roman"/>
                <w:szCs w:val="21"/>
              </w:rPr>
              <w:t>N764K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; </w:t>
            </w:r>
            <w:r>
              <w:rPr>
                <w:rFonts w:ascii="Times New Roman" w:hAnsi="Times New Roman" w:cs="Times New Roman"/>
                <w:szCs w:val="21"/>
              </w:rPr>
              <w:t>D796Y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; </w:t>
            </w:r>
            <w:r>
              <w:rPr>
                <w:rFonts w:ascii="Times New Roman" w:hAnsi="Times New Roman" w:cs="Times New Roman"/>
                <w:szCs w:val="21"/>
              </w:rPr>
              <w:t>Q954H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; </w:t>
            </w:r>
            <w:r w:rsidR="00EB4905" w:rsidRPr="00EB4905">
              <w:rPr>
                <w:rFonts w:ascii="Times New Roman" w:hAnsi="Times New Roman" w:cs="Times New Roman"/>
                <w:szCs w:val="21"/>
              </w:rPr>
              <w:t>N969K</w:t>
            </w:r>
          </w:p>
        </w:tc>
      </w:tr>
      <w:tr w:rsidR="00DD74BC" w:rsidRPr="00123805" w14:paraId="64040699" w14:textId="77777777" w:rsidTr="00DD74BC">
        <w:trPr>
          <w:jc w:val="center"/>
        </w:trPr>
        <w:tc>
          <w:tcPr>
            <w:tcW w:w="609" w:type="pct"/>
            <w:tcBorders>
              <w:bottom w:val="single" w:sz="8" w:space="0" w:color="auto"/>
            </w:tcBorders>
            <w:vAlign w:val="center"/>
          </w:tcPr>
          <w:p w14:paraId="1822E76D" w14:textId="2DD9C7AB" w:rsidR="00DD74BC" w:rsidRDefault="00DD74BC" w:rsidP="00DD74B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23805">
              <w:rPr>
                <w:rFonts w:ascii="Times New Roman" w:hAnsi="Times New Roman" w:cs="Times New Roman"/>
                <w:szCs w:val="21"/>
              </w:rPr>
              <w:t>WHO label</w:t>
            </w:r>
          </w:p>
        </w:tc>
        <w:tc>
          <w:tcPr>
            <w:tcW w:w="678" w:type="pct"/>
            <w:tcBorders>
              <w:bottom w:val="single" w:sz="8" w:space="0" w:color="auto"/>
            </w:tcBorders>
            <w:vAlign w:val="center"/>
          </w:tcPr>
          <w:p w14:paraId="0E14F700" w14:textId="16CDBBD2" w:rsidR="00DD74BC" w:rsidRPr="00EB4905" w:rsidRDefault="00DD74BC" w:rsidP="00DD74B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23805">
              <w:rPr>
                <w:rFonts w:ascii="Times New Roman" w:hAnsi="Times New Roman" w:cs="Times New Roman"/>
                <w:szCs w:val="21"/>
              </w:rPr>
              <w:t>Genebank</w:t>
            </w:r>
            <w:proofErr w:type="spellEnd"/>
            <w:r w:rsidRPr="00123805">
              <w:rPr>
                <w:rFonts w:ascii="Times New Roman" w:hAnsi="Times New Roman" w:cs="Times New Roman"/>
                <w:szCs w:val="21"/>
              </w:rPr>
              <w:t xml:space="preserve"> ID</w:t>
            </w:r>
          </w:p>
        </w:tc>
        <w:tc>
          <w:tcPr>
            <w:tcW w:w="881" w:type="pct"/>
            <w:tcBorders>
              <w:bottom w:val="single" w:sz="8" w:space="0" w:color="auto"/>
            </w:tcBorders>
            <w:vAlign w:val="center"/>
          </w:tcPr>
          <w:p w14:paraId="55546988" w14:textId="7054956A" w:rsidR="00DD74BC" w:rsidRDefault="00DD74BC" w:rsidP="00DD74B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23805">
              <w:rPr>
                <w:rFonts w:ascii="Times New Roman" w:hAnsi="Times New Roman" w:cs="Times New Roman"/>
                <w:szCs w:val="21"/>
              </w:rPr>
              <w:t xml:space="preserve">Variant of </w:t>
            </w: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inierest</w:t>
            </w:r>
            <w:proofErr w:type="spellEnd"/>
            <w:r>
              <w:rPr>
                <w:rFonts w:ascii="Times New Roman" w:hAnsi="Times New Roman" w:cs="Times New Roman" w:hint="eastAsia"/>
                <w:szCs w:val="21"/>
              </w:rPr>
              <w:t>（</w:t>
            </w:r>
            <w:r>
              <w:rPr>
                <w:rFonts w:ascii="Times New Roman" w:hAnsi="Times New Roman" w:cs="Times New Roman" w:hint="eastAsia"/>
                <w:szCs w:val="21"/>
              </w:rPr>
              <w:t>VOI</w:t>
            </w:r>
            <w:r>
              <w:rPr>
                <w:rFonts w:ascii="Times New Roman" w:hAnsi="Times New Roman" w:cs="Times New Roman" w:hint="eastAsia"/>
                <w:szCs w:val="21"/>
              </w:rPr>
              <w:t>）</w:t>
            </w:r>
          </w:p>
        </w:tc>
        <w:tc>
          <w:tcPr>
            <w:tcW w:w="949" w:type="pct"/>
            <w:tcBorders>
              <w:bottom w:val="single" w:sz="8" w:space="0" w:color="auto"/>
            </w:tcBorders>
            <w:vAlign w:val="center"/>
          </w:tcPr>
          <w:p w14:paraId="22615888" w14:textId="5BC9595C" w:rsidR="00DD74BC" w:rsidRPr="00123805" w:rsidRDefault="00DD74BC" w:rsidP="00DD74B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rovenance</w:t>
            </w:r>
          </w:p>
        </w:tc>
        <w:tc>
          <w:tcPr>
            <w:tcW w:w="1883" w:type="pct"/>
            <w:tcBorders>
              <w:bottom w:val="single" w:sz="8" w:space="0" w:color="auto"/>
            </w:tcBorders>
            <w:vAlign w:val="center"/>
          </w:tcPr>
          <w:p w14:paraId="0B8E0FE2" w14:textId="56760BBE" w:rsidR="00DD74BC" w:rsidRDefault="00DD74BC" w:rsidP="00DD74B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123805">
              <w:rPr>
                <w:rFonts w:ascii="Times New Roman" w:hAnsi="Times New Roman" w:cs="Times New Roman"/>
                <w:szCs w:val="21"/>
              </w:rPr>
              <w:t>mino acid changes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in spike protein</w:t>
            </w:r>
          </w:p>
        </w:tc>
      </w:tr>
      <w:tr w:rsidR="00DD74BC" w:rsidRPr="00123805" w14:paraId="64D0AADF" w14:textId="77777777" w:rsidTr="00635CD4">
        <w:trPr>
          <w:jc w:val="center"/>
        </w:trPr>
        <w:tc>
          <w:tcPr>
            <w:tcW w:w="609" w:type="pct"/>
            <w:tcBorders>
              <w:top w:val="single" w:sz="8" w:space="0" w:color="auto"/>
            </w:tcBorders>
          </w:tcPr>
          <w:p w14:paraId="281EF29B" w14:textId="5C85AE30" w:rsidR="00DD74BC" w:rsidRDefault="00DD74B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Zeta</w:t>
            </w:r>
          </w:p>
        </w:tc>
        <w:tc>
          <w:tcPr>
            <w:tcW w:w="678" w:type="pct"/>
            <w:tcBorders>
              <w:top w:val="single" w:sz="8" w:space="0" w:color="auto"/>
            </w:tcBorders>
          </w:tcPr>
          <w:p w14:paraId="464DE5CC" w14:textId="0F785A75" w:rsidR="00DD74BC" w:rsidRPr="00EB4905" w:rsidRDefault="00DD74B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74F8">
              <w:rPr>
                <w:rFonts w:ascii="Times New Roman" w:hAnsi="Times New Roman" w:cs="Times New Roman"/>
                <w:szCs w:val="21"/>
              </w:rPr>
              <w:t>MW988205.1</w:t>
            </w:r>
          </w:p>
        </w:tc>
        <w:tc>
          <w:tcPr>
            <w:tcW w:w="881" w:type="pct"/>
            <w:tcBorders>
              <w:top w:val="single" w:sz="8" w:space="0" w:color="auto"/>
            </w:tcBorders>
          </w:tcPr>
          <w:p w14:paraId="35759382" w14:textId="1732E704" w:rsidR="00DD74BC" w:rsidRDefault="00DD74BC" w:rsidP="00EB49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E53FB">
              <w:rPr>
                <w:rFonts w:ascii="Times New Roman" w:hAnsi="Times New Roman" w:cs="Times New Roman"/>
                <w:szCs w:val="21"/>
              </w:rPr>
              <w:t>P.2</w:t>
            </w:r>
          </w:p>
        </w:tc>
        <w:tc>
          <w:tcPr>
            <w:tcW w:w="949" w:type="pct"/>
            <w:tcBorders>
              <w:top w:val="single" w:sz="8" w:space="0" w:color="auto"/>
            </w:tcBorders>
          </w:tcPr>
          <w:p w14:paraId="7AA8B83E" w14:textId="16D533E3" w:rsidR="00DD74BC" w:rsidRPr="00123805" w:rsidRDefault="00DD74B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E53FB">
              <w:rPr>
                <w:rFonts w:ascii="Times New Roman" w:hAnsi="Times New Roman" w:cs="Times New Roman"/>
                <w:szCs w:val="21"/>
              </w:rPr>
              <w:t>Brazil</w:t>
            </w:r>
          </w:p>
        </w:tc>
        <w:tc>
          <w:tcPr>
            <w:tcW w:w="1883" w:type="pct"/>
            <w:tcBorders>
              <w:top w:val="single" w:sz="8" w:space="0" w:color="auto"/>
            </w:tcBorders>
          </w:tcPr>
          <w:p w14:paraId="35B11072" w14:textId="0C343E1F" w:rsidR="00DD74BC" w:rsidRDefault="00DD74BC" w:rsidP="00C72C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E53FB">
              <w:rPr>
                <w:rFonts w:ascii="Times New Roman" w:hAnsi="Times New Roman" w:cs="Times New Roman"/>
                <w:szCs w:val="21"/>
              </w:rPr>
              <w:t>L18F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; </w:t>
            </w:r>
            <w:r w:rsidRPr="00DE53FB">
              <w:rPr>
                <w:rFonts w:ascii="Times New Roman" w:hAnsi="Times New Roman" w:cs="Times New Roman"/>
                <w:szCs w:val="21"/>
              </w:rPr>
              <w:t>T20N</w:t>
            </w:r>
            <w:r>
              <w:rPr>
                <w:rFonts w:ascii="Times New Roman" w:hAnsi="Times New Roman" w:cs="Times New Roman" w:hint="eastAsia"/>
                <w:szCs w:val="21"/>
              </w:rPr>
              <w:t>;</w:t>
            </w:r>
            <w:r w:rsidRPr="00DE53FB">
              <w:rPr>
                <w:rFonts w:ascii="Times New Roman" w:hAnsi="Times New Roman" w:cs="Times New Roman"/>
                <w:szCs w:val="21"/>
              </w:rPr>
              <w:t xml:space="preserve"> P26S</w:t>
            </w:r>
            <w:r>
              <w:rPr>
                <w:rFonts w:ascii="Times New Roman" w:hAnsi="Times New Roman" w:cs="Times New Roman" w:hint="eastAsia"/>
                <w:szCs w:val="21"/>
              </w:rPr>
              <w:t>;</w:t>
            </w:r>
            <w:r w:rsidRPr="00DE53FB">
              <w:rPr>
                <w:rFonts w:ascii="Times New Roman" w:hAnsi="Times New Roman" w:cs="Times New Roman"/>
                <w:szCs w:val="21"/>
              </w:rPr>
              <w:t xml:space="preserve"> F157L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; </w:t>
            </w:r>
            <w:r w:rsidRPr="00DE53FB">
              <w:rPr>
                <w:rFonts w:ascii="Times New Roman" w:hAnsi="Times New Roman" w:cs="Times New Roman"/>
                <w:szCs w:val="21"/>
              </w:rPr>
              <w:t>E484K</w:t>
            </w:r>
            <w:r>
              <w:rPr>
                <w:rFonts w:ascii="Times New Roman" w:hAnsi="Times New Roman" w:cs="Times New Roman" w:hint="eastAsia"/>
                <w:szCs w:val="21"/>
              </w:rPr>
              <w:t>;</w:t>
            </w:r>
            <w:r w:rsidRPr="00DE53FB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9032FE">
              <w:rPr>
                <w:rFonts w:ascii="Times New Roman" w:hAnsi="Times New Roman" w:cs="Times New Roman"/>
                <w:szCs w:val="21"/>
                <w:highlight w:val="yellow"/>
              </w:rPr>
              <w:t>D614G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; </w:t>
            </w:r>
            <w:r w:rsidRPr="00DE53FB">
              <w:rPr>
                <w:rFonts w:ascii="Times New Roman" w:hAnsi="Times New Roman" w:cs="Times New Roman"/>
                <w:szCs w:val="21"/>
              </w:rPr>
              <w:t>S929I</w:t>
            </w:r>
            <w:r>
              <w:rPr>
                <w:rFonts w:ascii="Times New Roman" w:hAnsi="Times New Roman" w:cs="Times New Roman" w:hint="eastAsia"/>
                <w:szCs w:val="21"/>
              </w:rPr>
              <w:t>;</w:t>
            </w:r>
            <w:r w:rsidRPr="00DE53FB">
              <w:rPr>
                <w:rFonts w:ascii="Times New Roman" w:hAnsi="Times New Roman" w:cs="Times New Roman"/>
                <w:szCs w:val="21"/>
              </w:rPr>
              <w:t xml:space="preserve"> V1176F</w:t>
            </w:r>
          </w:p>
        </w:tc>
      </w:tr>
      <w:tr w:rsidR="00DD74BC" w:rsidRPr="00123805" w14:paraId="71F5EDC5" w14:textId="77777777" w:rsidTr="00C72C73">
        <w:trPr>
          <w:jc w:val="center"/>
        </w:trPr>
        <w:tc>
          <w:tcPr>
            <w:tcW w:w="609" w:type="pct"/>
          </w:tcPr>
          <w:p w14:paraId="33AB05D8" w14:textId="1CD31968" w:rsidR="00DD74BC" w:rsidRDefault="00DD74B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4D46">
              <w:rPr>
                <w:rFonts w:ascii="Times New Roman" w:hAnsi="Times New Roman" w:cs="Times New Roman"/>
                <w:szCs w:val="21"/>
              </w:rPr>
              <w:t>Epsilon</w:t>
            </w:r>
          </w:p>
        </w:tc>
        <w:tc>
          <w:tcPr>
            <w:tcW w:w="678" w:type="pct"/>
          </w:tcPr>
          <w:p w14:paraId="430C021D" w14:textId="698276C2" w:rsidR="00DD74BC" w:rsidRPr="009674F8" w:rsidRDefault="00DD74B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0198F">
              <w:rPr>
                <w:rFonts w:ascii="Times New Roman" w:hAnsi="Times New Roman" w:cs="Times New Roman"/>
                <w:szCs w:val="21"/>
              </w:rPr>
              <w:t>OM488024.1</w:t>
            </w:r>
          </w:p>
        </w:tc>
        <w:tc>
          <w:tcPr>
            <w:tcW w:w="881" w:type="pct"/>
          </w:tcPr>
          <w:p w14:paraId="3EB9F9C9" w14:textId="4D12D15C" w:rsidR="00DD74BC" w:rsidRPr="00DE53FB" w:rsidRDefault="00DD74BC" w:rsidP="00EB49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4D46">
              <w:rPr>
                <w:rFonts w:ascii="Times New Roman" w:hAnsi="Times New Roman" w:cs="Times New Roman"/>
                <w:szCs w:val="21"/>
              </w:rPr>
              <w:t>B.1.429</w:t>
            </w:r>
          </w:p>
        </w:tc>
        <w:tc>
          <w:tcPr>
            <w:tcW w:w="949" w:type="pct"/>
          </w:tcPr>
          <w:p w14:paraId="7FB07965" w14:textId="65F68AF0" w:rsidR="00DD74BC" w:rsidRPr="00DE53FB" w:rsidRDefault="00DD74B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4D46">
              <w:rPr>
                <w:rFonts w:ascii="Times New Roman" w:hAnsi="Times New Roman" w:cs="Times New Roman"/>
                <w:szCs w:val="21"/>
              </w:rPr>
              <w:t>California</w:t>
            </w:r>
          </w:p>
        </w:tc>
        <w:tc>
          <w:tcPr>
            <w:tcW w:w="1883" w:type="pct"/>
          </w:tcPr>
          <w:p w14:paraId="302E0EAE" w14:textId="3E3D1532" w:rsidR="00DD74BC" w:rsidRPr="00DE53FB" w:rsidRDefault="00DD74BC" w:rsidP="00C72C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4D46">
              <w:rPr>
                <w:rFonts w:ascii="Times New Roman" w:hAnsi="Times New Roman" w:cs="Times New Roman"/>
                <w:szCs w:val="21"/>
              </w:rPr>
              <w:t>S13I</w:t>
            </w:r>
            <w:r>
              <w:rPr>
                <w:rFonts w:ascii="Times New Roman" w:hAnsi="Times New Roman" w:cs="Times New Roman" w:hint="eastAsia"/>
                <w:szCs w:val="21"/>
              </w:rPr>
              <w:t>;</w:t>
            </w:r>
            <w:r w:rsidRPr="00554D46">
              <w:rPr>
                <w:rFonts w:ascii="Times New Roman" w:hAnsi="Times New Roman" w:cs="Times New Roman"/>
                <w:szCs w:val="21"/>
              </w:rPr>
              <w:t xml:space="preserve"> W152C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; </w:t>
            </w:r>
            <w:r w:rsidRPr="00554D46">
              <w:rPr>
                <w:rFonts w:ascii="Times New Roman" w:hAnsi="Times New Roman" w:cs="Times New Roman"/>
                <w:szCs w:val="21"/>
              </w:rPr>
              <w:t>L452R</w:t>
            </w:r>
            <w:r>
              <w:rPr>
                <w:rFonts w:ascii="Times New Roman" w:hAnsi="Times New Roman" w:cs="Times New Roman" w:hint="eastAsia"/>
                <w:szCs w:val="21"/>
              </w:rPr>
              <w:t>;</w:t>
            </w:r>
            <w:r w:rsidRPr="00554D46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9032FE">
              <w:rPr>
                <w:rFonts w:ascii="Times New Roman" w:hAnsi="Times New Roman" w:cs="Times New Roman"/>
                <w:szCs w:val="21"/>
                <w:highlight w:val="yellow"/>
              </w:rPr>
              <w:t>D614G</w:t>
            </w:r>
          </w:p>
        </w:tc>
      </w:tr>
      <w:tr w:rsidR="00DD74BC" w:rsidRPr="00123805" w14:paraId="51B89367" w14:textId="77777777" w:rsidTr="00C72C73">
        <w:trPr>
          <w:jc w:val="center"/>
        </w:trPr>
        <w:tc>
          <w:tcPr>
            <w:tcW w:w="609" w:type="pct"/>
          </w:tcPr>
          <w:p w14:paraId="7BAF047C" w14:textId="0CB0E11A" w:rsidR="00DD74BC" w:rsidRPr="00123805" w:rsidRDefault="00DD74B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u</w:t>
            </w:r>
          </w:p>
        </w:tc>
        <w:tc>
          <w:tcPr>
            <w:tcW w:w="678" w:type="pct"/>
          </w:tcPr>
          <w:p w14:paraId="044C15B1" w14:textId="484265D4" w:rsidR="00DD74BC" w:rsidRPr="00123805" w:rsidRDefault="00DD74B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0198F">
              <w:rPr>
                <w:rFonts w:ascii="Times New Roman" w:hAnsi="Times New Roman" w:cs="Times New Roman"/>
                <w:szCs w:val="21"/>
              </w:rPr>
              <w:t>MW450666.1</w:t>
            </w:r>
          </w:p>
        </w:tc>
        <w:tc>
          <w:tcPr>
            <w:tcW w:w="881" w:type="pct"/>
          </w:tcPr>
          <w:p w14:paraId="75E8D887" w14:textId="78B85AA3" w:rsidR="00DD74BC" w:rsidRPr="00123805" w:rsidRDefault="00DD74B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B.1.621</w:t>
            </w:r>
          </w:p>
        </w:tc>
        <w:tc>
          <w:tcPr>
            <w:tcW w:w="949" w:type="pct"/>
          </w:tcPr>
          <w:p w14:paraId="00C799D9" w14:textId="3A96FFEB" w:rsidR="00DD74BC" w:rsidRPr="00123805" w:rsidRDefault="00DD74B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1742">
              <w:rPr>
                <w:rFonts w:ascii="Times New Roman" w:hAnsi="Times New Roman" w:cs="Times New Roman"/>
                <w:szCs w:val="21"/>
              </w:rPr>
              <w:t>Columbia</w:t>
            </w:r>
          </w:p>
        </w:tc>
        <w:tc>
          <w:tcPr>
            <w:tcW w:w="1883" w:type="pct"/>
          </w:tcPr>
          <w:p w14:paraId="0465D567" w14:textId="12EF6CE2" w:rsidR="00DD74BC" w:rsidRPr="00123805" w:rsidRDefault="00DD74BC" w:rsidP="00C517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1742">
              <w:rPr>
                <w:rFonts w:ascii="Times New Roman" w:hAnsi="Times New Roman" w:cs="Times New Roman"/>
                <w:szCs w:val="21"/>
              </w:rPr>
              <w:t>T95I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; </w:t>
            </w:r>
            <w:r w:rsidRPr="00C51742">
              <w:rPr>
                <w:rFonts w:ascii="Times New Roman" w:hAnsi="Times New Roman" w:cs="Times New Roman"/>
                <w:szCs w:val="21"/>
              </w:rPr>
              <w:t>Y144S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; </w:t>
            </w:r>
            <w:r w:rsidRPr="00C51742">
              <w:rPr>
                <w:rFonts w:ascii="Times New Roman" w:hAnsi="Times New Roman" w:cs="Times New Roman"/>
                <w:szCs w:val="21"/>
              </w:rPr>
              <w:t>Y145N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; </w:t>
            </w:r>
            <w:r w:rsidRPr="00C51742">
              <w:rPr>
                <w:rFonts w:ascii="Times New Roman" w:hAnsi="Times New Roman" w:cs="Times New Roman"/>
                <w:szCs w:val="21"/>
              </w:rPr>
              <w:t>R346K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; </w:t>
            </w:r>
            <w:r w:rsidRPr="00C51742">
              <w:rPr>
                <w:rFonts w:ascii="Times New Roman" w:hAnsi="Times New Roman" w:cs="Times New Roman"/>
                <w:szCs w:val="21"/>
              </w:rPr>
              <w:t>E484K</w:t>
            </w:r>
            <w:r>
              <w:rPr>
                <w:rFonts w:ascii="Times New Roman" w:hAnsi="Times New Roman" w:cs="Times New Roman" w:hint="eastAsia"/>
                <w:szCs w:val="21"/>
              </w:rPr>
              <w:t>;</w:t>
            </w:r>
            <w:r>
              <w:t xml:space="preserve"> </w:t>
            </w:r>
            <w:r w:rsidRPr="00C51742">
              <w:rPr>
                <w:rFonts w:ascii="Times New Roman" w:hAnsi="Times New Roman" w:cs="Times New Roman"/>
                <w:szCs w:val="21"/>
              </w:rPr>
              <w:t>N501Y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; </w:t>
            </w:r>
            <w:r w:rsidRPr="00C626C4">
              <w:rPr>
                <w:rFonts w:ascii="Times New Roman" w:hAnsi="Times New Roman" w:cs="Times New Roman"/>
                <w:szCs w:val="21"/>
                <w:highlight w:val="yellow"/>
              </w:rPr>
              <w:t>D614G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; </w:t>
            </w:r>
            <w:r w:rsidRPr="00C51742">
              <w:rPr>
                <w:rFonts w:ascii="Times New Roman" w:hAnsi="Times New Roman" w:cs="Times New Roman"/>
                <w:szCs w:val="21"/>
              </w:rPr>
              <w:t>P681H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; </w:t>
            </w:r>
            <w:r w:rsidRPr="00C51742">
              <w:rPr>
                <w:rFonts w:ascii="Times New Roman" w:hAnsi="Times New Roman" w:cs="Times New Roman"/>
                <w:szCs w:val="21"/>
              </w:rPr>
              <w:t>D950N</w:t>
            </w:r>
          </w:p>
        </w:tc>
      </w:tr>
      <w:tr w:rsidR="00DD74BC" w:rsidRPr="00123805" w14:paraId="2F2DA6B4" w14:textId="77777777" w:rsidTr="00C72C73">
        <w:trPr>
          <w:jc w:val="center"/>
        </w:trPr>
        <w:tc>
          <w:tcPr>
            <w:tcW w:w="609" w:type="pct"/>
          </w:tcPr>
          <w:p w14:paraId="6E6933AE" w14:textId="27443C96" w:rsidR="00DD74BC" w:rsidRPr="00123805" w:rsidRDefault="00DD74B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Eta</w:t>
            </w:r>
          </w:p>
        </w:tc>
        <w:tc>
          <w:tcPr>
            <w:tcW w:w="678" w:type="pct"/>
          </w:tcPr>
          <w:p w14:paraId="54F09A43" w14:textId="7FD50A73" w:rsidR="00DD74BC" w:rsidRPr="00123805" w:rsidRDefault="00DD74B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74F8">
              <w:rPr>
                <w:rFonts w:ascii="Times New Roman" w:hAnsi="Times New Roman" w:cs="Times New Roman"/>
                <w:szCs w:val="21"/>
              </w:rPr>
              <w:t>MZ362439.1</w:t>
            </w:r>
          </w:p>
        </w:tc>
        <w:tc>
          <w:tcPr>
            <w:tcW w:w="881" w:type="pct"/>
          </w:tcPr>
          <w:p w14:paraId="2D5AE684" w14:textId="2AFED451" w:rsidR="00DD74BC" w:rsidRPr="00DE53FB" w:rsidRDefault="00DD74BC" w:rsidP="00DE53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E53FB">
              <w:rPr>
                <w:rFonts w:ascii="Times New Roman" w:hAnsi="Times New Roman" w:cs="Times New Roman"/>
                <w:szCs w:val="21"/>
              </w:rPr>
              <w:t>B.1.52</w:t>
            </w: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  <w:tc>
          <w:tcPr>
            <w:tcW w:w="949" w:type="pct"/>
          </w:tcPr>
          <w:p w14:paraId="134A1831" w14:textId="0D23E88B" w:rsidR="00DD74BC" w:rsidRPr="00DE53FB" w:rsidRDefault="00DD74B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E53FB">
              <w:rPr>
                <w:rFonts w:ascii="Times New Roman" w:hAnsi="Times New Roman" w:cs="Times New Roman"/>
                <w:szCs w:val="21"/>
              </w:rPr>
              <w:t>United States</w:t>
            </w:r>
          </w:p>
        </w:tc>
        <w:tc>
          <w:tcPr>
            <w:tcW w:w="1883" w:type="pct"/>
          </w:tcPr>
          <w:p w14:paraId="1C8ED928" w14:textId="359CCA0E" w:rsidR="00DD74BC" w:rsidRPr="00DE53FB" w:rsidRDefault="00DD74BC" w:rsidP="00554D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E53FB">
              <w:rPr>
                <w:rFonts w:ascii="Times New Roman" w:hAnsi="Times New Roman" w:cs="Times New Roman"/>
                <w:szCs w:val="21"/>
              </w:rPr>
              <w:t>69-70</w:t>
            </w:r>
            <w:r w:rsidRPr="00C72C73">
              <w:rPr>
                <w:rFonts w:ascii="Times New Roman" w:hAnsi="Times New Roman" w:cs="Times New Roman"/>
                <w:szCs w:val="21"/>
                <w:vertAlign w:val="superscript"/>
              </w:rPr>
              <w:t>-</w:t>
            </w:r>
            <w:r>
              <w:rPr>
                <w:rFonts w:ascii="Times New Roman" w:hAnsi="Times New Roman" w:cs="Times New Roman" w:hint="eastAsia"/>
                <w:szCs w:val="21"/>
              </w:rPr>
              <w:t>;</w:t>
            </w:r>
            <w:r w:rsidRPr="00DE53FB">
              <w:rPr>
                <w:rFonts w:ascii="Times New Roman" w:hAnsi="Times New Roman" w:cs="Times New Roman"/>
                <w:szCs w:val="21"/>
              </w:rPr>
              <w:t xml:space="preserve"> 144</w:t>
            </w:r>
            <w:r w:rsidRPr="00C72C73">
              <w:rPr>
                <w:rFonts w:ascii="Times New Roman" w:hAnsi="Times New Roman" w:cs="Times New Roman"/>
                <w:szCs w:val="21"/>
                <w:vertAlign w:val="superscript"/>
              </w:rPr>
              <w:t>-</w:t>
            </w:r>
            <w:r>
              <w:rPr>
                <w:rFonts w:ascii="Times New Roman" w:hAnsi="Times New Roman" w:cs="Times New Roman" w:hint="eastAsia"/>
                <w:szCs w:val="21"/>
              </w:rPr>
              <w:t>;</w:t>
            </w:r>
            <w:r w:rsidRPr="00DE53FB">
              <w:rPr>
                <w:rFonts w:ascii="Times New Roman" w:hAnsi="Times New Roman" w:cs="Times New Roman"/>
                <w:szCs w:val="21"/>
              </w:rPr>
              <w:t xml:space="preserve"> Q52R; E484K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; </w:t>
            </w:r>
            <w:r w:rsidRPr="00DE53FB">
              <w:rPr>
                <w:rFonts w:ascii="Times New Roman" w:hAnsi="Times New Roman" w:cs="Times New Roman"/>
                <w:szCs w:val="21"/>
              </w:rPr>
              <w:t xml:space="preserve">Q677H; </w:t>
            </w:r>
            <w:r w:rsidRPr="009032FE">
              <w:rPr>
                <w:rFonts w:ascii="Times New Roman" w:hAnsi="Times New Roman" w:cs="Times New Roman"/>
                <w:szCs w:val="21"/>
                <w:highlight w:val="yellow"/>
              </w:rPr>
              <w:t>D614G</w:t>
            </w:r>
            <w:r>
              <w:rPr>
                <w:rFonts w:ascii="Times New Roman" w:hAnsi="Times New Roman" w:cs="Times New Roman" w:hint="eastAsia"/>
                <w:szCs w:val="21"/>
              </w:rPr>
              <w:t>;</w:t>
            </w:r>
            <w:r w:rsidRPr="00DE53FB">
              <w:rPr>
                <w:rFonts w:ascii="Times New Roman" w:hAnsi="Times New Roman" w:cs="Times New Roman"/>
                <w:szCs w:val="21"/>
              </w:rPr>
              <w:t xml:space="preserve"> F888L</w:t>
            </w:r>
          </w:p>
        </w:tc>
      </w:tr>
      <w:tr w:rsidR="00DD74BC" w:rsidRPr="00123805" w14:paraId="564BD7CD" w14:textId="77777777" w:rsidTr="00C72C73">
        <w:trPr>
          <w:jc w:val="center"/>
        </w:trPr>
        <w:tc>
          <w:tcPr>
            <w:tcW w:w="609" w:type="pct"/>
          </w:tcPr>
          <w:p w14:paraId="0663E369" w14:textId="5B003F58" w:rsidR="00DD74BC" w:rsidRPr="00123805" w:rsidRDefault="00DD74B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4D46">
              <w:rPr>
                <w:rFonts w:ascii="Times New Roman" w:hAnsi="Times New Roman" w:cs="Times New Roman"/>
                <w:szCs w:val="21"/>
              </w:rPr>
              <w:t>I</w:t>
            </w:r>
            <w:r>
              <w:rPr>
                <w:rFonts w:ascii="Times New Roman" w:hAnsi="Times New Roman" w:cs="Times New Roman" w:hint="eastAsia"/>
                <w:szCs w:val="21"/>
              </w:rPr>
              <w:t>ota</w:t>
            </w:r>
          </w:p>
        </w:tc>
        <w:tc>
          <w:tcPr>
            <w:tcW w:w="678" w:type="pct"/>
          </w:tcPr>
          <w:p w14:paraId="4117D670" w14:textId="338AFF04" w:rsidR="00DD74BC" w:rsidRPr="00123805" w:rsidRDefault="00DD74B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74F8">
              <w:rPr>
                <w:rFonts w:ascii="Times New Roman" w:hAnsi="Times New Roman" w:cs="Times New Roman"/>
                <w:szCs w:val="21"/>
              </w:rPr>
              <w:t>MZ702241.1</w:t>
            </w:r>
          </w:p>
        </w:tc>
        <w:tc>
          <w:tcPr>
            <w:tcW w:w="881" w:type="pct"/>
          </w:tcPr>
          <w:p w14:paraId="4A8A4F5E" w14:textId="76661371" w:rsidR="00DD74BC" w:rsidRPr="00123805" w:rsidRDefault="00DD74BC" w:rsidP="00DE53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E53FB">
              <w:rPr>
                <w:rFonts w:ascii="Times New Roman" w:hAnsi="Times New Roman" w:cs="Times New Roman"/>
                <w:szCs w:val="21"/>
              </w:rPr>
              <w:t>B.1.526</w:t>
            </w:r>
          </w:p>
        </w:tc>
        <w:tc>
          <w:tcPr>
            <w:tcW w:w="949" w:type="pct"/>
          </w:tcPr>
          <w:p w14:paraId="3713AA55" w14:textId="4504D1D5" w:rsidR="00DD74BC" w:rsidRPr="00123805" w:rsidRDefault="00DD74B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E53FB">
              <w:rPr>
                <w:rFonts w:ascii="Times New Roman" w:hAnsi="Times New Roman" w:cs="Times New Roman"/>
                <w:szCs w:val="21"/>
              </w:rPr>
              <w:t>United States</w:t>
            </w:r>
          </w:p>
        </w:tc>
        <w:tc>
          <w:tcPr>
            <w:tcW w:w="1883" w:type="pct"/>
          </w:tcPr>
          <w:p w14:paraId="087A48E9" w14:textId="64F2B4EA" w:rsidR="00DD74BC" w:rsidRPr="00123805" w:rsidRDefault="00DD74BC" w:rsidP="00DE53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E53FB">
              <w:rPr>
                <w:rFonts w:ascii="Times New Roman" w:hAnsi="Times New Roman" w:cs="Times New Roman"/>
                <w:szCs w:val="21"/>
              </w:rPr>
              <w:t>T95I</w:t>
            </w:r>
            <w:r>
              <w:rPr>
                <w:rFonts w:ascii="Times New Roman" w:hAnsi="Times New Roman" w:cs="Times New Roman" w:hint="eastAsia"/>
                <w:szCs w:val="21"/>
              </w:rPr>
              <w:t>;</w:t>
            </w:r>
            <w:r w:rsidRPr="00DE53FB">
              <w:rPr>
                <w:rFonts w:ascii="Times New Roman" w:hAnsi="Times New Roman" w:cs="Times New Roman"/>
                <w:szCs w:val="21"/>
              </w:rPr>
              <w:t xml:space="preserve"> D253G</w:t>
            </w:r>
            <w:r>
              <w:rPr>
                <w:rFonts w:ascii="Times New Roman" w:hAnsi="Times New Roman" w:cs="Times New Roman" w:hint="eastAsia"/>
                <w:szCs w:val="21"/>
              </w:rPr>
              <w:t>;</w:t>
            </w:r>
            <w:r w:rsidRPr="00DE53FB">
              <w:rPr>
                <w:rFonts w:ascii="Times New Roman" w:hAnsi="Times New Roman" w:cs="Times New Roman"/>
                <w:szCs w:val="21"/>
              </w:rPr>
              <w:t xml:space="preserve"> L5F</w:t>
            </w:r>
            <w:r>
              <w:rPr>
                <w:rFonts w:ascii="Times New Roman" w:hAnsi="Times New Roman" w:cs="Times New Roman" w:hint="eastAsia"/>
                <w:szCs w:val="21"/>
              </w:rPr>
              <w:t>;</w:t>
            </w:r>
            <w:r w:rsidRPr="00DE53FB">
              <w:rPr>
                <w:rFonts w:ascii="Times New Roman" w:hAnsi="Times New Roman" w:cs="Times New Roman"/>
                <w:szCs w:val="21"/>
              </w:rPr>
              <w:t xml:space="preserve"> S477N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; </w:t>
            </w:r>
            <w:r w:rsidRPr="00DE53FB">
              <w:rPr>
                <w:rFonts w:ascii="Times New Roman" w:hAnsi="Times New Roman" w:cs="Times New Roman"/>
                <w:szCs w:val="21"/>
              </w:rPr>
              <w:t>E484K</w:t>
            </w:r>
            <w:r>
              <w:rPr>
                <w:rFonts w:ascii="Times New Roman" w:hAnsi="Times New Roman" w:cs="Times New Roman" w:hint="eastAsia"/>
                <w:szCs w:val="21"/>
              </w:rPr>
              <w:t>;</w:t>
            </w:r>
            <w:r w:rsidRPr="00DE53FB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9032FE">
              <w:rPr>
                <w:rFonts w:ascii="Times New Roman" w:hAnsi="Times New Roman" w:cs="Times New Roman"/>
                <w:szCs w:val="21"/>
                <w:highlight w:val="yellow"/>
              </w:rPr>
              <w:t>D614G</w:t>
            </w:r>
            <w:r>
              <w:rPr>
                <w:rFonts w:ascii="Times New Roman" w:hAnsi="Times New Roman" w:cs="Times New Roman" w:hint="eastAsia"/>
                <w:szCs w:val="21"/>
              </w:rPr>
              <w:t>;</w:t>
            </w:r>
            <w:r w:rsidRPr="00DE53FB">
              <w:rPr>
                <w:rFonts w:ascii="Times New Roman" w:hAnsi="Times New Roman" w:cs="Times New Roman"/>
                <w:szCs w:val="21"/>
              </w:rPr>
              <w:t xml:space="preserve"> A701V</w:t>
            </w:r>
          </w:p>
        </w:tc>
      </w:tr>
      <w:tr w:rsidR="00DD74BC" w:rsidRPr="00123805" w14:paraId="4A3FE093" w14:textId="77777777" w:rsidTr="00C72C73">
        <w:trPr>
          <w:jc w:val="center"/>
        </w:trPr>
        <w:tc>
          <w:tcPr>
            <w:tcW w:w="609" w:type="pct"/>
          </w:tcPr>
          <w:p w14:paraId="659505B2" w14:textId="44D86E79" w:rsidR="00DD74BC" w:rsidRDefault="00DD74BC" w:rsidP="00AD12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Theta</w:t>
            </w:r>
          </w:p>
        </w:tc>
        <w:tc>
          <w:tcPr>
            <w:tcW w:w="678" w:type="pct"/>
          </w:tcPr>
          <w:p w14:paraId="21087780" w14:textId="2BD6A816" w:rsidR="00DD74BC" w:rsidRPr="00123805" w:rsidRDefault="00DD74B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74F8">
              <w:rPr>
                <w:rFonts w:ascii="Times New Roman" w:hAnsi="Times New Roman" w:cs="Times New Roman"/>
                <w:szCs w:val="21"/>
              </w:rPr>
              <w:t>MW896444.1</w:t>
            </w:r>
          </w:p>
        </w:tc>
        <w:tc>
          <w:tcPr>
            <w:tcW w:w="881" w:type="pct"/>
          </w:tcPr>
          <w:p w14:paraId="5CDD2A50" w14:textId="432D1C42" w:rsidR="00DD74BC" w:rsidRPr="00DE53FB" w:rsidRDefault="00DD74BC" w:rsidP="00263E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E53FB">
              <w:rPr>
                <w:rFonts w:ascii="Times New Roman" w:hAnsi="Times New Roman" w:cs="Times New Roman"/>
                <w:szCs w:val="21"/>
              </w:rPr>
              <w:t>P.</w:t>
            </w:r>
            <w:r>
              <w:rPr>
                <w:rFonts w:ascii="Times New Roman" w:hAnsi="Times New Roman" w:cs="Times New Roman" w:hint="eastAsia"/>
                <w:szCs w:val="21"/>
              </w:rPr>
              <w:t>3/B.1.1.28.3</w:t>
            </w:r>
          </w:p>
        </w:tc>
        <w:tc>
          <w:tcPr>
            <w:tcW w:w="949" w:type="pct"/>
          </w:tcPr>
          <w:p w14:paraId="2BAD1D79" w14:textId="50DE4C9F" w:rsidR="00DD74BC" w:rsidRPr="00DE53FB" w:rsidRDefault="00DD74B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D125F">
              <w:rPr>
                <w:rFonts w:ascii="Times New Roman" w:hAnsi="Times New Roman" w:cs="Times New Roman"/>
                <w:szCs w:val="21"/>
              </w:rPr>
              <w:t>Philippines</w:t>
            </w:r>
          </w:p>
        </w:tc>
        <w:tc>
          <w:tcPr>
            <w:tcW w:w="1883" w:type="pct"/>
          </w:tcPr>
          <w:p w14:paraId="2B507FB4" w14:textId="14714DDD" w:rsidR="00DD74BC" w:rsidRPr="00DE53FB" w:rsidRDefault="00DD74BC" w:rsidP="00C72C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D125F">
              <w:rPr>
                <w:rFonts w:ascii="Times New Roman" w:hAnsi="Times New Roman" w:cs="Times New Roman"/>
                <w:szCs w:val="21"/>
              </w:rPr>
              <w:t>141-143</w:t>
            </w:r>
            <w:r w:rsidRPr="00AD125F">
              <w:rPr>
                <w:rFonts w:ascii="Times New Roman" w:hAnsi="Times New Roman" w:cs="Times New Roman"/>
                <w:szCs w:val="21"/>
                <w:vertAlign w:val="superscript"/>
              </w:rPr>
              <w:t>-</w:t>
            </w:r>
            <w:r>
              <w:rPr>
                <w:rFonts w:ascii="Times New Roman" w:hAnsi="Times New Roman" w:cs="Times New Roman" w:hint="eastAsia"/>
                <w:szCs w:val="21"/>
              </w:rPr>
              <w:t>;</w:t>
            </w:r>
            <w:r>
              <w:rPr>
                <w:rFonts w:hint="eastAsia"/>
              </w:rPr>
              <w:t xml:space="preserve"> </w:t>
            </w:r>
            <w:r w:rsidRPr="00AD125F">
              <w:rPr>
                <w:rFonts w:ascii="Times New Roman" w:hAnsi="Times New Roman" w:cs="Times New Roman"/>
                <w:szCs w:val="21"/>
              </w:rPr>
              <w:t>E484K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; </w:t>
            </w:r>
            <w:r w:rsidRPr="00AD125F">
              <w:rPr>
                <w:rFonts w:ascii="Times New Roman" w:hAnsi="Times New Roman" w:cs="Times New Roman"/>
                <w:szCs w:val="21"/>
              </w:rPr>
              <w:t>N501Y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; </w:t>
            </w:r>
            <w:r w:rsidRPr="00AD125F">
              <w:rPr>
                <w:rFonts w:ascii="Times New Roman" w:hAnsi="Times New Roman" w:cs="Times New Roman"/>
                <w:szCs w:val="21"/>
              </w:rPr>
              <w:t>P681H</w:t>
            </w:r>
          </w:p>
        </w:tc>
      </w:tr>
      <w:tr w:rsidR="00DD74BC" w:rsidRPr="00123805" w14:paraId="00A92752" w14:textId="77777777" w:rsidTr="00C72C73">
        <w:trPr>
          <w:jc w:val="center"/>
        </w:trPr>
        <w:tc>
          <w:tcPr>
            <w:tcW w:w="609" w:type="pct"/>
          </w:tcPr>
          <w:p w14:paraId="66F17DD2" w14:textId="585DB2A1" w:rsidR="00DD74BC" w:rsidRPr="00123805" w:rsidRDefault="00DD74BC" w:rsidP="00554D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4D46">
              <w:rPr>
                <w:rFonts w:ascii="Times New Roman" w:hAnsi="Times New Roman" w:cs="Times New Roman"/>
                <w:szCs w:val="21"/>
              </w:rPr>
              <w:t>K</w:t>
            </w:r>
            <w:r>
              <w:rPr>
                <w:rFonts w:ascii="Times New Roman" w:hAnsi="Times New Roman" w:cs="Times New Roman" w:hint="eastAsia"/>
                <w:szCs w:val="21"/>
              </w:rPr>
              <w:t>appa</w:t>
            </w:r>
          </w:p>
        </w:tc>
        <w:tc>
          <w:tcPr>
            <w:tcW w:w="678" w:type="pct"/>
          </w:tcPr>
          <w:p w14:paraId="5974BD86" w14:textId="09927195" w:rsidR="00DD74BC" w:rsidRPr="00123805" w:rsidRDefault="00DD74B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74F8">
              <w:rPr>
                <w:rFonts w:ascii="Times New Roman" w:hAnsi="Times New Roman" w:cs="Times New Roman"/>
                <w:szCs w:val="21"/>
              </w:rPr>
              <w:t>MZ571142.1</w:t>
            </w:r>
          </w:p>
        </w:tc>
        <w:tc>
          <w:tcPr>
            <w:tcW w:w="881" w:type="pct"/>
          </w:tcPr>
          <w:p w14:paraId="6E97AE85" w14:textId="4F01578A" w:rsidR="00DD74BC" w:rsidRPr="00DE53FB" w:rsidRDefault="00DD74BC" w:rsidP="00DE53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4D46">
              <w:rPr>
                <w:rFonts w:ascii="Times New Roman" w:hAnsi="Times New Roman" w:cs="Times New Roman"/>
                <w:szCs w:val="21"/>
              </w:rPr>
              <w:t>B.1.617.1</w:t>
            </w:r>
          </w:p>
        </w:tc>
        <w:tc>
          <w:tcPr>
            <w:tcW w:w="949" w:type="pct"/>
          </w:tcPr>
          <w:p w14:paraId="4C0F1349" w14:textId="3BDAC8A1" w:rsidR="00DD74BC" w:rsidRPr="00DE53FB" w:rsidRDefault="00DD74B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4D46">
              <w:rPr>
                <w:rFonts w:ascii="Times New Roman" w:hAnsi="Times New Roman" w:cs="Times New Roman"/>
                <w:szCs w:val="21"/>
              </w:rPr>
              <w:t>India</w:t>
            </w:r>
          </w:p>
        </w:tc>
        <w:tc>
          <w:tcPr>
            <w:tcW w:w="1883" w:type="pct"/>
          </w:tcPr>
          <w:p w14:paraId="7963B1CE" w14:textId="06307CAC" w:rsidR="00DD74BC" w:rsidRPr="00DE53FB" w:rsidRDefault="00DD74BC" w:rsidP="00554D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4D46">
              <w:rPr>
                <w:rFonts w:ascii="Times New Roman" w:hAnsi="Times New Roman" w:cs="Times New Roman"/>
                <w:szCs w:val="21"/>
              </w:rPr>
              <w:t>T95I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; </w:t>
            </w:r>
            <w:r w:rsidRPr="00554D46">
              <w:rPr>
                <w:rFonts w:ascii="Times New Roman" w:hAnsi="Times New Roman" w:cs="Times New Roman"/>
                <w:szCs w:val="21"/>
              </w:rPr>
              <w:t>G142D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; </w:t>
            </w:r>
            <w:r w:rsidRPr="00554D46">
              <w:rPr>
                <w:rFonts w:ascii="Times New Roman" w:hAnsi="Times New Roman" w:cs="Times New Roman"/>
                <w:szCs w:val="21"/>
              </w:rPr>
              <w:t>E154K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; </w:t>
            </w:r>
            <w:r w:rsidRPr="00554D46">
              <w:rPr>
                <w:rFonts w:ascii="Times New Roman" w:hAnsi="Times New Roman" w:cs="Times New Roman"/>
                <w:szCs w:val="21"/>
              </w:rPr>
              <w:t>L452R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; </w:t>
            </w:r>
            <w:r w:rsidRPr="00554D46">
              <w:rPr>
                <w:rFonts w:ascii="Times New Roman" w:hAnsi="Times New Roman" w:cs="Times New Roman"/>
                <w:szCs w:val="21"/>
              </w:rPr>
              <w:t>E484Q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; </w:t>
            </w:r>
            <w:r w:rsidRPr="009032FE">
              <w:rPr>
                <w:rFonts w:ascii="Times New Roman" w:hAnsi="Times New Roman" w:cs="Times New Roman"/>
                <w:szCs w:val="21"/>
                <w:highlight w:val="yellow"/>
              </w:rPr>
              <w:t>D614G</w:t>
            </w:r>
            <w:r>
              <w:rPr>
                <w:rFonts w:ascii="Times New Roman" w:hAnsi="Times New Roman" w:cs="Times New Roman" w:hint="eastAsia"/>
                <w:szCs w:val="21"/>
              </w:rPr>
              <w:t>;</w:t>
            </w:r>
            <w:r>
              <w:t xml:space="preserve"> </w:t>
            </w:r>
            <w:r w:rsidRPr="00554D46">
              <w:rPr>
                <w:rFonts w:ascii="Times New Roman" w:hAnsi="Times New Roman" w:cs="Times New Roman"/>
                <w:szCs w:val="21"/>
              </w:rPr>
              <w:t>P681R</w:t>
            </w:r>
            <w:r>
              <w:rPr>
                <w:rFonts w:ascii="Times New Roman" w:hAnsi="Times New Roman" w:cs="Times New Roman" w:hint="eastAsia"/>
                <w:szCs w:val="21"/>
              </w:rPr>
              <w:t>;</w:t>
            </w:r>
            <w:r w:rsidRPr="00554D46">
              <w:rPr>
                <w:rFonts w:ascii="Times New Roman" w:hAnsi="Times New Roman" w:cs="Times New Roman"/>
                <w:szCs w:val="21"/>
              </w:rPr>
              <w:t xml:space="preserve"> Q1071H.</w:t>
            </w:r>
          </w:p>
        </w:tc>
      </w:tr>
      <w:tr w:rsidR="00DD74BC" w:rsidRPr="00123805" w14:paraId="53648E49" w14:textId="77777777" w:rsidTr="00C72C73">
        <w:trPr>
          <w:jc w:val="center"/>
        </w:trPr>
        <w:tc>
          <w:tcPr>
            <w:tcW w:w="609" w:type="pct"/>
            <w:tcBorders>
              <w:bottom w:val="single" w:sz="12" w:space="0" w:color="auto"/>
            </w:tcBorders>
          </w:tcPr>
          <w:p w14:paraId="2E60231D" w14:textId="5DF1386A" w:rsidR="00DD74BC" w:rsidRPr="00554D46" w:rsidRDefault="00DD74BC" w:rsidP="00554D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4D46">
              <w:rPr>
                <w:rFonts w:ascii="Times New Roman" w:hAnsi="Times New Roman" w:cs="Times New Roman"/>
                <w:szCs w:val="21"/>
              </w:rPr>
              <w:t>Lambda</w:t>
            </w:r>
          </w:p>
        </w:tc>
        <w:tc>
          <w:tcPr>
            <w:tcW w:w="678" w:type="pct"/>
            <w:tcBorders>
              <w:bottom w:val="single" w:sz="12" w:space="0" w:color="auto"/>
            </w:tcBorders>
          </w:tcPr>
          <w:p w14:paraId="392FDEE3" w14:textId="677F380F" w:rsidR="00DD74BC" w:rsidRPr="00123805" w:rsidRDefault="00DD74B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74F8">
              <w:rPr>
                <w:rFonts w:ascii="Times New Roman" w:hAnsi="Times New Roman" w:cs="Times New Roman"/>
                <w:szCs w:val="21"/>
              </w:rPr>
              <w:t>MZ496613.1</w:t>
            </w:r>
          </w:p>
        </w:tc>
        <w:tc>
          <w:tcPr>
            <w:tcW w:w="881" w:type="pct"/>
            <w:tcBorders>
              <w:bottom w:val="single" w:sz="12" w:space="0" w:color="auto"/>
            </w:tcBorders>
          </w:tcPr>
          <w:p w14:paraId="7C866BA6" w14:textId="0A0E2103" w:rsidR="00DD74BC" w:rsidRPr="00554D46" w:rsidRDefault="00DD74BC" w:rsidP="00DE53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.37</w:t>
            </w:r>
          </w:p>
        </w:tc>
        <w:tc>
          <w:tcPr>
            <w:tcW w:w="949" w:type="pct"/>
            <w:tcBorders>
              <w:bottom w:val="single" w:sz="12" w:space="0" w:color="auto"/>
            </w:tcBorders>
          </w:tcPr>
          <w:p w14:paraId="4BDCC08E" w14:textId="27151B9C" w:rsidR="00DD74BC" w:rsidRPr="00554D46" w:rsidRDefault="00DD74B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4D46">
              <w:rPr>
                <w:rFonts w:ascii="Times New Roman" w:hAnsi="Times New Roman" w:cs="Times New Roman"/>
                <w:szCs w:val="21"/>
              </w:rPr>
              <w:t>Peru</w:t>
            </w:r>
          </w:p>
        </w:tc>
        <w:tc>
          <w:tcPr>
            <w:tcW w:w="1883" w:type="pct"/>
            <w:tcBorders>
              <w:bottom w:val="single" w:sz="12" w:space="0" w:color="auto"/>
            </w:tcBorders>
          </w:tcPr>
          <w:p w14:paraId="6ED3EE29" w14:textId="70606396" w:rsidR="00DD74BC" w:rsidRPr="00554D46" w:rsidRDefault="00DD74BC" w:rsidP="00C72C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4D46">
              <w:rPr>
                <w:rFonts w:ascii="Times New Roman" w:hAnsi="Times New Roman" w:cs="Times New Roman"/>
                <w:szCs w:val="21"/>
              </w:rPr>
              <w:t>G75V</w:t>
            </w:r>
            <w:r>
              <w:rPr>
                <w:rFonts w:ascii="Times New Roman" w:hAnsi="Times New Roman" w:cs="Times New Roman" w:hint="eastAsia"/>
                <w:szCs w:val="21"/>
              </w:rPr>
              <w:t>;</w:t>
            </w:r>
            <w:r w:rsidRPr="00554D46">
              <w:rPr>
                <w:rFonts w:ascii="Times New Roman" w:hAnsi="Times New Roman" w:cs="Times New Roman"/>
                <w:szCs w:val="21"/>
              </w:rPr>
              <w:t xml:space="preserve"> T76I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; </w:t>
            </w:r>
            <w:r w:rsidRPr="00554D46">
              <w:rPr>
                <w:rFonts w:ascii="Times New Roman" w:hAnsi="Times New Roman" w:cs="Times New Roman"/>
                <w:szCs w:val="21"/>
              </w:rPr>
              <w:t>246-252</w:t>
            </w:r>
            <w:r w:rsidRPr="00AD125F">
              <w:rPr>
                <w:rFonts w:ascii="Times New Roman" w:hAnsi="Times New Roman" w:cs="Times New Roman"/>
                <w:szCs w:val="21"/>
                <w:vertAlign w:val="superscript"/>
              </w:rPr>
              <w:t>-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; </w:t>
            </w:r>
            <w:r w:rsidRPr="00554D46">
              <w:rPr>
                <w:rFonts w:ascii="Times New Roman" w:hAnsi="Times New Roman" w:cs="Times New Roman"/>
                <w:szCs w:val="21"/>
              </w:rPr>
              <w:t>L452Q</w:t>
            </w:r>
            <w:r>
              <w:rPr>
                <w:rFonts w:ascii="Times New Roman" w:hAnsi="Times New Roman" w:cs="Times New Roman" w:hint="eastAsia"/>
                <w:szCs w:val="21"/>
              </w:rPr>
              <w:t>;</w:t>
            </w:r>
            <w:r w:rsidRPr="00554D46">
              <w:rPr>
                <w:rFonts w:ascii="Times New Roman" w:hAnsi="Times New Roman" w:cs="Times New Roman"/>
                <w:szCs w:val="21"/>
              </w:rPr>
              <w:t xml:space="preserve"> F490S</w:t>
            </w:r>
            <w:r>
              <w:rPr>
                <w:rFonts w:ascii="Times New Roman" w:hAnsi="Times New Roman" w:cs="Times New Roman" w:hint="eastAsia"/>
                <w:szCs w:val="21"/>
              </w:rPr>
              <w:t>;</w:t>
            </w:r>
            <w:r w:rsidRPr="00554D46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9032FE">
              <w:rPr>
                <w:rFonts w:ascii="Times New Roman" w:hAnsi="Times New Roman" w:cs="Times New Roman"/>
                <w:szCs w:val="21"/>
                <w:highlight w:val="yellow"/>
              </w:rPr>
              <w:t>D614G</w:t>
            </w:r>
            <w:r>
              <w:rPr>
                <w:rFonts w:ascii="Times New Roman" w:hAnsi="Times New Roman" w:cs="Times New Roman" w:hint="eastAsia"/>
                <w:szCs w:val="21"/>
              </w:rPr>
              <w:t>;</w:t>
            </w:r>
            <w:r w:rsidRPr="00554D46">
              <w:rPr>
                <w:rFonts w:ascii="Times New Roman" w:hAnsi="Times New Roman" w:cs="Times New Roman"/>
                <w:szCs w:val="21"/>
              </w:rPr>
              <w:t xml:space="preserve"> T859N</w:t>
            </w:r>
          </w:p>
        </w:tc>
      </w:tr>
    </w:tbl>
    <w:p w14:paraId="28FDC2F1" w14:textId="473328E7" w:rsidR="00B833FB" w:rsidRPr="00C626C4" w:rsidRDefault="00C626C4" w:rsidP="00C626C4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“</w:t>
      </w:r>
      <w:r>
        <w:rPr>
          <w:rFonts w:ascii="Times New Roman" w:hAnsi="Times New Roman" w:cs="Times New Roman" w:hint="eastAsia"/>
          <w:szCs w:val="21"/>
        </w:rPr>
        <w:t>-</w:t>
      </w:r>
      <w:r>
        <w:rPr>
          <w:rFonts w:ascii="Times New Roman" w:hAnsi="Times New Roman" w:cs="Times New Roman"/>
          <w:szCs w:val="21"/>
        </w:rPr>
        <w:t>”</w:t>
      </w:r>
      <w:r>
        <w:rPr>
          <w:rFonts w:ascii="Times New Roman" w:hAnsi="Times New Roman" w:cs="Times New Roman" w:hint="eastAsia"/>
          <w:szCs w:val="21"/>
        </w:rPr>
        <w:t xml:space="preserve"> means a</w:t>
      </w:r>
      <w:r w:rsidRPr="00C626C4">
        <w:rPr>
          <w:rFonts w:ascii="Times New Roman" w:hAnsi="Times New Roman" w:cs="Times New Roman"/>
          <w:szCs w:val="21"/>
        </w:rPr>
        <w:t>mino acid deletion</w:t>
      </w:r>
    </w:p>
    <w:p w14:paraId="09008BA3" w14:textId="77777777" w:rsidR="00DD74BC" w:rsidRDefault="00DD74BC">
      <w:pPr>
        <w:rPr>
          <w:rFonts w:ascii="Times New Roman" w:hAnsi="Times New Roman" w:cs="Times New Roman"/>
          <w:szCs w:val="21"/>
        </w:rPr>
      </w:pPr>
    </w:p>
    <w:p w14:paraId="74F99B44" w14:textId="77777777" w:rsidR="00DD74BC" w:rsidRDefault="00DD74BC">
      <w:pPr>
        <w:rPr>
          <w:rFonts w:ascii="Times New Roman" w:hAnsi="Times New Roman" w:cs="Times New Roman"/>
          <w:szCs w:val="21"/>
        </w:rPr>
      </w:pPr>
    </w:p>
    <w:p w14:paraId="26C6829B" w14:textId="77777777" w:rsidR="00DD74BC" w:rsidRDefault="00DD74BC">
      <w:pPr>
        <w:rPr>
          <w:rFonts w:ascii="Times New Roman" w:hAnsi="Times New Roman" w:cs="Times New Roman"/>
          <w:szCs w:val="21"/>
        </w:rPr>
      </w:pPr>
    </w:p>
    <w:p w14:paraId="288D3460" w14:textId="77777777" w:rsidR="00DD74BC" w:rsidRDefault="00DD74BC">
      <w:pPr>
        <w:rPr>
          <w:rFonts w:ascii="Times New Roman" w:hAnsi="Times New Roman" w:cs="Times New Roman"/>
          <w:szCs w:val="21"/>
        </w:rPr>
      </w:pPr>
    </w:p>
    <w:p w14:paraId="6EFA54D2" w14:textId="77777777" w:rsidR="00DD74BC" w:rsidRPr="00DD74BC" w:rsidRDefault="00DD74BC" w:rsidP="00DD74BC">
      <w:pPr>
        <w:rPr>
          <w:rFonts w:ascii="Times New Roman" w:eastAsia="DengXian" w:hAnsi="Times New Roman" w:cs="Times New Roman"/>
          <w:b/>
          <w:sz w:val="24"/>
          <w:szCs w:val="24"/>
        </w:rPr>
      </w:pPr>
      <w:r w:rsidRPr="00DD74BC">
        <w:rPr>
          <w:rFonts w:ascii="Times New Roman" w:eastAsia="DengXian" w:hAnsi="Times New Roman" w:cs="Times New Roman"/>
          <w:b/>
          <w:sz w:val="24"/>
          <w:szCs w:val="24"/>
        </w:rPr>
        <w:lastRenderedPageBreak/>
        <w:t>Supplementary Figures and legends</w:t>
      </w:r>
    </w:p>
    <w:p w14:paraId="1494F2FA" w14:textId="77777777" w:rsidR="00DD74BC" w:rsidRPr="00DD74BC" w:rsidRDefault="00DD74BC" w:rsidP="00DD74BC">
      <w:pPr>
        <w:rPr>
          <w:rFonts w:ascii="Times New Roman" w:eastAsia="DengXian" w:hAnsi="Times New Roman" w:cs="Times New Roman"/>
          <w:b/>
          <w:sz w:val="24"/>
          <w:szCs w:val="24"/>
        </w:rPr>
      </w:pPr>
    </w:p>
    <w:p w14:paraId="313A2FDF" w14:textId="77777777" w:rsidR="00DD74BC" w:rsidRPr="00DD74BC" w:rsidRDefault="00DD74BC" w:rsidP="00DD74BC">
      <w:pPr>
        <w:jc w:val="center"/>
        <w:rPr>
          <w:rFonts w:ascii="Times New Roman" w:eastAsia="DengXian" w:hAnsi="Times New Roman" w:cs="Times New Roman"/>
          <w:b/>
          <w:sz w:val="24"/>
          <w:szCs w:val="24"/>
        </w:rPr>
      </w:pPr>
      <w:r w:rsidRPr="00DD74BC">
        <w:rPr>
          <w:rFonts w:ascii="Times New Roman" w:eastAsia="DengXian" w:hAnsi="Times New Roman" w:cs="Times New Roman"/>
          <w:b/>
          <w:noProof/>
          <w:sz w:val="24"/>
          <w:szCs w:val="24"/>
        </w:rPr>
        <w:drawing>
          <wp:inline distT="0" distB="0" distL="0" distR="0" wp14:anchorId="69A9B444" wp14:editId="2E758B17">
            <wp:extent cx="5274310" cy="5437103"/>
            <wp:effectExtent l="0" t="0" r="2540" b="0"/>
            <wp:docPr id="1" name="图片 1" descr="C:\Users\Tiger Flying\Desktop\马抗文章写作\投稿用\Figure 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Tiger Flying\Desktop\马抗文章写作\投稿用\Figure S1.jp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4371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04B49B1" w14:textId="52A14FBF" w:rsidR="00DD74BC" w:rsidRPr="00DD74BC" w:rsidRDefault="00DD74BC" w:rsidP="00DD74BC">
      <w:pPr>
        <w:spacing w:line="480" w:lineRule="auto"/>
        <w:rPr>
          <w:rFonts w:ascii="Times New Roman" w:eastAsia="SimSun" w:hAnsi="Times New Roman" w:cs="Times New Roman"/>
          <w:sz w:val="24"/>
          <w:szCs w:val="24"/>
        </w:rPr>
      </w:pPr>
      <w:r w:rsidRPr="000B248E">
        <w:rPr>
          <w:rFonts w:ascii="Times New Roman" w:eastAsia="SimSun" w:hAnsi="Times New Roman" w:cs="Times New Roman"/>
          <w:b/>
          <w:sz w:val="24"/>
          <w:szCs w:val="24"/>
        </w:rPr>
        <w:t xml:space="preserve">Supplementary Fig.S1 Recombinant </w:t>
      </w:r>
      <w:r w:rsidRPr="000B248E">
        <w:rPr>
          <w:rFonts w:ascii="Times New Roman" w:eastAsia="SimSun" w:hAnsi="Times New Roman" w:cs="Times New Roman" w:hint="eastAsia"/>
          <w:b/>
          <w:sz w:val="24"/>
          <w:szCs w:val="24"/>
        </w:rPr>
        <w:t xml:space="preserve">RBD </w:t>
      </w:r>
      <w:r w:rsidRPr="000B248E">
        <w:rPr>
          <w:rFonts w:ascii="Times New Roman" w:eastAsia="SimSun" w:hAnsi="Times New Roman" w:cs="Times New Roman"/>
          <w:b/>
          <w:sz w:val="24"/>
          <w:szCs w:val="24"/>
        </w:rPr>
        <w:t>protein expression</w:t>
      </w:r>
      <w:r w:rsidRPr="000B248E">
        <w:rPr>
          <w:rFonts w:ascii="Times New Roman" w:eastAsia="SimSun" w:hAnsi="Times New Roman" w:cs="Times New Roman" w:hint="eastAsia"/>
          <w:b/>
          <w:sz w:val="24"/>
          <w:szCs w:val="24"/>
        </w:rPr>
        <w:t xml:space="preserve"> and purification.</w:t>
      </w:r>
      <w:r w:rsidRPr="000B248E">
        <w:rPr>
          <w:rFonts w:ascii="Times New Roman" w:eastAsia="SimSun" w:hAnsi="Times New Roman" w:cs="Times New Roman"/>
          <w:b/>
          <w:sz w:val="24"/>
          <w:szCs w:val="24"/>
        </w:rPr>
        <w:t xml:space="preserve"> </w:t>
      </w:r>
      <w:r w:rsidRPr="000B248E">
        <w:rPr>
          <w:rFonts w:ascii="Times New Roman" w:eastAsia="SimSun" w:hAnsi="Times New Roman" w:cs="Times New Roman"/>
          <w:sz w:val="24"/>
          <w:szCs w:val="24"/>
        </w:rPr>
        <w:t>(A)</w:t>
      </w:r>
      <w:r w:rsidR="00371FC1" w:rsidRPr="000B248E">
        <w:rPr>
          <w:rFonts w:ascii="Times New Roman" w:eastAsia="SimSun" w:hAnsi="Times New Roman" w:cs="Times New Roman" w:hint="eastAsia"/>
          <w:sz w:val="24"/>
          <w:szCs w:val="24"/>
        </w:rPr>
        <w:t xml:space="preserve"> </w:t>
      </w:r>
      <w:r w:rsidR="002D1619" w:rsidRPr="000B248E">
        <w:rPr>
          <w:rFonts w:ascii="Times New Roman" w:eastAsia="SimSun" w:hAnsi="Times New Roman" w:cs="Times New Roman" w:hint="eastAsia"/>
          <w:sz w:val="24"/>
          <w:szCs w:val="24"/>
        </w:rPr>
        <w:t>The SARS-CoV-2 S protein contains a single peptide; a receptor-binding subunit, S1; and a fusion subunit, S2. The RBD was predicated to include amino acids 319-541 of the S protein.</w:t>
      </w:r>
      <w:r w:rsidRPr="000B248E">
        <w:rPr>
          <w:rFonts w:ascii="Times New Roman" w:eastAsia="SimSun" w:hAnsi="Times New Roman" w:cs="Times New Roman" w:hint="eastAsia"/>
          <w:sz w:val="24"/>
          <w:szCs w:val="24"/>
        </w:rPr>
        <w:t>;</w:t>
      </w:r>
      <w:r w:rsidRPr="000B248E">
        <w:rPr>
          <w:rFonts w:ascii="Times New Roman" w:eastAsia="SimSun" w:hAnsi="Times New Roman" w:cs="Times New Roman"/>
          <w:sz w:val="24"/>
          <w:szCs w:val="24"/>
        </w:rPr>
        <w:t xml:space="preserve"> (</w:t>
      </w:r>
      <w:r w:rsidRPr="000B248E">
        <w:rPr>
          <w:rFonts w:ascii="Times New Roman" w:eastAsia="SimSun" w:hAnsi="Times New Roman" w:cs="Times New Roman" w:hint="eastAsia"/>
          <w:sz w:val="24"/>
          <w:szCs w:val="24"/>
        </w:rPr>
        <w:t>B</w:t>
      </w:r>
      <w:r w:rsidRPr="000B248E">
        <w:rPr>
          <w:rFonts w:ascii="Times New Roman" w:eastAsia="SimSun" w:hAnsi="Times New Roman" w:cs="Times New Roman"/>
          <w:sz w:val="24"/>
          <w:szCs w:val="24"/>
        </w:rPr>
        <w:t xml:space="preserve">) </w:t>
      </w:r>
      <w:r w:rsidRPr="000B248E">
        <w:rPr>
          <w:rFonts w:ascii="Times New Roman" w:eastAsia="SimSun" w:hAnsi="Times New Roman" w:cs="Times New Roman" w:hint="eastAsia"/>
          <w:sz w:val="24"/>
          <w:szCs w:val="24"/>
        </w:rPr>
        <w:t>The Sf9 cells infected r</w:t>
      </w:r>
      <w:r w:rsidRPr="000B248E">
        <w:rPr>
          <w:rFonts w:ascii="Times New Roman" w:eastAsia="SimSun" w:hAnsi="Times New Roman" w:cs="Times New Roman"/>
          <w:sz w:val="24"/>
          <w:szCs w:val="24"/>
        </w:rPr>
        <w:t>ecombinant</w:t>
      </w:r>
      <w:r w:rsidRPr="000B248E">
        <w:rPr>
          <w:rFonts w:ascii="Times New Roman" w:eastAsia="SimSun" w:hAnsi="Times New Roman" w:cs="Times New Roman" w:hint="eastAsia"/>
          <w:sz w:val="24"/>
          <w:szCs w:val="24"/>
        </w:rPr>
        <w:t xml:space="preserve"> baculovirus expressing</w:t>
      </w:r>
      <w:r w:rsidRPr="000B248E">
        <w:rPr>
          <w:rFonts w:ascii="Times New Roman" w:eastAsia="SimSun" w:hAnsi="Times New Roman" w:cs="Times New Roman"/>
          <w:sz w:val="24"/>
          <w:szCs w:val="24"/>
        </w:rPr>
        <w:t xml:space="preserve"> protein RBD </w:t>
      </w:r>
      <w:r w:rsidRPr="000B248E">
        <w:rPr>
          <w:rFonts w:ascii="Times New Roman" w:eastAsia="SimSun" w:hAnsi="Times New Roman" w:cs="Times New Roman" w:hint="eastAsia"/>
          <w:sz w:val="24"/>
          <w:szCs w:val="24"/>
        </w:rPr>
        <w:t>was confirmed</w:t>
      </w:r>
      <w:r w:rsidRPr="000B248E"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Pr="000B248E">
        <w:rPr>
          <w:rFonts w:ascii="Times New Roman" w:eastAsia="SimSun" w:hAnsi="Times New Roman" w:cs="Times New Roman" w:hint="eastAsia"/>
          <w:sz w:val="24"/>
          <w:szCs w:val="24"/>
        </w:rPr>
        <w:t>by i</w:t>
      </w:r>
      <w:r w:rsidRPr="000B248E">
        <w:rPr>
          <w:rFonts w:ascii="Times New Roman" w:eastAsia="SimSun" w:hAnsi="Times New Roman" w:cs="Times New Roman"/>
          <w:sz w:val="24"/>
          <w:szCs w:val="24"/>
        </w:rPr>
        <w:t>ndirect immunofluorescence</w:t>
      </w:r>
      <w:r w:rsidRPr="000B248E">
        <w:rPr>
          <w:rFonts w:ascii="Times New Roman" w:eastAsia="SimSun" w:hAnsi="Times New Roman" w:cs="Times New Roman" w:hint="eastAsia"/>
          <w:sz w:val="24"/>
          <w:szCs w:val="24"/>
        </w:rPr>
        <w:t xml:space="preserve"> (IF); </w:t>
      </w:r>
      <w:r w:rsidRPr="000B248E">
        <w:rPr>
          <w:rFonts w:ascii="Times New Roman" w:eastAsia="SimSun" w:hAnsi="Times New Roman" w:cs="Times New Roman"/>
          <w:sz w:val="24"/>
          <w:szCs w:val="24"/>
        </w:rPr>
        <w:t>(</w:t>
      </w:r>
      <w:r w:rsidRPr="000B248E">
        <w:rPr>
          <w:rFonts w:ascii="Times New Roman" w:eastAsia="SimSun" w:hAnsi="Times New Roman" w:cs="Times New Roman" w:hint="eastAsia"/>
          <w:sz w:val="24"/>
          <w:szCs w:val="24"/>
        </w:rPr>
        <w:t>C</w:t>
      </w:r>
      <w:r w:rsidRPr="000B248E">
        <w:rPr>
          <w:rFonts w:ascii="Times New Roman" w:eastAsia="SimSun" w:hAnsi="Times New Roman" w:cs="Times New Roman"/>
          <w:sz w:val="24"/>
          <w:szCs w:val="24"/>
        </w:rPr>
        <w:t xml:space="preserve">) </w:t>
      </w:r>
      <w:r w:rsidRPr="000B248E">
        <w:rPr>
          <w:rFonts w:ascii="Times New Roman" w:eastAsia="SimSun" w:hAnsi="Times New Roman" w:cs="Times New Roman" w:hint="eastAsia"/>
          <w:sz w:val="24"/>
          <w:szCs w:val="24"/>
        </w:rPr>
        <w:t>The Sf9 cells infected wild type baculovirus</w:t>
      </w:r>
      <w:r w:rsidRPr="000B248E"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Pr="000B248E">
        <w:rPr>
          <w:rFonts w:ascii="Times New Roman" w:eastAsia="SimSun" w:hAnsi="Times New Roman" w:cs="Times New Roman" w:hint="eastAsia"/>
          <w:sz w:val="24"/>
          <w:szCs w:val="24"/>
        </w:rPr>
        <w:t>was as a control in IF assay</w:t>
      </w:r>
      <w:r w:rsidR="00095396" w:rsidRPr="000B248E">
        <w:rPr>
          <w:rFonts w:ascii="Times New Roman" w:eastAsia="SimSun" w:hAnsi="Times New Roman" w:cs="Times New Roman" w:hint="eastAsia"/>
          <w:sz w:val="24"/>
          <w:szCs w:val="24"/>
        </w:rPr>
        <w:t>;</w:t>
      </w:r>
      <w:r w:rsidRPr="000B248E">
        <w:rPr>
          <w:rFonts w:ascii="Times New Roman" w:eastAsia="SimSun" w:hAnsi="Times New Roman" w:cs="Times New Roman"/>
          <w:sz w:val="24"/>
          <w:szCs w:val="24"/>
        </w:rPr>
        <w:t xml:space="preserve"> (</w:t>
      </w:r>
      <w:r w:rsidRPr="000B248E">
        <w:rPr>
          <w:rFonts w:ascii="Times New Roman" w:eastAsia="SimSun" w:hAnsi="Times New Roman" w:cs="Times New Roman" w:hint="eastAsia"/>
          <w:sz w:val="24"/>
          <w:szCs w:val="24"/>
        </w:rPr>
        <w:t>D</w:t>
      </w:r>
      <w:r w:rsidRPr="000B248E">
        <w:rPr>
          <w:rFonts w:ascii="Times New Roman" w:eastAsia="SimSun" w:hAnsi="Times New Roman" w:cs="Times New Roman"/>
          <w:sz w:val="24"/>
          <w:szCs w:val="24"/>
        </w:rPr>
        <w:t xml:space="preserve">) </w:t>
      </w:r>
      <w:r w:rsidRPr="000B248E">
        <w:rPr>
          <w:rFonts w:ascii="Times New Roman" w:eastAsia="SimSun" w:hAnsi="Times New Roman" w:cs="Times New Roman" w:hint="eastAsia"/>
          <w:sz w:val="24"/>
          <w:szCs w:val="24"/>
        </w:rPr>
        <w:t>R</w:t>
      </w:r>
      <w:r w:rsidRPr="000B248E">
        <w:rPr>
          <w:rFonts w:ascii="Times New Roman" w:eastAsia="SimSun" w:hAnsi="Times New Roman" w:cs="Times New Roman"/>
          <w:sz w:val="24"/>
          <w:szCs w:val="24"/>
        </w:rPr>
        <w:t xml:space="preserve">ecombinant </w:t>
      </w:r>
      <w:r w:rsidRPr="000B248E">
        <w:rPr>
          <w:rFonts w:ascii="Times New Roman" w:eastAsia="SimSun" w:hAnsi="Times New Roman" w:cs="Times New Roman" w:hint="eastAsia"/>
          <w:sz w:val="24"/>
          <w:szCs w:val="24"/>
        </w:rPr>
        <w:t xml:space="preserve">RBD </w:t>
      </w:r>
      <w:r w:rsidRPr="000B248E">
        <w:rPr>
          <w:rFonts w:ascii="Times New Roman" w:eastAsia="SimSun" w:hAnsi="Times New Roman" w:cs="Times New Roman"/>
          <w:sz w:val="24"/>
          <w:szCs w:val="24"/>
        </w:rPr>
        <w:t xml:space="preserve">protein </w:t>
      </w:r>
      <w:r w:rsidRPr="000B248E">
        <w:rPr>
          <w:rFonts w:ascii="Times New Roman" w:eastAsia="SimSun" w:hAnsi="Times New Roman" w:cs="Times New Roman" w:hint="eastAsia"/>
          <w:sz w:val="24"/>
          <w:szCs w:val="24"/>
        </w:rPr>
        <w:t xml:space="preserve">was confirmed by </w:t>
      </w:r>
      <w:r w:rsidRPr="000B248E">
        <w:rPr>
          <w:rFonts w:ascii="Times New Roman" w:eastAsia="SimSun" w:hAnsi="Times New Roman" w:cs="Times New Roman"/>
          <w:sz w:val="24"/>
          <w:szCs w:val="24"/>
        </w:rPr>
        <w:t>western blot assay</w:t>
      </w:r>
      <w:r w:rsidRPr="000B248E">
        <w:rPr>
          <w:rFonts w:ascii="Times New Roman" w:eastAsia="SimSun" w:hAnsi="Times New Roman" w:cs="Times New Roman" w:hint="eastAsia"/>
          <w:sz w:val="24"/>
          <w:szCs w:val="24"/>
        </w:rPr>
        <w:t xml:space="preserve">; </w:t>
      </w:r>
      <w:r w:rsidRPr="000B248E">
        <w:rPr>
          <w:rFonts w:ascii="Times New Roman" w:eastAsia="SimSun" w:hAnsi="Times New Roman" w:cs="Times New Roman"/>
          <w:sz w:val="24"/>
          <w:szCs w:val="24"/>
        </w:rPr>
        <w:t>(</w:t>
      </w:r>
      <w:r w:rsidRPr="000B248E">
        <w:rPr>
          <w:rFonts w:ascii="Times New Roman" w:eastAsia="SimSun" w:hAnsi="Times New Roman" w:cs="Times New Roman" w:hint="eastAsia"/>
          <w:sz w:val="24"/>
          <w:szCs w:val="24"/>
        </w:rPr>
        <w:t>E</w:t>
      </w:r>
      <w:r w:rsidRPr="000B248E">
        <w:rPr>
          <w:rFonts w:ascii="Times New Roman" w:eastAsia="SimSun" w:hAnsi="Times New Roman" w:cs="Times New Roman"/>
          <w:sz w:val="24"/>
          <w:szCs w:val="24"/>
        </w:rPr>
        <w:t xml:space="preserve">) </w:t>
      </w:r>
      <w:r w:rsidRPr="000B248E">
        <w:rPr>
          <w:rFonts w:ascii="Times New Roman" w:eastAsia="SimSun" w:hAnsi="Times New Roman" w:cs="Times New Roman" w:hint="eastAsia"/>
          <w:sz w:val="24"/>
          <w:szCs w:val="24"/>
        </w:rPr>
        <w:t>T</w:t>
      </w:r>
      <w:r w:rsidRPr="000B248E">
        <w:rPr>
          <w:rFonts w:ascii="Times New Roman" w:eastAsia="SimSun" w:hAnsi="Times New Roman" w:cs="Times New Roman"/>
          <w:sz w:val="24"/>
          <w:szCs w:val="24"/>
        </w:rPr>
        <w:t>he protein purity</w:t>
      </w:r>
      <w:r w:rsidRPr="000B248E">
        <w:rPr>
          <w:rFonts w:ascii="Times New Roman" w:eastAsia="SimSun" w:hAnsi="Times New Roman" w:cs="Times New Roman" w:hint="eastAsia"/>
          <w:sz w:val="24"/>
          <w:szCs w:val="24"/>
        </w:rPr>
        <w:t xml:space="preserve"> of t</w:t>
      </w:r>
      <w:r w:rsidRPr="000B248E">
        <w:rPr>
          <w:rFonts w:ascii="Times New Roman" w:eastAsia="SimSun" w:hAnsi="Times New Roman" w:cs="Times New Roman"/>
          <w:sz w:val="24"/>
          <w:szCs w:val="24"/>
        </w:rPr>
        <w:t xml:space="preserve">he recombinant protein RBD </w:t>
      </w:r>
      <w:r w:rsidRPr="000B248E">
        <w:rPr>
          <w:rFonts w:ascii="Times New Roman" w:eastAsia="SimSun" w:hAnsi="Times New Roman" w:cs="Times New Roman" w:hint="eastAsia"/>
          <w:sz w:val="24"/>
          <w:szCs w:val="24"/>
        </w:rPr>
        <w:t>was</w:t>
      </w:r>
      <w:r w:rsidRPr="000B248E"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Pr="000B248E">
        <w:rPr>
          <w:rFonts w:ascii="Times New Roman" w:eastAsia="SimSun" w:hAnsi="Times New Roman" w:cs="Times New Roman" w:hint="eastAsia"/>
          <w:sz w:val="24"/>
          <w:szCs w:val="24"/>
        </w:rPr>
        <w:t>determined</w:t>
      </w:r>
      <w:r w:rsidRPr="000B248E">
        <w:rPr>
          <w:rFonts w:ascii="Times New Roman" w:eastAsia="SimSun" w:hAnsi="Times New Roman" w:cs="Times New Roman"/>
          <w:sz w:val="24"/>
          <w:szCs w:val="24"/>
        </w:rPr>
        <w:t xml:space="preserve"> by </w:t>
      </w:r>
      <w:r w:rsidRPr="000B248E">
        <w:rPr>
          <w:rFonts w:ascii="Times New Roman" w:eastAsia="SimSun" w:hAnsi="Times New Roman" w:cs="Times New Roman" w:hint="eastAsia"/>
          <w:sz w:val="24"/>
          <w:szCs w:val="24"/>
        </w:rPr>
        <w:t>t</w:t>
      </w:r>
      <w:r w:rsidRPr="000B248E">
        <w:rPr>
          <w:rFonts w:ascii="Times New Roman" w:eastAsia="SimSun" w:hAnsi="Times New Roman" w:cs="Times New Roman"/>
          <w:sz w:val="24"/>
          <w:szCs w:val="24"/>
        </w:rPr>
        <w:t>hin layer chromatogram scanning.</w:t>
      </w:r>
    </w:p>
    <w:p w14:paraId="0356D050" w14:textId="77777777" w:rsidR="00DD74BC" w:rsidRPr="00DD74BC" w:rsidRDefault="00DD74BC" w:rsidP="00DD74BC">
      <w:pPr>
        <w:jc w:val="center"/>
        <w:rPr>
          <w:rFonts w:ascii="Times New Roman" w:eastAsia="DengXian" w:hAnsi="Times New Roman" w:cs="Times New Roman"/>
          <w:b/>
          <w:sz w:val="24"/>
          <w:szCs w:val="24"/>
        </w:rPr>
      </w:pPr>
      <w:r w:rsidRPr="00DD74BC">
        <w:rPr>
          <w:rFonts w:ascii="Times New Roman" w:eastAsia="DengXian" w:hAnsi="Times New Roman" w:cs="Times New Roman"/>
          <w:b/>
          <w:noProof/>
          <w:sz w:val="24"/>
          <w:szCs w:val="24"/>
        </w:rPr>
        <w:lastRenderedPageBreak/>
        <w:drawing>
          <wp:inline distT="0" distB="0" distL="0" distR="0" wp14:anchorId="6E65CAE4" wp14:editId="52258F5A">
            <wp:extent cx="5088495" cy="5924223"/>
            <wp:effectExtent l="0" t="0" r="0" b="635"/>
            <wp:docPr id="2" name="图片 2" descr="C:\Users\Tiger Flying\Desktop\马抗文章写作\投稿用\Figure S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Tiger Flying\Desktop\马抗文章写作\投稿用\Figure S2.jp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88057" cy="59237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4824BB4" w14:textId="73575604" w:rsidR="00DD74BC" w:rsidRPr="00DD74BC" w:rsidRDefault="00DD74BC" w:rsidP="00DD74BC">
      <w:pPr>
        <w:spacing w:line="480" w:lineRule="auto"/>
        <w:rPr>
          <w:rFonts w:ascii="Times New Roman" w:eastAsia="SimSun" w:hAnsi="Times New Roman" w:cs="Times New Roman"/>
          <w:sz w:val="24"/>
          <w:szCs w:val="24"/>
        </w:rPr>
      </w:pPr>
      <w:r w:rsidRPr="00DD74BC">
        <w:rPr>
          <w:rFonts w:ascii="Times New Roman" w:eastAsia="SimSun" w:hAnsi="Times New Roman" w:cs="Times New Roman"/>
          <w:b/>
          <w:sz w:val="24"/>
          <w:szCs w:val="24"/>
        </w:rPr>
        <w:t>Supplementary Fig.S</w:t>
      </w:r>
      <w:r w:rsidRPr="00DD74BC">
        <w:rPr>
          <w:rFonts w:ascii="Times New Roman" w:eastAsia="SimSun" w:hAnsi="Times New Roman" w:cs="Times New Roman" w:hint="eastAsia"/>
          <w:b/>
          <w:sz w:val="24"/>
          <w:szCs w:val="24"/>
        </w:rPr>
        <w:t>2</w:t>
      </w:r>
      <w:r w:rsidRPr="00DD74BC">
        <w:rPr>
          <w:rFonts w:ascii="Times New Roman" w:eastAsia="SimSun" w:hAnsi="Times New Roman" w:cs="Times New Roman" w:hint="eastAsia"/>
          <w:sz w:val="24"/>
          <w:szCs w:val="24"/>
        </w:rPr>
        <w:t xml:space="preserve"> </w:t>
      </w:r>
      <w:r w:rsidRPr="00DD74BC">
        <w:rPr>
          <w:rFonts w:ascii="Times New Roman" w:eastAsia="SimSun" w:hAnsi="Times New Roman" w:cs="Times New Roman" w:hint="eastAsia"/>
          <w:b/>
          <w:sz w:val="24"/>
          <w:szCs w:val="24"/>
        </w:rPr>
        <w:t>Equine immunization strategy and characterization of antisera against SARS-CoV-2.</w:t>
      </w:r>
      <w:r w:rsidRPr="00DD74BC">
        <w:rPr>
          <w:rFonts w:ascii="Times New Roman" w:eastAsia="SimSun" w:hAnsi="Times New Roman" w:cs="Times New Roman" w:hint="eastAsia"/>
          <w:sz w:val="24"/>
          <w:szCs w:val="24"/>
        </w:rPr>
        <w:t xml:space="preserve"> </w:t>
      </w:r>
      <w:r w:rsidRPr="00DD74BC">
        <w:rPr>
          <w:rFonts w:ascii="Times New Roman" w:eastAsia="SimSun" w:hAnsi="Times New Roman" w:cs="Times New Roman"/>
          <w:sz w:val="24"/>
          <w:szCs w:val="24"/>
        </w:rPr>
        <w:t xml:space="preserve">(A) </w:t>
      </w:r>
      <w:r w:rsidRPr="00DD74BC">
        <w:rPr>
          <w:rFonts w:ascii="Times New Roman" w:eastAsia="SimSun" w:hAnsi="Times New Roman" w:cs="Times New Roman" w:hint="eastAsia"/>
          <w:sz w:val="24"/>
          <w:szCs w:val="24"/>
        </w:rPr>
        <w:t>Scheme of e</w:t>
      </w:r>
      <w:r w:rsidRPr="00DD74BC">
        <w:rPr>
          <w:rFonts w:ascii="Times New Roman" w:eastAsia="SimSun" w:hAnsi="Times New Roman" w:cs="Times New Roman"/>
          <w:sz w:val="24"/>
          <w:szCs w:val="24"/>
        </w:rPr>
        <w:t xml:space="preserve">quine immunization. Each horse was vaccinated </w:t>
      </w:r>
      <w:r w:rsidRPr="00DD74BC">
        <w:rPr>
          <w:rFonts w:ascii="Times New Roman" w:eastAsia="SimSun" w:hAnsi="Times New Roman" w:cs="Times New Roman" w:hint="eastAsia"/>
          <w:sz w:val="24"/>
          <w:szCs w:val="24"/>
        </w:rPr>
        <w:t xml:space="preserve">for </w:t>
      </w:r>
      <w:r w:rsidRPr="00DD74BC">
        <w:rPr>
          <w:rFonts w:ascii="Times New Roman" w:eastAsia="SimSun" w:hAnsi="Times New Roman" w:cs="Times New Roman"/>
          <w:sz w:val="24"/>
          <w:szCs w:val="24"/>
        </w:rPr>
        <w:t>5 times, immunized with 1.5</w:t>
      </w:r>
      <w:r w:rsidRPr="00DD74BC">
        <w:rPr>
          <w:rFonts w:ascii="Times New Roman" w:eastAsia="SimSun" w:hAnsi="Times New Roman" w:cs="Times New Roman" w:hint="eastAsia"/>
          <w:sz w:val="24"/>
          <w:szCs w:val="24"/>
        </w:rPr>
        <w:t xml:space="preserve"> </w:t>
      </w:r>
      <w:r w:rsidRPr="00DD74BC">
        <w:rPr>
          <w:rFonts w:ascii="Times New Roman" w:eastAsia="SimSun" w:hAnsi="Times New Roman" w:cs="Times New Roman"/>
          <w:sz w:val="24"/>
          <w:szCs w:val="24"/>
        </w:rPr>
        <w:t>mg, 2.5</w:t>
      </w:r>
      <w:r w:rsidRPr="00DD74BC">
        <w:rPr>
          <w:rFonts w:ascii="Times New Roman" w:eastAsia="SimSun" w:hAnsi="Times New Roman" w:cs="Times New Roman" w:hint="eastAsia"/>
          <w:sz w:val="24"/>
          <w:szCs w:val="24"/>
        </w:rPr>
        <w:t xml:space="preserve"> </w:t>
      </w:r>
      <w:r w:rsidRPr="00DD74BC">
        <w:rPr>
          <w:rFonts w:ascii="Times New Roman" w:eastAsia="SimSun" w:hAnsi="Times New Roman" w:cs="Times New Roman"/>
          <w:sz w:val="24"/>
          <w:szCs w:val="24"/>
        </w:rPr>
        <w:t>mg, 2.5</w:t>
      </w:r>
      <w:r w:rsidRPr="00DD74BC">
        <w:rPr>
          <w:rFonts w:ascii="Times New Roman" w:eastAsia="SimSun" w:hAnsi="Times New Roman" w:cs="Times New Roman" w:hint="eastAsia"/>
          <w:sz w:val="24"/>
          <w:szCs w:val="24"/>
        </w:rPr>
        <w:t xml:space="preserve"> </w:t>
      </w:r>
      <w:r w:rsidRPr="00DD74BC">
        <w:rPr>
          <w:rFonts w:ascii="Times New Roman" w:eastAsia="SimSun" w:hAnsi="Times New Roman" w:cs="Times New Roman"/>
          <w:sz w:val="24"/>
          <w:szCs w:val="24"/>
        </w:rPr>
        <w:t>mg, 3.0</w:t>
      </w:r>
      <w:r w:rsidRPr="00DD74BC">
        <w:rPr>
          <w:rFonts w:ascii="Times New Roman" w:eastAsia="SimSun" w:hAnsi="Times New Roman" w:cs="Times New Roman" w:hint="eastAsia"/>
          <w:sz w:val="24"/>
          <w:szCs w:val="24"/>
        </w:rPr>
        <w:t xml:space="preserve"> </w:t>
      </w:r>
      <w:r w:rsidRPr="00DD74BC">
        <w:rPr>
          <w:rFonts w:ascii="Times New Roman" w:eastAsia="SimSun" w:hAnsi="Times New Roman" w:cs="Times New Roman"/>
          <w:sz w:val="24"/>
          <w:szCs w:val="24"/>
        </w:rPr>
        <w:t>mg, 4.0</w:t>
      </w:r>
      <w:r w:rsidRPr="00DD74BC">
        <w:rPr>
          <w:rFonts w:ascii="Times New Roman" w:eastAsia="SimSun" w:hAnsi="Times New Roman" w:cs="Times New Roman" w:hint="eastAsia"/>
          <w:sz w:val="24"/>
          <w:szCs w:val="24"/>
        </w:rPr>
        <w:t xml:space="preserve"> </w:t>
      </w:r>
      <w:r w:rsidRPr="00DD74BC">
        <w:rPr>
          <w:rFonts w:ascii="Times New Roman" w:eastAsia="SimSun" w:hAnsi="Times New Roman" w:cs="Times New Roman"/>
          <w:sz w:val="24"/>
          <w:szCs w:val="24"/>
        </w:rPr>
        <w:t>mg RBD protein respectively</w:t>
      </w:r>
      <w:r w:rsidR="00754B14">
        <w:rPr>
          <w:rFonts w:ascii="Times New Roman" w:eastAsia="SimSun" w:hAnsi="Times New Roman" w:cs="Times New Roman" w:hint="eastAsia"/>
          <w:sz w:val="24"/>
          <w:szCs w:val="24"/>
        </w:rPr>
        <w:t xml:space="preserve"> via a subcutaneous multipoint injection </w:t>
      </w:r>
      <w:proofErr w:type="spellStart"/>
      <w:r w:rsidR="00754B14">
        <w:rPr>
          <w:rFonts w:ascii="Times New Roman" w:eastAsia="SimSun" w:hAnsi="Times New Roman" w:cs="Times New Roman" w:hint="eastAsia"/>
          <w:sz w:val="24"/>
          <w:szCs w:val="24"/>
        </w:rPr>
        <w:t>routte</w:t>
      </w:r>
      <w:proofErr w:type="spellEnd"/>
      <w:r w:rsidRPr="00DD74BC">
        <w:rPr>
          <w:rFonts w:ascii="Times New Roman" w:eastAsia="SimSun" w:hAnsi="Times New Roman" w:cs="Times New Roman"/>
          <w:sz w:val="24"/>
          <w:szCs w:val="24"/>
        </w:rPr>
        <w:t xml:space="preserve">. The immunization schedule </w:t>
      </w:r>
      <w:r w:rsidR="002D1619">
        <w:rPr>
          <w:rFonts w:ascii="Times New Roman" w:eastAsia="SimSun" w:hAnsi="Times New Roman" w:cs="Times New Roman" w:hint="eastAsia"/>
          <w:sz w:val="24"/>
          <w:szCs w:val="24"/>
        </w:rPr>
        <w:t xml:space="preserve">and sampling </w:t>
      </w:r>
      <w:r w:rsidR="002D1619" w:rsidRPr="00DD74BC">
        <w:rPr>
          <w:rFonts w:ascii="Times New Roman" w:eastAsia="SimSun" w:hAnsi="Times New Roman" w:cs="Times New Roman" w:hint="eastAsia"/>
          <w:sz w:val="24"/>
          <w:szCs w:val="24"/>
        </w:rPr>
        <w:t>w</w:t>
      </w:r>
      <w:r w:rsidR="002D1619">
        <w:rPr>
          <w:rFonts w:ascii="Times New Roman" w:eastAsia="SimSun" w:hAnsi="Times New Roman" w:cs="Times New Roman" w:hint="eastAsia"/>
          <w:sz w:val="24"/>
          <w:szCs w:val="24"/>
        </w:rPr>
        <w:t>ere</w:t>
      </w:r>
      <w:r w:rsidR="002D1619" w:rsidRPr="00DD74BC"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Pr="00DD74BC">
        <w:rPr>
          <w:rFonts w:ascii="Times New Roman" w:eastAsia="SimSun" w:hAnsi="Times New Roman" w:cs="Times New Roman"/>
          <w:sz w:val="24"/>
          <w:szCs w:val="24"/>
        </w:rPr>
        <w:t>shown</w:t>
      </w:r>
      <w:r w:rsidRPr="00DD74BC">
        <w:rPr>
          <w:rFonts w:ascii="Times New Roman" w:eastAsia="SimSun" w:hAnsi="Times New Roman" w:cs="Times New Roman" w:hint="eastAsia"/>
          <w:sz w:val="24"/>
          <w:szCs w:val="24"/>
        </w:rPr>
        <w:t xml:space="preserve"> in the scheme</w:t>
      </w:r>
      <w:r w:rsidRPr="00DD74BC">
        <w:rPr>
          <w:rFonts w:ascii="Times New Roman" w:eastAsia="SimSun" w:hAnsi="Times New Roman" w:cs="Times New Roman"/>
          <w:sz w:val="24"/>
          <w:szCs w:val="24"/>
        </w:rPr>
        <w:t xml:space="preserve">, and the detailed immunization process </w:t>
      </w:r>
      <w:r w:rsidRPr="00DD74BC">
        <w:rPr>
          <w:rFonts w:ascii="Times New Roman" w:eastAsia="SimSun" w:hAnsi="Times New Roman" w:cs="Times New Roman" w:hint="eastAsia"/>
          <w:sz w:val="24"/>
          <w:szCs w:val="24"/>
        </w:rPr>
        <w:t>was</w:t>
      </w:r>
      <w:r w:rsidRPr="00DD74BC">
        <w:rPr>
          <w:rFonts w:ascii="Times New Roman" w:eastAsia="SimSun" w:hAnsi="Times New Roman" w:cs="Times New Roman"/>
          <w:sz w:val="24"/>
          <w:szCs w:val="24"/>
        </w:rPr>
        <w:t xml:space="preserve"> described in the </w:t>
      </w:r>
      <w:r w:rsidR="002D1619">
        <w:rPr>
          <w:rFonts w:ascii="Times New Roman" w:eastAsia="SimSun" w:hAnsi="Times New Roman" w:cs="Times New Roman" w:hint="eastAsia"/>
          <w:sz w:val="24"/>
          <w:szCs w:val="24"/>
        </w:rPr>
        <w:t>M</w:t>
      </w:r>
      <w:r w:rsidR="002D1619" w:rsidRPr="000B248E">
        <w:rPr>
          <w:rFonts w:ascii="Times New Roman" w:eastAsia="SimSun" w:hAnsi="Times New Roman" w:cs="Times New Roman"/>
          <w:sz w:val="24"/>
          <w:szCs w:val="24"/>
        </w:rPr>
        <w:t>ethod</w:t>
      </w:r>
      <w:r w:rsidR="002D1619" w:rsidRPr="000B248E">
        <w:rPr>
          <w:rFonts w:ascii="Times New Roman" w:eastAsia="SimSun" w:hAnsi="Times New Roman" w:cs="Times New Roman" w:hint="eastAsia"/>
          <w:sz w:val="24"/>
          <w:szCs w:val="24"/>
        </w:rPr>
        <w:t>s</w:t>
      </w:r>
      <w:r w:rsidR="002D1619" w:rsidRPr="000B248E"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Pr="000B248E">
        <w:rPr>
          <w:rFonts w:ascii="Times New Roman" w:eastAsia="SimSun" w:hAnsi="Times New Roman" w:cs="Times New Roman"/>
          <w:sz w:val="24"/>
          <w:szCs w:val="24"/>
        </w:rPr>
        <w:t>section; (B</w:t>
      </w:r>
      <w:r w:rsidRPr="000B248E">
        <w:rPr>
          <w:rFonts w:ascii="Times New Roman" w:eastAsia="SimSun" w:hAnsi="Times New Roman" w:cs="Times New Roman" w:hint="eastAsia"/>
          <w:sz w:val="24"/>
          <w:szCs w:val="24"/>
        </w:rPr>
        <w:t>-C</w:t>
      </w:r>
      <w:r w:rsidRPr="000B248E">
        <w:rPr>
          <w:rFonts w:ascii="Times New Roman" w:eastAsia="SimSun" w:hAnsi="Times New Roman" w:cs="Times New Roman"/>
          <w:sz w:val="24"/>
          <w:szCs w:val="24"/>
        </w:rPr>
        <w:t xml:space="preserve">) </w:t>
      </w:r>
      <w:r w:rsidR="00E97AFA" w:rsidRPr="000B248E">
        <w:rPr>
          <w:rFonts w:ascii="Times New Roman" w:eastAsia="SimSun" w:hAnsi="Times New Roman" w:cs="Times New Roman"/>
          <w:sz w:val="24"/>
          <w:szCs w:val="24"/>
        </w:rPr>
        <w:t>The neutralizing titer of sera from RBD-immunized equines</w:t>
      </w:r>
      <w:r w:rsidR="002D1619" w:rsidRPr="000B248E">
        <w:rPr>
          <w:rFonts w:ascii="Times New Roman" w:eastAsia="SimSun" w:hAnsi="Times New Roman" w:cs="Times New Roman" w:hint="eastAsia"/>
          <w:sz w:val="24"/>
          <w:szCs w:val="24"/>
        </w:rPr>
        <w:t xml:space="preserve">. The serum dilutions ranged from 1:20 to 1:51200. </w:t>
      </w:r>
      <w:r w:rsidR="002D1619" w:rsidRPr="000B248E">
        <w:rPr>
          <w:rFonts w:ascii="Times New Roman" w:hAnsi="Times New Roman" w:cs="Times New Roman"/>
          <w:sz w:val="24"/>
          <w:szCs w:val="24"/>
        </w:rPr>
        <w:t>The serum neutralizing antibody titer was defined as the reciprocal of the highest dilution showing a 100% CPE reduction compared to the virus control.</w:t>
      </w:r>
      <w:r w:rsidR="00E97AFA" w:rsidRPr="000B248E"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Pr="000B248E">
        <w:rPr>
          <w:rFonts w:ascii="Times New Roman" w:eastAsia="SimSun" w:hAnsi="Times New Roman" w:cs="Times New Roman"/>
          <w:sz w:val="24"/>
          <w:szCs w:val="24"/>
          <w:vertAlign w:val="subscript"/>
        </w:rPr>
        <w:t>2</w:t>
      </w:r>
      <w:r w:rsidRPr="000B248E">
        <w:rPr>
          <w:rFonts w:ascii="Times New Roman" w:eastAsia="SimSun" w:hAnsi="Times New Roman" w:cs="Times New Roman"/>
          <w:sz w:val="24"/>
          <w:szCs w:val="24"/>
        </w:rPr>
        <w:t>; (D)</w:t>
      </w:r>
      <w:r w:rsidR="00E97AFA" w:rsidRPr="000B248E">
        <w:rPr>
          <w:rFonts w:ascii="Times New Roman" w:eastAsia="SimSun" w:hAnsi="Times New Roman" w:cs="Times New Roman"/>
          <w:sz w:val="24"/>
          <w:szCs w:val="24"/>
        </w:rPr>
        <w:t xml:space="preserve"> SDS-PAGE and Coomassie blue staining of the purified IgG and F(ab’)</w:t>
      </w:r>
      <w:r w:rsidRPr="000B248E">
        <w:rPr>
          <w:rFonts w:ascii="Times New Roman" w:eastAsia="SimSun" w:hAnsi="Times New Roman" w:cs="Times New Roman"/>
          <w:sz w:val="24"/>
          <w:szCs w:val="24"/>
        </w:rPr>
        <w:t>; (E) The purity of IgG</w:t>
      </w:r>
      <w:r w:rsidR="00C843B6" w:rsidRPr="000B248E">
        <w:rPr>
          <w:rFonts w:ascii="Times New Roman" w:eastAsia="SimSun" w:hAnsi="Times New Roman" w:cs="Times New Roman" w:hint="eastAsia"/>
          <w:sz w:val="24"/>
          <w:szCs w:val="24"/>
        </w:rPr>
        <w:t>, the purity was determined to be 92.6%;</w:t>
      </w:r>
      <w:r w:rsidRPr="000B248E">
        <w:rPr>
          <w:rFonts w:ascii="Times New Roman" w:eastAsia="SimSun" w:hAnsi="Times New Roman" w:cs="Times New Roman"/>
          <w:sz w:val="24"/>
          <w:szCs w:val="24"/>
        </w:rPr>
        <w:t xml:space="preserve"> (F)</w:t>
      </w:r>
      <w:r w:rsidRPr="000B248E">
        <w:rPr>
          <w:rFonts w:ascii="Times New Roman" w:eastAsia="SimSun" w:hAnsi="Times New Roman" w:cs="Times New Roman" w:hint="eastAsia"/>
          <w:sz w:val="24"/>
          <w:szCs w:val="24"/>
        </w:rPr>
        <w:t xml:space="preserve"> </w:t>
      </w:r>
      <w:r w:rsidRPr="000B248E">
        <w:rPr>
          <w:rFonts w:ascii="Times New Roman" w:eastAsia="SimSun" w:hAnsi="Times New Roman" w:cs="Times New Roman"/>
          <w:sz w:val="24"/>
          <w:szCs w:val="24"/>
        </w:rPr>
        <w:t>The purity of F(ab’)</w:t>
      </w:r>
      <w:r w:rsidRPr="000B248E">
        <w:rPr>
          <w:rFonts w:ascii="Times New Roman" w:eastAsia="SimSun" w:hAnsi="Times New Roman" w:cs="Times New Roman"/>
          <w:sz w:val="24"/>
          <w:szCs w:val="24"/>
          <w:vertAlign w:val="subscript"/>
        </w:rPr>
        <w:t>2</w:t>
      </w:r>
      <w:r w:rsidR="00C843B6" w:rsidRPr="000B248E">
        <w:rPr>
          <w:rFonts w:ascii="Times New Roman" w:eastAsia="SimSun" w:hAnsi="Times New Roman" w:cs="Times New Roman" w:hint="eastAsia"/>
          <w:sz w:val="24"/>
          <w:szCs w:val="24"/>
          <w:vertAlign w:val="subscript"/>
        </w:rPr>
        <w:t xml:space="preserve">, </w:t>
      </w:r>
      <w:r w:rsidR="00C843B6" w:rsidRPr="000B248E">
        <w:rPr>
          <w:rFonts w:ascii="Times New Roman" w:eastAsia="SimSun" w:hAnsi="Times New Roman" w:cs="Times New Roman" w:hint="eastAsia"/>
          <w:sz w:val="24"/>
          <w:szCs w:val="24"/>
        </w:rPr>
        <w:t xml:space="preserve">the purity was determined to </w:t>
      </w:r>
      <w:r w:rsidR="00C843B6" w:rsidRPr="000B248E">
        <w:rPr>
          <w:rFonts w:ascii="Times New Roman" w:eastAsia="SimSun" w:hAnsi="Times New Roman" w:cs="Times New Roman" w:hint="eastAsia"/>
          <w:sz w:val="24"/>
          <w:szCs w:val="24"/>
        </w:rPr>
        <w:lastRenderedPageBreak/>
        <w:t>be 93.5%</w:t>
      </w:r>
      <w:r w:rsidRPr="000B248E">
        <w:rPr>
          <w:rFonts w:ascii="Times New Roman" w:eastAsia="SimSun" w:hAnsi="Times New Roman" w:cs="Times New Roman"/>
          <w:sz w:val="24"/>
          <w:szCs w:val="24"/>
        </w:rPr>
        <w:t>.</w:t>
      </w:r>
    </w:p>
    <w:p w14:paraId="2CA7FDD3" w14:textId="77777777" w:rsidR="00DD74BC" w:rsidRPr="00DD74BC" w:rsidRDefault="00DD74BC" w:rsidP="00DD74BC">
      <w:pPr>
        <w:jc w:val="center"/>
        <w:rPr>
          <w:rFonts w:ascii="Times New Roman" w:eastAsia="DengXian" w:hAnsi="Times New Roman" w:cs="Times New Roman"/>
          <w:b/>
          <w:sz w:val="24"/>
          <w:szCs w:val="24"/>
        </w:rPr>
      </w:pPr>
      <w:r w:rsidRPr="00DD74BC">
        <w:rPr>
          <w:rFonts w:ascii="Times New Roman" w:eastAsia="DengXian" w:hAnsi="Times New Roman" w:cs="Times New Roman"/>
          <w:b/>
          <w:noProof/>
          <w:sz w:val="24"/>
          <w:szCs w:val="24"/>
        </w:rPr>
        <w:drawing>
          <wp:inline distT="0" distB="0" distL="0" distR="0" wp14:anchorId="4AECF30B" wp14:editId="7F34BEAA">
            <wp:extent cx="5274310" cy="2431109"/>
            <wp:effectExtent l="0" t="0" r="2540" b="7620"/>
            <wp:docPr id="4" name="图片 4" descr="C:\Users\Tiger Flying\Desktop\马抗文章写作\投稿用\Figure S4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Tiger Flying\Desktop\马抗文章写作\投稿用\Figure S4.jpg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4311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3C14CBC" w14:textId="140CFDA9" w:rsidR="00DD74BC" w:rsidRPr="00DD74BC" w:rsidRDefault="00DD74BC" w:rsidP="00DD74BC">
      <w:pPr>
        <w:spacing w:line="480" w:lineRule="auto"/>
        <w:rPr>
          <w:rFonts w:ascii="Times New Roman" w:eastAsia="SimSun" w:hAnsi="Times New Roman" w:cs="Times New Roman"/>
          <w:sz w:val="24"/>
          <w:szCs w:val="24"/>
        </w:rPr>
      </w:pPr>
      <w:r w:rsidRPr="00DD74BC">
        <w:rPr>
          <w:rFonts w:ascii="Times New Roman" w:eastAsia="SimSun" w:hAnsi="Times New Roman" w:cs="Times New Roman"/>
          <w:b/>
          <w:sz w:val="24"/>
          <w:szCs w:val="24"/>
        </w:rPr>
        <w:t>Supplementary Fig.</w:t>
      </w:r>
      <w:r w:rsidR="006A604A">
        <w:rPr>
          <w:rFonts w:ascii="Times New Roman" w:eastAsia="SimSun" w:hAnsi="Times New Roman" w:cs="Times New Roman" w:hint="eastAsia"/>
          <w:b/>
          <w:sz w:val="24"/>
          <w:szCs w:val="24"/>
        </w:rPr>
        <w:t>3</w:t>
      </w:r>
      <w:r w:rsidR="006A604A" w:rsidRPr="00DD74BC">
        <w:rPr>
          <w:rFonts w:ascii="Times New Roman" w:eastAsia="SimSun" w:hAnsi="Times New Roman" w:cs="Times New Roman" w:hint="eastAsia"/>
          <w:b/>
          <w:sz w:val="24"/>
          <w:szCs w:val="24"/>
        </w:rPr>
        <w:t xml:space="preserve"> </w:t>
      </w:r>
      <w:r w:rsidRPr="00DD74BC">
        <w:rPr>
          <w:rFonts w:ascii="Times New Roman" w:eastAsia="SimSun" w:hAnsi="Times New Roman" w:cs="Times New Roman"/>
          <w:b/>
          <w:sz w:val="24"/>
          <w:szCs w:val="24"/>
        </w:rPr>
        <w:t xml:space="preserve">Histopathological </w:t>
      </w:r>
      <w:r w:rsidRPr="00DD74BC">
        <w:rPr>
          <w:rFonts w:ascii="Times New Roman" w:eastAsia="SimSun" w:hAnsi="Times New Roman" w:cs="Times New Roman" w:hint="eastAsia"/>
          <w:b/>
          <w:sz w:val="24"/>
          <w:szCs w:val="24"/>
        </w:rPr>
        <w:t>and i</w:t>
      </w:r>
      <w:r w:rsidRPr="00DD74BC">
        <w:rPr>
          <w:rFonts w:ascii="Times New Roman" w:eastAsia="SimSun" w:hAnsi="Times New Roman" w:cs="Times New Roman"/>
          <w:b/>
          <w:sz w:val="24"/>
          <w:szCs w:val="24"/>
        </w:rPr>
        <w:t>mmunohistochemistry</w:t>
      </w:r>
      <w:r w:rsidRPr="00DD74BC">
        <w:rPr>
          <w:rFonts w:ascii="Times New Roman" w:eastAsia="SimSun" w:hAnsi="Times New Roman" w:cs="Times New Roman" w:hint="eastAsia"/>
          <w:b/>
          <w:sz w:val="24"/>
          <w:szCs w:val="24"/>
        </w:rPr>
        <w:t xml:space="preserve"> </w:t>
      </w:r>
      <w:r w:rsidRPr="00DD74BC">
        <w:rPr>
          <w:rFonts w:ascii="Times New Roman" w:eastAsia="SimSun" w:hAnsi="Times New Roman" w:cs="Times New Roman"/>
          <w:b/>
          <w:sz w:val="24"/>
          <w:szCs w:val="24"/>
        </w:rPr>
        <w:t xml:space="preserve">findings in </w:t>
      </w:r>
      <w:r w:rsidRPr="00DD74BC">
        <w:rPr>
          <w:rFonts w:ascii="Times New Roman" w:eastAsia="SimSun" w:hAnsi="Times New Roman" w:cs="Times New Roman" w:hint="eastAsia"/>
          <w:b/>
          <w:sz w:val="24"/>
          <w:szCs w:val="24"/>
        </w:rPr>
        <w:t>SARS-CoV-2 infected golden hamster</w:t>
      </w:r>
      <w:r w:rsidR="002D56D7">
        <w:rPr>
          <w:rFonts w:ascii="Times New Roman" w:eastAsia="SimSun" w:hAnsi="Times New Roman" w:cs="Times New Roman" w:hint="eastAsia"/>
          <w:b/>
          <w:sz w:val="24"/>
          <w:szCs w:val="24"/>
        </w:rPr>
        <w:t xml:space="preserve"> at 3dpi</w:t>
      </w:r>
      <w:r w:rsidRPr="00DD74BC">
        <w:rPr>
          <w:rFonts w:ascii="Times New Roman" w:eastAsia="SimSun" w:hAnsi="Times New Roman" w:cs="Times New Roman" w:hint="eastAsia"/>
          <w:b/>
          <w:sz w:val="24"/>
          <w:szCs w:val="24"/>
        </w:rPr>
        <w:t>.</w:t>
      </w:r>
      <w:r w:rsidRPr="00DD74BC">
        <w:rPr>
          <w:rFonts w:ascii="Times New Roman" w:eastAsia="SimSun" w:hAnsi="Times New Roman" w:cs="Times New Roman"/>
          <w:sz w:val="24"/>
          <w:szCs w:val="24"/>
        </w:rPr>
        <w:t xml:space="preserve"> (A</w:t>
      </w:r>
      <w:r w:rsidRPr="00DD74BC">
        <w:rPr>
          <w:rFonts w:ascii="Times New Roman" w:eastAsia="SimSun" w:hAnsi="Times New Roman" w:cs="Times New Roman" w:hint="eastAsia"/>
          <w:sz w:val="24"/>
          <w:szCs w:val="24"/>
        </w:rPr>
        <w:t>, E</w:t>
      </w:r>
      <w:r w:rsidRPr="00DD74BC">
        <w:rPr>
          <w:rFonts w:ascii="Times New Roman" w:eastAsia="SimSun" w:hAnsi="Times New Roman" w:cs="Times New Roman"/>
          <w:sz w:val="24"/>
          <w:szCs w:val="24"/>
        </w:rPr>
        <w:t xml:space="preserve">) </w:t>
      </w:r>
      <w:r w:rsidRPr="00DD74BC">
        <w:rPr>
          <w:rFonts w:ascii="Times New Roman" w:eastAsia="SimSun" w:hAnsi="Times New Roman" w:cs="Times New Roman" w:hint="eastAsia"/>
          <w:sz w:val="24"/>
          <w:szCs w:val="24"/>
        </w:rPr>
        <w:t>T</w:t>
      </w:r>
      <w:r w:rsidRPr="00DD74BC">
        <w:rPr>
          <w:rFonts w:ascii="Times New Roman" w:eastAsia="SimSun" w:hAnsi="Times New Roman" w:cs="Times New Roman"/>
          <w:sz w:val="24"/>
          <w:szCs w:val="24"/>
        </w:rPr>
        <w:t xml:space="preserve">he basically normal structure of the lung tissue </w:t>
      </w:r>
      <w:r w:rsidRPr="00DD74BC">
        <w:rPr>
          <w:rFonts w:ascii="Times New Roman" w:eastAsia="SimSun" w:hAnsi="Times New Roman" w:cs="Times New Roman" w:hint="eastAsia"/>
          <w:sz w:val="24"/>
          <w:szCs w:val="24"/>
        </w:rPr>
        <w:t xml:space="preserve">was found in prevention and treatment groups given purified IgG or </w:t>
      </w:r>
      <w:r w:rsidRPr="00DD74BC">
        <w:rPr>
          <w:rFonts w:ascii="Times New Roman" w:eastAsia="SimSun" w:hAnsi="Times New Roman" w:cs="Times New Roman"/>
          <w:sz w:val="24"/>
          <w:szCs w:val="24"/>
        </w:rPr>
        <w:t>F(ab’)</w:t>
      </w:r>
      <w:r w:rsidRPr="00DD74BC">
        <w:rPr>
          <w:rFonts w:ascii="Times New Roman" w:eastAsia="SimSun" w:hAnsi="Times New Roman" w:cs="Times New Roman"/>
          <w:sz w:val="24"/>
          <w:szCs w:val="24"/>
          <w:vertAlign w:val="subscript"/>
        </w:rPr>
        <w:t>2</w:t>
      </w:r>
      <w:r w:rsidRPr="00DD74BC">
        <w:rPr>
          <w:rFonts w:ascii="Times New Roman" w:eastAsia="SimSun" w:hAnsi="Times New Roman" w:cs="Times New Roman" w:hint="eastAsia"/>
          <w:sz w:val="24"/>
          <w:szCs w:val="24"/>
        </w:rPr>
        <w:t>;</w:t>
      </w:r>
      <w:r w:rsidRPr="00DD74BC">
        <w:rPr>
          <w:rFonts w:ascii="Times New Roman" w:eastAsia="SimSun" w:hAnsi="Times New Roman" w:cs="Times New Roman"/>
          <w:sz w:val="24"/>
          <w:szCs w:val="24"/>
        </w:rPr>
        <w:t xml:space="preserve"> (</w:t>
      </w:r>
      <w:r w:rsidRPr="00DD74BC">
        <w:rPr>
          <w:rFonts w:ascii="Times New Roman" w:eastAsia="SimSun" w:hAnsi="Times New Roman" w:cs="Times New Roman" w:hint="eastAsia"/>
          <w:sz w:val="24"/>
          <w:szCs w:val="24"/>
        </w:rPr>
        <w:t>B, F</w:t>
      </w:r>
      <w:r w:rsidRPr="00DD74BC">
        <w:rPr>
          <w:rFonts w:ascii="Times New Roman" w:eastAsia="SimSun" w:hAnsi="Times New Roman" w:cs="Times New Roman"/>
          <w:sz w:val="24"/>
          <w:szCs w:val="24"/>
        </w:rPr>
        <w:t>)</w:t>
      </w:r>
      <w:r w:rsidRPr="00DD74BC">
        <w:rPr>
          <w:rFonts w:ascii="Times New Roman" w:eastAsia="SimSun" w:hAnsi="Times New Roman" w:cs="Times New Roman" w:hint="eastAsia"/>
          <w:sz w:val="24"/>
          <w:szCs w:val="24"/>
        </w:rPr>
        <w:t xml:space="preserve"> A small amount of inflammatory cell infiltration and hemorrhage (red arrow), s</w:t>
      </w:r>
      <w:r w:rsidRPr="00DD74BC">
        <w:rPr>
          <w:rFonts w:ascii="Times New Roman" w:eastAsia="SimSun" w:hAnsi="Times New Roman" w:cs="Times New Roman"/>
          <w:sz w:val="24"/>
          <w:szCs w:val="24"/>
        </w:rPr>
        <w:t xml:space="preserve">evere abnormality of lung tissue structure, </w:t>
      </w:r>
      <w:r w:rsidRPr="00DD74BC">
        <w:rPr>
          <w:rFonts w:ascii="Times New Roman" w:eastAsia="SimSun" w:hAnsi="Times New Roman" w:cs="Times New Roman" w:hint="eastAsia"/>
          <w:sz w:val="24"/>
          <w:szCs w:val="24"/>
        </w:rPr>
        <w:t xml:space="preserve">and </w:t>
      </w:r>
      <w:r w:rsidRPr="00DD74BC">
        <w:rPr>
          <w:rFonts w:ascii="Times New Roman" w:eastAsia="SimSun" w:hAnsi="Times New Roman" w:cs="Times New Roman"/>
          <w:sz w:val="24"/>
          <w:szCs w:val="24"/>
        </w:rPr>
        <w:t>alveolar epithelial hyperplasia</w:t>
      </w:r>
      <w:r w:rsidRPr="00DD74BC">
        <w:rPr>
          <w:rFonts w:ascii="Times New Roman" w:eastAsia="SimSun" w:hAnsi="Times New Roman" w:cs="Times New Roman" w:hint="eastAsia"/>
          <w:sz w:val="24"/>
          <w:szCs w:val="24"/>
        </w:rPr>
        <w:t xml:space="preserve"> were respectively confirmed in in prevention and treatment control group;</w:t>
      </w:r>
      <w:r w:rsidRPr="00DD74BC">
        <w:rPr>
          <w:rFonts w:ascii="Times New Roman" w:eastAsia="SimSun" w:hAnsi="Times New Roman" w:cs="Times New Roman"/>
          <w:sz w:val="24"/>
          <w:szCs w:val="24"/>
        </w:rPr>
        <w:t xml:space="preserve"> (</w:t>
      </w:r>
      <w:r w:rsidRPr="00DD74BC">
        <w:rPr>
          <w:rFonts w:ascii="Times New Roman" w:eastAsia="SimSun" w:hAnsi="Times New Roman" w:cs="Times New Roman" w:hint="eastAsia"/>
          <w:sz w:val="24"/>
          <w:szCs w:val="24"/>
        </w:rPr>
        <w:t>C, G</w:t>
      </w:r>
      <w:r w:rsidRPr="00DD74BC">
        <w:rPr>
          <w:rFonts w:ascii="Times New Roman" w:eastAsia="SimSun" w:hAnsi="Times New Roman" w:cs="Times New Roman"/>
          <w:sz w:val="24"/>
          <w:szCs w:val="24"/>
        </w:rPr>
        <w:t xml:space="preserve">) </w:t>
      </w:r>
      <w:r w:rsidRPr="00DD74BC">
        <w:rPr>
          <w:rFonts w:ascii="Times New Roman" w:eastAsia="SimSun" w:hAnsi="Times New Roman" w:cs="Times New Roman" w:hint="eastAsia"/>
          <w:sz w:val="24"/>
          <w:szCs w:val="24"/>
        </w:rPr>
        <w:t>V</w:t>
      </w:r>
      <w:r w:rsidRPr="00DD74BC">
        <w:rPr>
          <w:rFonts w:ascii="Times New Roman" w:eastAsia="SimSun" w:hAnsi="Times New Roman" w:cs="Times New Roman"/>
          <w:sz w:val="24"/>
          <w:szCs w:val="24"/>
        </w:rPr>
        <w:t>iral antigen was</w:t>
      </w:r>
      <w:r w:rsidRPr="00DD74BC">
        <w:rPr>
          <w:rFonts w:ascii="Times New Roman" w:eastAsia="SimSun" w:hAnsi="Times New Roman" w:cs="Times New Roman" w:hint="eastAsia"/>
          <w:sz w:val="24"/>
          <w:szCs w:val="24"/>
        </w:rPr>
        <w:t xml:space="preserve"> not</w:t>
      </w:r>
      <w:r w:rsidRPr="00DD74BC">
        <w:rPr>
          <w:rFonts w:ascii="Times New Roman" w:eastAsia="SimSun" w:hAnsi="Times New Roman" w:cs="Times New Roman"/>
          <w:sz w:val="24"/>
          <w:szCs w:val="24"/>
        </w:rPr>
        <w:t xml:space="preserve"> detect</w:t>
      </w:r>
      <w:r w:rsidRPr="00DD74BC">
        <w:rPr>
          <w:rFonts w:ascii="Times New Roman" w:eastAsia="SimSun" w:hAnsi="Times New Roman" w:cs="Times New Roman" w:hint="eastAsia"/>
          <w:sz w:val="24"/>
          <w:szCs w:val="24"/>
        </w:rPr>
        <w:t>able</w:t>
      </w:r>
      <w:r w:rsidRPr="00DD74BC">
        <w:rPr>
          <w:rFonts w:ascii="Times New Roman" w:eastAsia="SimSun" w:hAnsi="Times New Roman" w:cs="Times New Roman"/>
          <w:sz w:val="24"/>
          <w:szCs w:val="24"/>
        </w:rPr>
        <w:t xml:space="preserve"> in</w:t>
      </w:r>
      <w:r w:rsidRPr="00DD74BC">
        <w:rPr>
          <w:rFonts w:ascii="Times New Roman" w:eastAsia="SimSun" w:hAnsi="Times New Roman" w:cs="Times New Roman" w:hint="eastAsia"/>
          <w:sz w:val="24"/>
          <w:szCs w:val="24"/>
        </w:rPr>
        <w:t xml:space="preserve"> the lung section of</w:t>
      </w:r>
      <w:r w:rsidRPr="00DD74BC">
        <w:rPr>
          <w:rFonts w:ascii="Times New Roman" w:eastAsia="SimSun" w:hAnsi="Times New Roman" w:cs="Times New Roman"/>
          <w:sz w:val="24"/>
          <w:szCs w:val="24"/>
        </w:rPr>
        <w:t xml:space="preserve"> prevention </w:t>
      </w:r>
      <w:r w:rsidRPr="00DD74BC">
        <w:rPr>
          <w:rFonts w:ascii="Times New Roman" w:eastAsia="SimSun" w:hAnsi="Times New Roman" w:cs="Times New Roman" w:hint="eastAsia"/>
          <w:sz w:val="24"/>
          <w:szCs w:val="24"/>
        </w:rPr>
        <w:t>and</w:t>
      </w:r>
      <w:r w:rsidRPr="00DD74BC">
        <w:rPr>
          <w:rFonts w:ascii="Times New Roman" w:eastAsia="SimSun" w:hAnsi="Times New Roman" w:cs="Times New Roman"/>
          <w:sz w:val="24"/>
          <w:szCs w:val="24"/>
        </w:rPr>
        <w:t xml:space="preserve"> treatmen</w:t>
      </w:r>
      <w:r w:rsidRPr="00DD74BC">
        <w:rPr>
          <w:rFonts w:ascii="Times New Roman" w:eastAsia="SimSun" w:hAnsi="Times New Roman" w:cs="Times New Roman" w:hint="eastAsia"/>
          <w:sz w:val="24"/>
          <w:szCs w:val="24"/>
        </w:rPr>
        <w:t>t</w:t>
      </w:r>
      <w:r w:rsidRPr="00DD74BC">
        <w:rPr>
          <w:rFonts w:ascii="Times New Roman" w:eastAsia="SimSun" w:hAnsi="Times New Roman" w:cs="Times New Roman"/>
          <w:sz w:val="24"/>
          <w:szCs w:val="24"/>
        </w:rPr>
        <w:t xml:space="preserve"> group</w:t>
      </w:r>
      <w:r w:rsidRPr="00DD74BC">
        <w:rPr>
          <w:rFonts w:ascii="Times New Roman" w:eastAsia="SimSun" w:hAnsi="Times New Roman" w:cs="Times New Roman" w:hint="eastAsia"/>
          <w:sz w:val="24"/>
          <w:szCs w:val="24"/>
        </w:rPr>
        <w:t>;</w:t>
      </w:r>
      <w:r w:rsidRPr="00DD74BC">
        <w:rPr>
          <w:rFonts w:ascii="Times New Roman" w:eastAsia="SimSun" w:hAnsi="Times New Roman" w:cs="Times New Roman"/>
          <w:sz w:val="24"/>
          <w:szCs w:val="24"/>
        </w:rPr>
        <w:t xml:space="preserve"> (</w:t>
      </w:r>
      <w:r w:rsidRPr="00DD74BC">
        <w:rPr>
          <w:rFonts w:ascii="Times New Roman" w:eastAsia="SimSun" w:hAnsi="Times New Roman" w:cs="Times New Roman" w:hint="eastAsia"/>
          <w:sz w:val="24"/>
          <w:szCs w:val="24"/>
        </w:rPr>
        <w:t>D, H</w:t>
      </w:r>
      <w:r w:rsidRPr="00DD74BC">
        <w:rPr>
          <w:rFonts w:ascii="Times New Roman" w:eastAsia="SimSun" w:hAnsi="Times New Roman" w:cs="Times New Roman"/>
          <w:sz w:val="24"/>
          <w:szCs w:val="24"/>
        </w:rPr>
        <w:t xml:space="preserve">) Viral antigen was detected for positive </w:t>
      </w:r>
      <w:r w:rsidRPr="00DD74BC">
        <w:rPr>
          <w:rFonts w:ascii="Times New Roman" w:eastAsia="SimSun" w:hAnsi="Times New Roman" w:cs="Times New Roman" w:hint="eastAsia"/>
          <w:sz w:val="24"/>
          <w:szCs w:val="24"/>
        </w:rPr>
        <w:t>in lung section</w:t>
      </w:r>
      <w:r w:rsidRPr="00DD74BC"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Pr="00DD74BC">
        <w:rPr>
          <w:rFonts w:ascii="Times New Roman" w:eastAsia="SimSun" w:hAnsi="Times New Roman" w:cs="Times New Roman" w:hint="eastAsia"/>
          <w:sz w:val="24"/>
          <w:szCs w:val="24"/>
        </w:rPr>
        <w:t>b</w:t>
      </w:r>
      <w:r w:rsidRPr="000B248E">
        <w:rPr>
          <w:rFonts w:ascii="Times New Roman" w:eastAsia="SimSun" w:hAnsi="Times New Roman" w:cs="Times New Roman" w:hint="eastAsia"/>
          <w:sz w:val="24"/>
          <w:szCs w:val="24"/>
        </w:rPr>
        <w:t xml:space="preserve">oth </w:t>
      </w:r>
      <w:r w:rsidRPr="000B248E">
        <w:rPr>
          <w:rFonts w:ascii="Times New Roman" w:eastAsia="SimSun" w:hAnsi="Times New Roman" w:cs="Times New Roman"/>
          <w:sz w:val="24"/>
          <w:szCs w:val="24"/>
        </w:rPr>
        <w:t>in prevention control</w:t>
      </w:r>
      <w:r w:rsidRPr="000B248E">
        <w:rPr>
          <w:rFonts w:ascii="Times New Roman" w:eastAsia="SimSun" w:hAnsi="Times New Roman" w:cs="Times New Roman" w:hint="eastAsia"/>
          <w:sz w:val="24"/>
          <w:szCs w:val="24"/>
        </w:rPr>
        <w:t xml:space="preserve"> and</w:t>
      </w:r>
      <w:r w:rsidRPr="000B248E">
        <w:rPr>
          <w:rFonts w:ascii="Times New Roman" w:eastAsia="SimSun" w:hAnsi="Times New Roman" w:cs="Times New Roman"/>
          <w:sz w:val="24"/>
          <w:szCs w:val="24"/>
        </w:rPr>
        <w:t xml:space="preserve"> treatment control group.</w:t>
      </w:r>
      <w:r w:rsidRPr="000B248E">
        <w:rPr>
          <w:rFonts w:ascii="Times New Roman" w:eastAsia="SimSun" w:hAnsi="Times New Roman" w:cs="Times New Roman" w:hint="eastAsia"/>
          <w:sz w:val="24"/>
          <w:szCs w:val="24"/>
        </w:rPr>
        <w:t xml:space="preserve"> </w:t>
      </w:r>
      <w:r w:rsidR="00AF7CF8" w:rsidRPr="000B248E">
        <w:rPr>
          <w:rFonts w:ascii="Times New Roman" w:eastAsia="SimSun" w:hAnsi="Times New Roman" w:cs="Times New Roman"/>
          <w:sz w:val="24"/>
          <w:szCs w:val="24"/>
        </w:rPr>
        <w:t>The figure showed immunohistochemistry (IHC) labeling against SARS-CoV-2 N</w:t>
      </w:r>
      <w:r w:rsidR="00AF7CF8" w:rsidRPr="000B248E">
        <w:rPr>
          <w:rFonts w:ascii="Times New Roman" w:eastAsia="SimSun" w:hAnsi="Times New Roman" w:cs="Times New Roman" w:hint="eastAsia"/>
          <w:sz w:val="24"/>
          <w:szCs w:val="24"/>
        </w:rPr>
        <w:t xml:space="preserve">, </w:t>
      </w:r>
      <w:r w:rsidRPr="000B248E">
        <w:rPr>
          <w:rFonts w:ascii="Times New Roman" w:eastAsia="SimSun" w:hAnsi="Times New Roman" w:cs="Times New Roman" w:hint="eastAsia"/>
          <w:sz w:val="24"/>
          <w:szCs w:val="24"/>
        </w:rPr>
        <w:t>Scale</w:t>
      </w:r>
      <w:r w:rsidRPr="000B248E"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Pr="000B248E">
        <w:rPr>
          <w:rFonts w:ascii="Times New Roman" w:eastAsia="SimSun" w:hAnsi="Times New Roman" w:cs="Times New Roman" w:hint="eastAsia"/>
          <w:sz w:val="24"/>
          <w:szCs w:val="24"/>
        </w:rPr>
        <w:t>b</w:t>
      </w:r>
      <w:r w:rsidRPr="000B248E">
        <w:rPr>
          <w:rFonts w:ascii="Times New Roman" w:eastAsia="SimSun" w:hAnsi="Times New Roman" w:cs="Times New Roman"/>
          <w:sz w:val="24"/>
          <w:szCs w:val="24"/>
        </w:rPr>
        <w:t xml:space="preserve">ar= </w:t>
      </w:r>
      <w:r w:rsidRPr="000B248E">
        <w:rPr>
          <w:rFonts w:ascii="Times New Roman" w:eastAsia="SimSun" w:hAnsi="Times New Roman" w:cs="Times New Roman" w:hint="eastAsia"/>
          <w:sz w:val="24"/>
          <w:szCs w:val="24"/>
        </w:rPr>
        <w:t>5</w:t>
      </w:r>
      <w:r w:rsidRPr="000B248E">
        <w:rPr>
          <w:rFonts w:ascii="Times New Roman" w:eastAsia="SimSun" w:hAnsi="Times New Roman" w:cs="Times New Roman"/>
          <w:sz w:val="24"/>
          <w:szCs w:val="24"/>
        </w:rPr>
        <w:t>0μm.</w:t>
      </w:r>
    </w:p>
    <w:p w14:paraId="4C1F05F7" w14:textId="77777777" w:rsidR="00DD74BC" w:rsidRDefault="00DD74BC">
      <w:pPr>
        <w:rPr>
          <w:rFonts w:ascii="Times New Roman" w:hAnsi="Times New Roman" w:cs="Times New Roman"/>
          <w:szCs w:val="21"/>
        </w:rPr>
      </w:pPr>
    </w:p>
    <w:sectPr w:rsidR="00DD74BC" w:rsidSect="00C737BD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D47FA9" w14:textId="77777777" w:rsidR="00ED2135" w:rsidRDefault="00ED2135" w:rsidP="00EB6E7A">
      <w:r>
        <w:separator/>
      </w:r>
    </w:p>
  </w:endnote>
  <w:endnote w:type="continuationSeparator" w:id="0">
    <w:p w14:paraId="4DC47BEB" w14:textId="77777777" w:rsidR="00ED2135" w:rsidRDefault="00ED2135" w:rsidP="00EB6E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F3ED93" w14:textId="77777777" w:rsidR="00ED2135" w:rsidRDefault="00ED2135" w:rsidP="00EB6E7A">
      <w:r>
        <w:separator/>
      </w:r>
    </w:p>
  </w:footnote>
  <w:footnote w:type="continuationSeparator" w:id="0">
    <w:p w14:paraId="20EE21FC" w14:textId="77777777" w:rsidR="00ED2135" w:rsidRDefault="00ED2135" w:rsidP="00EB6E7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DE45BAE"/>
    <w:multiLevelType w:val="hybridMultilevel"/>
    <w:tmpl w:val="C8088D46"/>
    <w:lvl w:ilvl="0" w:tplc="B3AA1778">
      <w:start w:val="1"/>
      <w:numFmt w:val="bullet"/>
      <w:lvlText w:val="-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3EC66598"/>
    <w:multiLevelType w:val="hybridMultilevel"/>
    <w:tmpl w:val="CDB0731E"/>
    <w:lvl w:ilvl="0" w:tplc="D0B08C6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Virology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vfwa9wrddp9wfefv2ix9w98zrperaz5x0da&quot;&gt;S.wang endnote Copy-Converted&lt;record-ids&gt;&lt;item&gt;3846&lt;/item&gt;&lt;/record-ids&gt;&lt;/item&gt;&lt;/Libraries&gt;"/>
  </w:docVars>
  <w:rsids>
    <w:rsidRoot w:val="002F7709"/>
    <w:rsid w:val="000005E3"/>
    <w:rsid w:val="000025E7"/>
    <w:rsid w:val="00002CC6"/>
    <w:rsid w:val="00002F37"/>
    <w:rsid w:val="000047E0"/>
    <w:rsid w:val="0000527A"/>
    <w:rsid w:val="000053A0"/>
    <w:rsid w:val="000074A3"/>
    <w:rsid w:val="00010643"/>
    <w:rsid w:val="00010BE9"/>
    <w:rsid w:val="00012039"/>
    <w:rsid w:val="00012C8A"/>
    <w:rsid w:val="00013268"/>
    <w:rsid w:val="0001335A"/>
    <w:rsid w:val="00014A10"/>
    <w:rsid w:val="00015606"/>
    <w:rsid w:val="00016BCA"/>
    <w:rsid w:val="0002142F"/>
    <w:rsid w:val="00023AAA"/>
    <w:rsid w:val="00025A2F"/>
    <w:rsid w:val="000264DF"/>
    <w:rsid w:val="000270EF"/>
    <w:rsid w:val="0003045B"/>
    <w:rsid w:val="00031F4B"/>
    <w:rsid w:val="000321CD"/>
    <w:rsid w:val="00032200"/>
    <w:rsid w:val="00033633"/>
    <w:rsid w:val="00034A33"/>
    <w:rsid w:val="00035D9F"/>
    <w:rsid w:val="0003670C"/>
    <w:rsid w:val="00036EAC"/>
    <w:rsid w:val="00037B8C"/>
    <w:rsid w:val="00040F27"/>
    <w:rsid w:val="000447BD"/>
    <w:rsid w:val="000450EC"/>
    <w:rsid w:val="00046003"/>
    <w:rsid w:val="0005332F"/>
    <w:rsid w:val="00071F7D"/>
    <w:rsid w:val="00072048"/>
    <w:rsid w:val="0007335D"/>
    <w:rsid w:val="00073926"/>
    <w:rsid w:val="00073D68"/>
    <w:rsid w:val="00075B23"/>
    <w:rsid w:val="00076AE5"/>
    <w:rsid w:val="0008386F"/>
    <w:rsid w:val="000839DD"/>
    <w:rsid w:val="00083A7C"/>
    <w:rsid w:val="00083F1D"/>
    <w:rsid w:val="00084AD3"/>
    <w:rsid w:val="00086C28"/>
    <w:rsid w:val="0008740F"/>
    <w:rsid w:val="000900DB"/>
    <w:rsid w:val="000912BF"/>
    <w:rsid w:val="00091CAE"/>
    <w:rsid w:val="0009385A"/>
    <w:rsid w:val="00094D91"/>
    <w:rsid w:val="00095396"/>
    <w:rsid w:val="000963E1"/>
    <w:rsid w:val="00096481"/>
    <w:rsid w:val="00097144"/>
    <w:rsid w:val="0009742B"/>
    <w:rsid w:val="000A0FFE"/>
    <w:rsid w:val="000A18F4"/>
    <w:rsid w:val="000A4A3C"/>
    <w:rsid w:val="000A654B"/>
    <w:rsid w:val="000B1DFB"/>
    <w:rsid w:val="000B248E"/>
    <w:rsid w:val="000B4032"/>
    <w:rsid w:val="000B57FE"/>
    <w:rsid w:val="000C4527"/>
    <w:rsid w:val="000C4CAC"/>
    <w:rsid w:val="000C4E36"/>
    <w:rsid w:val="000C581A"/>
    <w:rsid w:val="000C7392"/>
    <w:rsid w:val="000D1516"/>
    <w:rsid w:val="000D172C"/>
    <w:rsid w:val="000D3A0A"/>
    <w:rsid w:val="000D4AA0"/>
    <w:rsid w:val="000D52F6"/>
    <w:rsid w:val="000D7E69"/>
    <w:rsid w:val="000E06DF"/>
    <w:rsid w:val="000E07FD"/>
    <w:rsid w:val="000E0A98"/>
    <w:rsid w:val="000E14C0"/>
    <w:rsid w:val="000E38E2"/>
    <w:rsid w:val="000E5787"/>
    <w:rsid w:val="000E7304"/>
    <w:rsid w:val="000E7A01"/>
    <w:rsid w:val="000F17E0"/>
    <w:rsid w:val="000F33CD"/>
    <w:rsid w:val="000F36B1"/>
    <w:rsid w:val="000F6519"/>
    <w:rsid w:val="000F6D82"/>
    <w:rsid w:val="00100A47"/>
    <w:rsid w:val="001012B0"/>
    <w:rsid w:val="0010226D"/>
    <w:rsid w:val="00103462"/>
    <w:rsid w:val="00106A73"/>
    <w:rsid w:val="0011369E"/>
    <w:rsid w:val="00114042"/>
    <w:rsid w:val="00120D5F"/>
    <w:rsid w:val="00120D99"/>
    <w:rsid w:val="00121362"/>
    <w:rsid w:val="001217EA"/>
    <w:rsid w:val="00121A83"/>
    <w:rsid w:val="00123805"/>
    <w:rsid w:val="00123AF6"/>
    <w:rsid w:val="00125218"/>
    <w:rsid w:val="00131333"/>
    <w:rsid w:val="00131D6D"/>
    <w:rsid w:val="00131EDD"/>
    <w:rsid w:val="001322B9"/>
    <w:rsid w:val="00135016"/>
    <w:rsid w:val="00135E9E"/>
    <w:rsid w:val="00141B3C"/>
    <w:rsid w:val="00144A92"/>
    <w:rsid w:val="00145D1D"/>
    <w:rsid w:val="00147E8C"/>
    <w:rsid w:val="00151969"/>
    <w:rsid w:val="001523B9"/>
    <w:rsid w:val="00155C9E"/>
    <w:rsid w:val="00160D8D"/>
    <w:rsid w:val="00163B60"/>
    <w:rsid w:val="001669CA"/>
    <w:rsid w:val="00167B27"/>
    <w:rsid w:val="00170312"/>
    <w:rsid w:val="001744A6"/>
    <w:rsid w:val="00175D86"/>
    <w:rsid w:val="00175ED9"/>
    <w:rsid w:val="001763D6"/>
    <w:rsid w:val="00180701"/>
    <w:rsid w:val="0018095B"/>
    <w:rsid w:val="00181F6C"/>
    <w:rsid w:val="001827ED"/>
    <w:rsid w:val="00186185"/>
    <w:rsid w:val="00187431"/>
    <w:rsid w:val="001912F7"/>
    <w:rsid w:val="00192626"/>
    <w:rsid w:val="001949CF"/>
    <w:rsid w:val="001951BE"/>
    <w:rsid w:val="001A0F57"/>
    <w:rsid w:val="001A280F"/>
    <w:rsid w:val="001A4C34"/>
    <w:rsid w:val="001A537A"/>
    <w:rsid w:val="001B14FE"/>
    <w:rsid w:val="001B18C9"/>
    <w:rsid w:val="001B387F"/>
    <w:rsid w:val="001B66E0"/>
    <w:rsid w:val="001B76C7"/>
    <w:rsid w:val="001C127A"/>
    <w:rsid w:val="001C188F"/>
    <w:rsid w:val="001C3F14"/>
    <w:rsid w:val="001C4207"/>
    <w:rsid w:val="001C4D28"/>
    <w:rsid w:val="001C5BA6"/>
    <w:rsid w:val="001C65F8"/>
    <w:rsid w:val="001D19A9"/>
    <w:rsid w:val="001D2D08"/>
    <w:rsid w:val="001D31A7"/>
    <w:rsid w:val="001D3AFC"/>
    <w:rsid w:val="001E351C"/>
    <w:rsid w:val="001E71A2"/>
    <w:rsid w:val="001E7C1E"/>
    <w:rsid w:val="001F0419"/>
    <w:rsid w:val="001F224E"/>
    <w:rsid w:val="001F5722"/>
    <w:rsid w:val="001F6AB8"/>
    <w:rsid w:val="0020062C"/>
    <w:rsid w:val="00202132"/>
    <w:rsid w:val="00202646"/>
    <w:rsid w:val="002041B4"/>
    <w:rsid w:val="00207911"/>
    <w:rsid w:val="00210278"/>
    <w:rsid w:val="00211EFF"/>
    <w:rsid w:val="002201B6"/>
    <w:rsid w:val="002223C9"/>
    <w:rsid w:val="00233E63"/>
    <w:rsid w:val="00234FE9"/>
    <w:rsid w:val="0023695A"/>
    <w:rsid w:val="0023787D"/>
    <w:rsid w:val="00237912"/>
    <w:rsid w:val="002452FB"/>
    <w:rsid w:val="002456E5"/>
    <w:rsid w:val="002515DB"/>
    <w:rsid w:val="002555E7"/>
    <w:rsid w:val="002609CE"/>
    <w:rsid w:val="002626E9"/>
    <w:rsid w:val="00263EA2"/>
    <w:rsid w:val="00264049"/>
    <w:rsid w:val="00270DC7"/>
    <w:rsid w:val="0027186D"/>
    <w:rsid w:val="00273C81"/>
    <w:rsid w:val="0028228D"/>
    <w:rsid w:val="002834BA"/>
    <w:rsid w:val="00284736"/>
    <w:rsid w:val="00291379"/>
    <w:rsid w:val="00291E38"/>
    <w:rsid w:val="00292729"/>
    <w:rsid w:val="0029295B"/>
    <w:rsid w:val="00294F34"/>
    <w:rsid w:val="002952C6"/>
    <w:rsid w:val="00295527"/>
    <w:rsid w:val="00296285"/>
    <w:rsid w:val="002A0125"/>
    <w:rsid w:val="002A422E"/>
    <w:rsid w:val="002B19FF"/>
    <w:rsid w:val="002B2AF2"/>
    <w:rsid w:val="002B66D4"/>
    <w:rsid w:val="002C19BD"/>
    <w:rsid w:val="002C1F68"/>
    <w:rsid w:val="002C45F0"/>
    <w:rsid w:val="002C6837"/>
    <w:rsid w:val="002D07F6"/>
    <w:rsid w:val="002D088F"/>
    <w:rsid w:val="002D1619"/>
    <w:rsid w:val="002D246D"/>
    <w:rsid w:val="002D29B5"/>
    <w:rsid w:val="002D33DF"/>
    <w:rsid w:val="002D37FB"/>
    <w:rsid w:val="002D3C9F"/>
    <w:rsid w:val="002D56D7"/>
    <w:rsid w:val="002E1361"/>
    <w:rsid w:val="002E232C"/>
    <w:rsid w:val="002E4969"/>
    <w:rsid w:val="002E539F"/>
    <w:rsid w:val="002E542C"/>
    <w:rsid w:val="002E5635"/>
    <w:rsid w:val="002E5873"/>
    <w:rsid w:val="002E648B"/>
    <w:rsid w:val="002E7E80"/>
    <w:rsid w:val="002F0ACD"/>
    <w:rsid w:val="002F1D1E"/>
    <w:rsid w:val="002F2CBF"/>
    <w:rsid w:val="002F3259"/>
    <w:rsid w:val="002F39A3"/>
    <w:rsid w:val="002F6553"/>
    <w:rsid w:val="002F6F21"/>
    <w:rsid w:val="002F74EA"/>
    <w:rsid w:val="002F7709"/>
    <w:rsid w:val="002F7CEB"/>
    <w:rsid w:val="0030030B"/>
    <w:rsid w:val="00300508"/>
    <w:rsid w:val="0030198F"/>
    <w:rsid w:val="003022E9"/>
    <w:rsid w:val="003023C0"/>
    <w:rsid w:val="00302DDE"/>
    <w:rsid w:val="003076B0"/>
    <w:rsid w:val="0031060F"/>
    <w:rsid w:val="0031439F"/>
    <w:rsid w:val="00315BDF"/>
    <w:rsid w:val="00320831"/>
    <w:rsid w:val="00321159"/>
    <w:rsid w:val="003256A0"/>
    <w:rsid w:val="0032597F"/>
    <w:rsid w:val="00332C4E"/>
    <w:rsid w:val="00334584"/>
    <w:rsid w:val="00334F30"/>
    <w:rsid w:val="003378D1"/>
    <w:rsid w:val="00345D97"/>
    <w:rsid w:val="00346BD2"/>
    <w:rsid w:val="0035054A"/>
    <w:rsid w:val="003515EA"/>
    <w:rsid w:val="003521D0"/>
    <w:rsid w:val="00352312"/>
    <w:rsid w:val="00352FC1"/>
    <w:rsid w:val="00354439"/>
    <w:rsid w:val="003551BD"/>
    <w:rsid w:val="0035778F"/>
    <w:rsid w:val="00360E1E"/>
    <w:rsid w:val="00361F18"/>
    <w:rsid w:val="00362F0B"/>
    <w:rsid w:val="00365C62"/>
    <w:rsid w:val="00366C9D"/>
    <w:rsid w:val="00371FC1"/>
    <w:rsid w:val="003727C7"/>
    <w:rsid w:val="00382D53"/>
    <w:rsid w:val="00382D67"/>
    <w:rsid w:val="0038628F"/>
    <w:rsid w:val="00386408"/>
    <w:rsid w:val="00386BEF"/>
    <w:rsid w:val="00387C0A"/>
    <w:rsid w:val="00391A52"/>
    <w:rsid w:val="00392AD9"/>
    <w:rsid w:val="003948D3"/>
    <w:rsid w:val="003963D6"/>
    <w:rsid w:val="0039763D"/>
    <w:rsid w:val="00397F2E"/>
    <w:rsid w:val="003A3CC6"/>
    <w:rsid w:val="003A449B"/>
    <w:rsid w:val="003A7377"/>
    <w:rsid w:val="003A7B44"/>
    <w:rsid w:val="003B161F"/>
    <w:rsid w:val="003B3F6E"/>
    <w:rsid w:val="003B4C51"/>
    <w:rsid w:val="003B7522"/>
    <w:rsid w:val="003B7537"/>
    <w:rsid w:val="003C1EB5"/>
    <w:rsid w:val="003C20BB"/>
    <w:rsid w:val="003C71A7"/>
    <w:rsid w:val="003C7D3B"/>
    <w:rsid w:val="003D10D4"/>
    <w:rsid w:val="003D4960"/>
    <w:rsid w:val="003D4EE9"/>
    <w:rsid w:val="003D5478"/>
    <w:rsid w:val="003D79CD"/>
    <w:rsid w:val="003D7C2D"/>
    <w:rsid w:val="003E013B"/>
    <w:rsid w:val="003E408E"/>
    <w:rsid w:val="003E5C3E"/>
    <w:rsid w:val="003E7E7B"/>
    <w:rsid w:val="003F0DD0"/>
    <w:rsid w:val="003F22F8"/>
    <w:rsid w:val="003F2A22"/>
    <w:rsid w:val="003F35B0"/>
    <w:rsid w:val="00400C64"/>
    <w:rsid w:val="00401023"/>
    <w:rsid w:val="00401AC9"/>
    <w:rsid w:val="00403461"/>
    <w:rsid w:val="00403D30"/>
    <w:rsid w:val="004057B5"/>
    <w:rsid w:val="004065FF"/>
    <w:rsid w:val="00407C7F"/>
    <w:rsid w:val="00407EA4"/>
    <w:rsid w:val="004140CF"/>
    <w:rsid w:val="00415A4D"/>
    <w:rsid w:val="0041701E"/>
    <w:rsid w:val="004207BB"/>
    <w:rsid w:val="00421FBC"/>
    <w:rsid w:val="00422AD8"/>
    <w:rsid w:val="00424BCA"/>
    <w:rsid w:val="00424D8A"/>
    <w:rsid w:val="00424DE1"/>
    <w:rsid w:val="00424F21"/>
    <w:rsid w:val="00426E5F"/>
    <w:rsid w:val="004274C7"/>
    <w:rsid w:val="00431D0D"/>
    <w:rsid w:val="00432F6D"/>
    <w:rsid w:val="004337EE"/>
    <w:rsid w:val="00434B6C"/>
    <w:rsid w:val="00437023"/>
    <w:rsid w:val="004370B4"/>
    <w:rsid w:val="0044017B"/>
    <w:rsid w:val="00440656"/>
    <w:rsid w:val="00441EC3"/>
    <w:rsid w:val="00443E64"/>
    <w:rsid w:val="00444DB9"/>
    <w:rsid w:val="00445B56"/>
    <w:rsid w:val="00447748"/>
    <w:rsid w:val="00450710"/>
    <w:rsid w:val="0045127C"/>
    <w:rsid w:val="0045455D"/>
    <w:rsid w:val="0045636B"/>
    <w:rsid w:val="00456AC1"/>
    <w:rsid w:val="00457BFF"/>
    <w:rsid w:val="00460B93"/>
    <w:rsid w:val="00462E68"/>
    <w:rsid w:val="00463830"/>
    <w:rsid w:val="00466F6B"/>
    <w:rsid w:val="00467A65"/>
    <w:rsid w:val="00467AD9"/>
    <w:rsid w:val="0047059B"/>
    <w:rsid w:val="00470E3A"/>
    <w:rsid w:val="004735F0"/>
    <w:rsid w:val="004802D1"/>
    <w:rsid w:val="0048150E"/>
    <w:rsid w:val="00481B6E"/>
    <w:rsid w:val="00483B77"/>
    <w:rsid w:val="00484228"/>
    <w:rsid w:val="00484EF8"/>
    <w:rsid w:val="0049028C"/>
    <w:rsid w:val="0049216A"/>
    <w:rsid w:val="004935BA"/>
    <w:rsid w:val="004947AB"/>
    <w:rsid w:val="00494B5B"/>
    <w:rsid w:val="00494B89"/>
    <w:rsid w:val="00495744"/>
    <w:rsid w:val="00495DD7"/>
    <w:rsid w:val="004962F6"/>
    <w:rsid w:val="004977D9"/>
    <w:rsid w:val="004A048B"/>
    <w:rsid w:val="004A249C"/>
    <w:rsid w:val="004A5E80"/>
    <w:rsid w:val="004A656E"/>
    <w:rsid w:val="004A7CB8"/>
    <w:rsid w:val="004B06EF"/>
    <w:rsid w:val="004B1FFA"/>
    <w:rsid w:val="004B29D0"/>
    <w:rsid w:val="004B2E2E"/>
    <w:rsid w:val="004C0888"/>
    <w:rsid w:val="004C1464"/>
    <w:rsid w:val="004C2060"/>
    <w:rsid w:val="004C23F8"/>
    <w:rsid w:val="004C309A"/>
    <w:rsid w:val="004C31CB"/>
    <w:rsid w:val="004C3D13"/>
    <w:rsid w:val="004C50ED"/>
    <w:rsid w:val="004C5D56"/>
    <w:rsid w:val="004C5D87"/>
    <w:rsid w:val="004C64D1"/>
    <w:rsid w:val="004D0A6F"/>
    <w:rsid w:val="004D48B2"/>
    <w:rsid w:val="004D5802"/>
    <w:rsid w:val="004D661A"/>
    <w:rsid w:val="004E4096"/>
    <w:rsid w:val="004E652F"/>
    <w:rsid w:val="004E6CEF"/>
    <w:rsid w:val="004F06BE"/>
    <w:rsid w:val="004F0C3B"/>
    <w:rsid w:val="004F1D4E"/>
    <w:rsid w:val="004F30C3"/>
    <w:rsid w:val="004F4BB3"/>
    <w:rsid w:val="004F5F2A"/>
    <w:rsid w:val="004F658B"/>
    <w:rsid w:val="00500187"/>
    <w:rsid w:val="00500F53"/>
    <w:rsid w:val="005015C2"/>
    <w:rsid w:val="00502187"/>
    <w:rsid w:val="005029F6"/>
    <w:rsid w:val="00504A27"/>
    <w:rsid w:val="00506B59"/>
    <w:rsid w:val="00507D4A"/>
    <w:rsid w:val="00511AA3"/>
    <w:rsid w:val="00511E66"/>
    <w:rsid w:val="00513D92"/>
    <w:rsid w:val="005149F2"/>
    <w:rsid w:val="00515314"/>
    <w:rsid w:val="005171B9"/>
    <w:rsid w:val="0052318A"/>
    <w:rsid w:val="00524033"/>
    <w:rsid w:val="005253F4"/>
    <w:rsid w:val="0052608B"/>
    <w:rsid w:val="00527192"/>
    <w:rsid w:val="005308DB"/>
    <w:rsid w:val="00530DC1"/>
    <w:rsid w:val="005333AB"/>
    <w:rsid w:val="0053637D"/>
    <w:rsid w:val="00537670"/>
    <w:rsid w:val="005402C8"/>
    <w:rsid w:val="00540F1D"/>
    <w:rsid w:val="00542972"/>
    <w:rsid w:val="005431EC"/>
    <w:rsid w:val="00543B42"/>
    <w:rsid w:val="0054526B"/>
    <w:rsid w:val="00546E76"/>
    <w:rsid w:val="00547FFD"/>
    <w:rsid w:val="00551456"/>
    <w:rsid w:val="00554943"/>
    <w:rsid w:val="00554D46"/>
    <w:rsid w:val="005578C9"/>
    <w:rsid w:val="00557BAC"/>
    <w:rsid w:val="00560A9C"/>
    <w:rsid w:val="00563980"/>
    <w:rsid w:val="00565267"/>
    <w:rsid w:val="005652A6"/>
    <w:rsid w:val="00567C3F"/>
    <w:rsid w:val="00570CEB"/>
    <w:rsid w:val="0057235D"/>
    <w:rsid w:val="00572A95"/>
    <w:rsid w:val="00573D40"/>
    <w:rsid w:val="005776F0"/>
    <w:rsid w:val="00581F55"/>
    <w:rsid w:val="00585230"/>
    <w:rsid w:val="005909E6"/>
    <w:rsid w:val="00591D19"/>
    <w:rsid w:val="00594A0F"/>
    <w:rsid w:val="00595136"/>
    <w:rsid w:val="0059656C"/>
    <w:rsid w:val="005A2269"/>
    <w:rsid w:val="005A3094"/>
    <w:rsid w:val="005A6000"/>
    <w:rsid w:val="005A766F"/>
    <w:rsid w:val="005B106C"/>
    <w:rsid w:val="005B4981"/>
    <w:rsid w:val="005B5360"/>
    <w:rsid w:val="005B5F3C"/>
    <w:rsid w:val="005B638D"/>
    <w:rsid w:val="005C0983"/>
    <w:rsid w:val="005C2FAF"/>
    <w:rsid w:val="005C3DEB"/>
    <w:rsid w:val="005C4342"/>
    <w:rsid w:val="005D2BB7"/>
    <w:rsid w:val="005D2D54"/>
    <w:rsid w:val="005D7797"/>
    <w:rsid w:val="005D7C41"/>
    <w:rsid w:val="005E1C48"/>
    <w:rsid w:val="005E2787"/>
    <w:rsid w:val="005E422F"/>
    <w:rsid w:val="005F0DF2"/>
    <w:rsid w:val="005F5864"/>
    <w:rsid w:val="00601E02"/>
    <w:rsid w:val="00604AC7"/>
    <w:rsid w:val="0060552E"/>
    <w:rsid w:val="00605799"/>
    <w:rsid w:val="00607528"/>
    <w:rsid w:val="0061097D"/>
    <w:rsid w:val="00614164"/>
    <w:rsid w:val="00617E05"/>
    <w:rsid w:val="00621646"/>
    <w:rsid w:val="006225A9"/>
    <w:rsid w:val="00623A31"/>
    <w:rsid w:val="00624CBE"/>
    <w:rsid w:val="00625584"/>
    <w:rsid w:val="006260B1"/>
    <w:rsid w:val="0063308F"/>
    <w:rsid w:val="006330E4"/>
    <w:rsid w:val="00633D21"/>
    <w:rsid w:val="00635CD4"/>
    <w:rsid w:val="006360E8"/>
    <w:rsid w:val="0064112B"/>
    <w:rsid w:val="006414CF"/>
    <w:rsid w:val="00642971"/>
    <w:rsid w:val="0064309A"/>
    <w:rsid w:val="0064392F"/>
    <w:rsid w:val="00643968"/>
    <w:rsid w:val="0064424D"/>
    <w:rsid w:val="006447A6"/>
    <w:rsid w:val="0064621D"/>
    <w:rsid w:val="00646422"/>
    <w:rsid w:val="00646E23"/>
    <w:rsid w:val="00647409"/>
    <w:rsid w:val="00650D9C"/>
    <w:rsid w:val="006521EF"/>
    <w:rsid w:val="00654C51"/>
    <w:rsid w:val="006602CF"/>
    <w:rsid w:val="006621FB"/>
    <w:rsid w:val="006720FF"/>
    <w:rsid w:val="00674BDD"/>
    <w:rsid w:val="00675EF4"/>
    <w:rsid w:val="00680439"/>
    <w:rsid w:val="00686064"/>
    <w:rsid w:val="006860EA"/>
    <w:rsid w:val="006867C6"/>
    <w:rsid w:val="00692C27"/>
    <w:rsid w:val="006A302E"/>
    <w:rsid w:val="006A3F86"/>
    <w:rsid w:val="006A604A"/>
    <w:rsid w:val="006A73CB"/>
    <w:rsid w:val="006B054A"/>
    <w:rsid w:val="006B30F7"/>
    <w:rsid w:val="006B3D00"/>
    <w:rsid w:val="006B3D84"/>
    <w:rsid w:val="006C1C17"/>
    <w:rsid w:val="006C22FF"/>
    <w:rsid w:val="006C7E28"/>
    <w:rsid w:val="006D1E9E"/>
    <w:rsid w:val="006D2843"/>
    <w:rsid w:val="006D47F7"/>
    <w:rsid w:val="006D5ABD"/>
    <w:rsid w:val="006E22F4"/>
    <w:rsid w:val="006E5656"/>
    <w:rsid w:val="006E6CF2"/>
    <w:rsid w:val="006E6EA5"/>
    <w:rsid w:val="006F0865"/>
    <w:rsid w:val="006F0D98"/>
    <w:rsid w:val="006F2204"/>
    <w:rsid w:val="006F521C"/>
    <w:rsid w:val="006F6878"/>
    <w:rsid w:val="006F692E"/>
    <w:rsid w:val="006F7C57"/>
    <w:rsid w:val="007036E9"/>
    <w:rsid w:val="007038E1"/>
    <w:rsid w:val="00703D5A"/>
    <w:rsid w:val="00704785"/>
    <w:rsid w:val="00707F44"/>
    <w:rsid w:val="007114B0"/>
    <w:rsid w:val="0071339E"/>
    <w:rsid w:val="007146B3"/>
    <w:rsid w:val="007224D9"/>
    <w:rsid w:val="00722D94"/>
    <w:rsid w:val="007230DD"/>
    <w:rsid w:val="00723EBB"/>
    <w:rsid w:val="007241E6"/>
    <w:rsid w:val="00727697"/>
    <w:rsid w:val="007306CC"/>
    <w:rsid w:val="007315AE"/>
    <w:rsid w:val="00735D08"/>
    <w:rsid w:val="00736C92"/>
    <w:rsid w:val="007378F4"/>
    <w:rsid w:val="00742723"/>
    <w:rsid w:val="00743748"/>
    <w:rsid w:val="00744197"/>
    <w:rsid w:val="00745C9A"/>
    <w:rsid w:val="00745F67"/>
    <w:rsid w:val="00746661"/>
    <w:rsid w:val="00750F86"/>
    <w:rsid w:val="00754B14"/>
    <w:rsid w:val="00755D8C"/>
    <w:rsid w:val="0075646D"/>
    <w:rsid w:val="0076175F"/>
    <w:rsid w:val="00762D31"/>
    <w:rsid w:val="007652D6"/>
    <w:rsid w:val="007706C2"/>
    <w:rsid w:val="00771A7D"/>
    <w:rsid w:val="007804F1"/>
    <w:rsid w:val="0078135D"/>
    <w:rsid w:val="007813A5"/>
    <w:rsid w:val="00786673"/>
    <w:rsid w:val="00786A4A"/>
    <w:rsid w:val="00790B0A"/>
    <w:rsid w:val="00791EB3"/>
    <w:rsid w:val="007922E2"/>
    <w:rsid w:val="00792A82"/>
    <w:rsid w:val="00792EEB"/>
    <w:rsid w:val="00793B3E"/>
    <w:rsid w:val="0079556D"/>
    <w:rsid w:val="007957B5"/>
    <w:rsid w:val="00796051"/>
    <w:rsid w:val="007A0CE1"/>
    <w:rsid w:val="007A35A4"/>
    <w:rsid w:val="007A522E"/>
    <w:rsid w:val="007A7AD0"/>
    <w:rsid w:val="007B2781"/>
    <w:rsid w:val="007C04ED"/>
    <w:rsid w:val="007C1A82"/>
    <w:rsid w:val="007C5325"/>
    <w:rsid w:val="007D0371"/>
    <w:rsid w:val="007D2C7E"/>
    <w:rsid w:val="007D3982"/>
    <w:rsid w:val="007D5571"/>
    <w:rsid w:val="007D6405"/>
    <w:rsid w:val="007D7383"/>
    <w:rsid w:val="007E02A8"/>
    <w:rsid w:val="007E47CC"/>
    <w:rsid w:val="007E6474"/>
    <w:rsid w:val="007E6D26"/>
    <w:rsid w:val="007F053E"/>
    <w:rsid w:val="007F245A"/>
    <w:rsid w:val="007F4D4E"/>
    <w:rsid w:val="007F55A8"/>
    <w:rsid w:val="007F6162"/>
    <w:rsid w:val="007F7860"/>
    <w:rsid w:val="00801D3B"/>
    <w:rsid w:val="0080268A"/>
    <w:rsid w:val="00804440"/>
    <w:rsid w:val="00804843"/>
    <w:rsid w:val="0080721D"/>
    <w:rsid w:val="008073EA"/>
    <w:rsid w:val="00815EA3"/>
    <w:rsid w:val="00820640"/>
    <w:rsid w:val="0082116E"/>
    <w:rsid w:val="00823580"/>
    <w:rsid w:val="00831107"/>
    <w:rsid w:val="008312C2"/>
    <w:rsid w:val="0083287C"/>
    <w:rsid w:val="00835A61"/>
    <w:rsid w:val="008374A3"/>
    <w:rsid w:val="008400D8"/>
    <w:rsid w:val="008413E3"/>
    <w:rsid w:val="008425E8"/>
    <w:rsid w:val="00845CD5"/>
    <w:rsid w:val="00851280"/>
    <w:rsid w:val="0085239F"/>
    <w:rsid w:val="00853AC4"/>
    <w:rsid w:val="0085514F"/>
    <w:rsid w:val="00855EAB"/>
    <w:rsid w:val="00856E9A"/>
    <w:rsid w:val="00857329"/>
    <w:rsid w:val="0085786C"/>
    <w:rsid w:val="00861411"/>
    <w:rsid w:val="00864909"/>
    <w:rsid w:val="0086593E"/>
    <w:rsid w:val="00870475"/>
    <w:rsid w:val="008711C4"/>
    <w:rsid w:val="00871490"/>
    <w:rsid w:val="008721FE"/>
    <w:rsid w:val="00873145"/>
    <w:rsid w:val="00873996"/>
    <w:rsid w:val="00876AB0"/>
    <w:rsid w:val="00881B52"/>
    <w:rsid w:val="00882159"/>
    <w:rsid w:val="0088397B"/>
    <w:rsid w:val="00887B76"/>
    <w:rsid w:val="00891671"/>
    <w:rsid w:val="00892341"/>
    <w:rsid w:val="008954BA"/>
    <w:rsid w:val="00895697"/>
    <w:rsid w:val="00895F7A"/>
    <w:rsid w:val="00896CEF"/>
    <w:rsid w:val="00896EC6"/>
    <w:rsid w:val="008971FB"/>
    <w:rsid w:val="0089744A"/>
    <w:rsid w:val="008A0903"/>
    <w:rsid w:val="008A0914"/>
    <w:rsid w:val="008A0A70"/>
    <w:rsid w:val="008A2B0B"/>
    <w:rsid w:val="008A2D17"/>
    <w:rsid w:val="008A4121"/>
    <w:rsid w:val="008A548E"/>
    <w:rsid w:val="008A6AA5"/>
    <w:rsid w:val="008B06E4"/>
    <w:rsid w:val="008B2D01"/>
    <w:rsid w:val="008B33FE"/>
    <w:rsid w:val="008B54BE"/>
    <w:rsid w:val="008C0E73"/>
    <w:rsid w:val="008C13CD"/>
    <w:rsid w:val="008C2BE9"/>
    <w:rsid w:val="008C624C"/>
    <w:rsid w:val="008C6B86"/>
    <w:rsid w:val="008D02D8"/>
    <w:rsid w:val="008D10E9"/>
    <w:rsid w:val="008D10F0"/>
    <w:rsid w:val="008D1967"/>
    <w:rsid w:val="008D31A7"/>
    <w:rsid w:val="008D67B2"/>
    <w:rsid w:val="008E249E"/>
    <w:rsid w:val="008E7707"/>
    <w:rsid w:val="008F09FF"/>
    <w:rsid w:val="008F0FB4"/>
    <w:rsid w:val="008F14DE"/>
    <w:rsid w:val="008F394D"/>
    <w:rsid w:val="008F3AB1"/>
    <w:rsid w:val="008F6368"/>
    <w:rsid w:val="009005DB"/>
    <w:rsid w:val="009022DE"/>
    <w:rsid w:val="00902AE9"/>
    <w:rsid w:val="009032FE"/>
    <w:rsid w:val="00907DF1"/>
    <w:rsid w:val="009100A5"/>
    <w:rsid w:val="009130A3"/>
    <w:rsid w:val="0091389F"/>
    <w:rsid w:val="00913C4C"/>
    <w:rsid w:val="00915142"/>
    <w:rsid w:val="009154D7"/>
    <w:rsid w:val="00916C20"/>
    <w:rsid w:val="00920EB0"/>
    <w:rsid w:val="00926B4B"/>
    <w:rsid w:val="00930F73"/>
    <w:rsid w:val="00932949"/>
    <w:rsid w:val="009355BC"/>
    <w:rsid w:val="00937E0F"/>
    <w:rsid w:val="00940D83"/>
    <w:rsid w:val="009419A7"/>
    <w:rsid w:val="00947A8F"/>
    <w:rsid w:val="00947DAB"/>
    <w:rsid w:val="00951609"/>
    <w:rsid w:val="00952656"/>
    <w:rsid w:val="00953EAD"/>
    <w:rsid w:val="00955A3D"/>
    <w:rsid w:val="00957630"/>
    <w:rsid w:val="00957B6D"/>
    <w:rsid w:val="00964782"/>
    <w:rsid w:val="00966567"/>
    <w:rsid w:val="00966B8B"/>
    <w:rsid w:val="009674F8"/>
    <w:rsid w:val="00972017"/>
    <w:rsid w:val="00973B93"/>
    <w:rsid w:val="009776E3"/>
    <w:rsid w:val="00977CFD"/>
    <w:rsid w:val="0098034B"/>
    <w:rsid w:val="00981623"/>
    <w:rsid w:val="00982BF7"/>
    <w:rsid w:val="009832F1"/>
    <w:rsid w:val="00984A5C"/>
    <w:rsid w:val="00984DB1"/>
    <w:rsid w:val="009860DF"/>
    <w:rsid w:val="00987B68"/>
    <w:rsid w:val="009903AB"/>
    <w:rsid w:val="00993377"/>
    <w:rsid w:val="00996BFD"/>
    <w:rsid w:val="009A2B6B"/>
    <w:rsid w:val="009A2DF8"/>
    <w:rsid w:val="009A6C56"/>
    <w:rsid w:val="009A79F8"/>
    <w:rsid w:val="009A7F49"/>
    <w:rsid w:val="009B0137"/>
    <w:rsid w:val="009B19B9"/>
    <w:rsid w:val="009B1BF3"/>
    <w:rsid w:val="009B336C"/>
    <w:rsid w:val="009B57B7"/>
    <w:rsid w:val="009B670A"/>
    <w:rsid w:val="009B6EC4"/>
    <w:rsid w:val="009B7F47"/>
    <w:rsid w:val="009C3D29"/>
    <w:rsid w:val="009C500F"/>
    <w:rsid w:val="009C5D00"/>
    <w:rsid w:val="009C6E3A"/>
    <w:rsid w:val="009C743F"/>
    <w:rsid w:val="009D2471"/>
    <w:rsid w:val="009D3F0B"/>
    <w:rsid w:val="009D40E6"/>
    <w:rsid w:val="009D4222"/>
    <w:rsid w:val="009D5E7D"/>
    <w:rsid w:val="009D672A"/>
    <w:rsid w:val="009D6F9B"/>
    <w:rsid w:val="009E0096"/>
    <w:rsid w:val="009E085F"/>
    <w:rsid w:val="009E0A72"/>
    <w:rsid w:val="009E3AF5"/>
    <w:rsid w:val="009E3E4A"/>
    <w:rsid w:val="009E4352"/>
    <w:rsid w:val="009E583E"/>
    <w:rsid w:val="009E6871"/>
    <w:rsid w:val="009F079F"/>
    <w:rsid w:val="009F3B3B"/>
    <w:rsid w:val="009F5256"/>
    <w:rsid w:val="00A02297"/>
    <w:rsid w:val="00A0549A"/>
    <w:rsid w:val="00A06590"/>
    <w:rsid w:val="00A136BC"/>
    <w:rsid w:val="00A15807"/>
    <w:rsid w:val="00A17791"/>
    <w:rsid w:val="00A21588"/>
    <w:rsid w:val="00A222B3"/>
    <w:rsid w:val="00A23DF5"/>
    <w:rsid w:val="00A243EA"/>
    <w:rsid w:val="00A30779"/>
    <w:rsid w:val="00A315A1"/>
    <w:rsid w:val="00A33144"/>
    <w:rsid w:val="00A42A9F"/>
    <w:rsid w:val="00A43B75"/>
    <w:rsid w:val="00A46A62"/>
    <w:rsid w:val="00A47A97"/>
    <w:rsid w:val="00A501E1"/>
    <w:rsid w:val="00A50E35"/>
    <w:rsid w:val="00A51041"/>
    <w:rsid w:val="00A5133E"/>
    <w:rsid w:val="00A523B8"/>
    <w:rsid w:val="00A54D0A"/>
    <w:rsid w:val="00A61A64"/>
    <w:rsid w:val="00A64423"/>
    <w:rsid w:val="00A667BB"/>
    <w:rsid w:val="00A66EA6"/>
    <w:rsid w:val="00A7119F"/>
    <w:rsid w:val="00A71B9B"/>
    <w:rsid w:val="00A7208C"/>
    <w:rsid w:val="00A73854"/>
    <w:rsid w:val="00A740F9"/>
    <w:rsid w:val="00A74A48"/>
    <w:rsid w:val="00A77DC0"/>
    <w:rsid w:val="00A83B90"/>
    <w:rsid w:val="00A84CA5"/>
    <w:rsid w:val="00A9247A"/>
    <w:rsid w:val="00A94107"/>
    <w:rsid w:val="00A94CB4"/>
    <w:rsid w:val="00A95560"/>
    <w:rsid w:val="00A9631B"/>
    <w:rsid w:val="00A973FC"/>
    <w:rsid w:val="00A97974"/>
    <w:rsid w:val="00AA04AB"/>
    <w:rsid w:val="00AA1AFF"/>
    <w:rsid w:val="00AA5016"/>
    <w:rsid w:val="00AA5F2E"/>
    <w:rsid w:val="00AA7569"/>
    <w:rsid w:val="00AA765F"/>
    <w:rsid w:val="00AA7F7F"/>
    <w:rsid w:val="00AB03ED"/>
    <w:rsid w:val="00AB2204"/>
    <w:rsid w:val="00AB2465"/>
    <w:rsid w:val="00AB5F12"/>
    <w:rsid w:val="00AB6319"/>
    <w:rsid w:val="00AC0FD2"/>
    <w:rsid w:val="00AC241E"/>
    <w:rsid w:val="00AC4990"/>
    <w:rsid w:val="00AC5343"/>
    <w:rsid w:val="00AC69A7"/>
    <w:rsid w:val="00AC6B14"/>
    <w:rsid w:val="00AC6C77"/>
    <w:rsid w:val="00AD0ADE"/>
    <w:rsid w:val="00AD0C83"/>
    <w:rsid w:val="00AD125F"/>
    <w:rsid w:val="00AD23F5"/>
    <w:rsid w:val="00AD5A15"/>
    <w:rsid w:val="00AD7E40"/>
    <w:rsid w:val="00AE16F9"/>
    <w:rsid w:val="00AE1C97"/>
    <w:rsid w:val="00AE4FB4"/>
    <w:rsid w:val="00AE539F"/>
    <w:rsid w:val="00AE7692"/>
    <w:rsid w:val="00AE7F34"/>
    <w:rsid w:val="00AF0A9B"/>
    <w:rsid w:val="00AF4247"/>
    <w:rsid w:val="00AF5A42"/>
    <w:rsid w:val="00AF69A5"/>
    <w:rsid w:val="00AF6FB1"/>
    <w:rsid w:val="00AF743C"/>
    <w:rsid w:val="00AF7CF8"/>
    <w:rsid w:val="00B0130C"/>
    <w:rsid w:val="00B013CC"/>
    <w:rsid w:val="00B0143B"/>
    <w:rsid w:val="00B016D6"/>
    <w:rsid w:val="00B024ED"/>
    <w:rsid w:val="00B0298B"/>
    <w:rsid w:val="00B04D05"/>
    <w:rsid w:val="00B10974"/>
    <w:rsid w:val="00B11FB6"/>
    <w:rsid w:val="00B1226D"/>
    <w:rsid w:val="00B152FA"/>
    <w:rsid w:val="00B17A94"/>
    <w:rsid w:val="00B20131"/>
    <w:rsid w:val="00B21DD3"/>
    <w:rsid w:val="00B24E2B"/>
    <w:rsid w:val="00B26EBA"/>
    <w:rsid w:val="00B30611"/>
    <w:rsid w:val="00B3181A"/>
    <w:rsid w:val="00B32F44"/>
    <w:rsid w:val="00B3329A"/>
    <w:rsid w:val="00B345DC"/>
    <w:rsid w:val="00B35376"/>
    <w:rsid w:val="00B366BA"/>
    <w:rsid w:val="00B413D9"/>
    <w:rsid w:val="00B430C3"/>
    <w:rsid w:val="00B43440"/>
    <w:rsid w:val="00B4513A"/>
    <w:rsid w:val="00B45E5D"/>
    <w:rsid w:val="00B4730D"/>
    <w:rsid w:val="00B47390"/>
    <w:rsid w:val="00B50779"/>
    <w:rsid w:val="00B5373E"/>
    <w:rsid w:val="00B556F6"/>
    <w:rsid w:val="00B55BFF"/>
    <w:rsid w:val="00B55EF1"/>
    <w:rsid w:val="00B568C1"/>
    <w:rsid w:val="00B569E3"/>
    <w:rsid w:val="00B604E8"/>
    <w:rsid w:val="00B60EEC"/>
    <w:rsid w:val="00B63F1F"/>
    <w:rsid w:val="00B6403B"/>
    <w:rsid w:val="00B646EF"/>
    <w:rsid w:val="00B64CEF"/>
    <w:rsid w:val="00B70208"/>
    <w:rsid w:val="00B70DDF"/>
    <w:rsid w:val="00B771EE"/>
    <w:rsid w:val="00B81624"/>
    <w:rsid w:val="00B825ED"/>
    <w:rsid w:val="00B833C1"/>
    <w:rsid w:val="00B833FB"/>
    <w:rsid w:val="00B83A1D"/>
    <w:rsid w:val="00B91771"/>
    <w:rsid w:val="00B91DDF"/>
    <w:rsid w:val="00B9419A"/>
    <w:rsid w:val="00B94B5E"/>
    <w:rsid w:val="00B95758"/>
    <w:rsid w:val="00BA170A"/>
    <w:rsid w:val="00BA5424"/>
    <w:rsid w:val="00BA5CF8"/>
    <w:rsid w:val="00BA6B76"/>
    <w:rsid w:val="00BA7CA0"/>
    <w:rsid w:val="00BB14B0"/>
    <w:rsid w:val="00BB16B0"/>
    <w:rsid w:val="00BB4E56"/>
    <w:rsid w:val="00BB5B71"/>
    <w:rsid w:val="00BB7375"/>
    <w:rsid w:val="00BC17EB"/>
    <w:rsid w:val="00BC3B30"/>
    <w:rsid w:val="00BC42FE"/>
    <w:rsid w:val="00BC5C2A"/>
    <w:rsid w:val="00BC726B"/>
    <w:rsid w:val="00BD03EB"/>
    <w:rsid w:val="00BD328E"/>
    <w:rsid w:val="00BD69BF"/>
    <w:rsid w:val="00BD736E"/>
    <w:rsid w:val="00BE170E"/>
    <w:rsid w:val="00BE181D"/>
    <w:rsid w:val="00BE3C00"/>
    <w:rsid w:val="00BE3C9E"/>
    <w:rsid w:val="00BE66E2"/>
    <w:rsid w:val="00BE695D"/>
    <w:rsid w:val="00BE6C89"/>
    <w:rsid w:val="00BF2DAE"/>
    <w:rsid w:val="00BF2FDF"/>
    <w:rsid w:val="00BF5683"/>
    <w:rsid w:val="00BF67D4"/>
    <w:rsid w:val="00BF6A05"/>
    <w:rsid w:val="00BF7E04"/>
    <w:rsid w:val="00C02543"/>
    <w:rsid w:val="00C0472C"/>
    <w:rsid w:val="00C06D31"/>
    <w:rsid w:val="00C07C2E"/>
    <w:rsid w:val="00C1154A"/>
    <w:rsid w:val="00C12F02"/>
    <w:rsid w:val="00C13F8C"/>
    <w:rsid w:val="00C162B2"/>
    <w:rsid w:val="00C16978"/>
    <w:rsid w:val="00C2209B"/>
    <w:rsid w:val="00C2260B"/>
    <w:rsid w:val="00C246C8"/>
    <w:rsid w:val="00C3080E"/>
    <w:rsid w:val="00C30B14"/>
    <w:rsid w:val="00C319DB"/>
    <w:rsid w:val="00C31A89"/>
    <w:rsid w:val="00C3229A"/>
    <w:rsid w:val="00C36022"/>
    <w:rsid w:val="00C361BB"/>
    <w:rsid w:val="00C3698B"/>
    <w:rsid w:val="00C37230"/>
    <w:rsid w:val="00C40DA5"/>
    <w:rsid w:val="00C41505"/>
    <w:rsid w:val="00C44071"/>
    <w:rsid w:val="00C46C7E"/>
    <w:rsid w:val="00C504A9"/>
    <w:rsid w:val="00C5057D"/>
    <w:rsid w:val="00C51742"/>
    <w:rsid w:val="00C533FA"/>
    <w:rsid w:val="00C53ACB"/>
    <w:rsid w:val="00C54E24"/>
    <w:rsid w:val="00C56B59"/>
    <w:rsid w:val="00C5754D"/>
    <w:rsid w:val="00C614A4"/>
    <w:rsid w:val="00C61920"/>
    <w:rsid w:val="00C626C4"/>
    <w:rsid w:val="00C62769"/>
    <w:rsid w:val="00C64564"/>
    <w:rsid w:val="00C65E48"/>
    <w:rsid w:val="00C67528"/>
    <w:rsid w:val="00C7095D"/>
    <w:rsid w:val="00C71777"/>
    <w:rsid w:val="00C72C73"/>
    <w:rsid w:val="00C737BD"/>
    <w:rsid w:val="00C74F15"/>
    <w:rsid w:val="00C76F3C"/>
    <w:rsid w:val="00C809ED"/>
    <w:rsid w:val="00C821C0"/>
    <w:rsid w:val="00C825A2"/>
    <w:rsid w:val="00C8431F"/>
    <w:rsid w:val="00C843B6"/>
    <w:rsid w:val="00C855DB"/>
    <w:rsid w:val="00C862CE"/>
    <w:rsid w:val="00C90E7F"/>
    <w:rsid w:val="00C91EF9"/>
    <w:rsid w:val="00C9211E"/>
    <w:rsid w:val="00C947F4"/>
    <w:rsid w:val="00C94C8D"/>
    <w:rsid w:val="00C94E1B"/>
    <w:rsid w:val="00C95065"/>
    <w:rsid w:val="00C955AA"/>
    <w:rsid w:val="00C9567C"/>
    <w:rsid w:val="00CA0877"/>
    <w:rsid w:val="00CA1324"/>
    <w:rsid w:val="00CA1DA1"/>
    <w:rsid w:val="00CB2479"/>
    <w:rsid w:val="00CB6DFE"/>
    <w:rsid w:val="00CB7179"/>
    <w:rsid w:val="00CC1438"/>
    <w:rsid w:val="00CC24D3"/>
    <w:rsid w:val="00CC305B"/>
    <w:rsid w:val="00CC376E"/>
    <w:rsid w:val="00CD13D6"/>
    <w:rsid w:val="00CD1EB1"/>
    <w:rsid w:val="00CD1FC2"/>
    <w:rsid w:val="00CD2B3F"/>
    <w:rsid w:val="00CD2DDE"/>
    <w:rsid w:val="00CD6893"/>
    <w:rsid w:val="00CE0087"/>
    <w:rsid w:val="00CE0931"/>
    <w:rsid w:val="00CE0D25"/>
    <w:rsid w:val="00CE29AA"/>
    <w:rsid w:val="00CE42B9"/>
    <w:rsid w:val="00CE569F"/>
    <w:rsid w:val="00CF021E"/>
    <w:rsid w:val="00CF2C7A"/>
    <w:rsid w:val="00CF4B68"/>
    <w:rsid w:val="00CF4C8F"/>
    <w:rsid w:val="00CF6A2F"/>
    <w:rsid w:val="00D01106"/>
    <w:rsid w:val="00D02C90"/>
    <w:rsid w:val="00D04D24"/>
    <w:rsid w:val="00D10717"/>
    <w:rsid w:val="00D11874"/>
    <w:rsid w:val="00D13DCA"/>
    <w:rsid w:val="00D14489"/>
    <w:rsid w:val="00D14623"/>
    <w:rsid w:val="00D204CE"/>
    <w:rsid w:val="00D2378B"/>
    <w:rsid w:val="00D241B7"/>
    <w:rsid w:val="00D2542E"/>
    <w:rsid w:val="00D2699F"/>
    <w:rsid w:val="00D26F47"/>
    <w:rsid w:val="00D27DCA"/>
    <w:rsid w:val="00D35B6C"/>
    <w:rsid w:val="00D37593"/>
    <w:rsid w:val="00D40627"/>
    <w:rsid w:val="00D44BC3"/>
    <w:rsid w:val="00D458D2"/>
    <w:rsid w:val="00D463DE"/>
    <w:rsid w:val="00D46E50"/>
    <w:rsid w:val="00D50E7E"/>
    <w:rsid w:val="00D5117D"/>
    <w:rsid w:val="00D53D68"/>
    <w:rsid w:val="00D53F5F"/>
    <w:rsid w:val="00D60FD2"/>
    <w:rsid w:val="00D6152B"/>
    <w:rsid w:val="00D64238"/>
    <w:rsid w:val="00D6479B"/>
    <w:rsid w:val="00D66758"/>
    <w:rsid w:val="00D722F9"/>
    <w:rsid w:val="00D729CE"/>
    <w:rsid w:val="00D73AA7"/>
    <w:rsid w:val="00D74D61"/>
    <w:rsid w:val="00D75D64"/>
    <w:rsid w:val="00D77352"/>
    <w:rsid w:val="00D77E10"/>
    <w:rsid w:val="00D77FA4"/>
    <w:rsid w:val="00D83AA4"/>
    <w:rsid w:val="00D83EE5"/>
    <w:rsid w:val="00D841BC"/>
    <w:rsid w:val="00D844DB"/>
    <w:rsid w:val="00D85C60"/>
    <w:rsid w:val="00D866FC"/>
    <w:rsid w:val="00D877A1"/>
    <w:rsid w:val="00D918CB"/>
    <w:rsid w:val="00D91FF9"/>
    <w:rsid w:val="00D92D5B"/>
    <w:rsid w:val="00D945F4"/>
    <w:rsid w:val="00D95163"/>
    <w:rsid w:val="00D96444"/>
    <w:rsid w:val="00D97F35"/>
    <w:rsid w:val="00DA086A"/>
    <w:rsid w:val="00DA265A"/>
    <w:rsid w:val="00DA3E2F"/>
    <w:rsid w:val="00DA4EA6"/>
    <w:rsid w:val="00DA60CA"/>
    <w:rsid w:val="00DB1310"/>
    <w:rsid w:val="00DB14C9"/>
    <w:rsid w:val="00DB15DC"/>
    <w:rsid w:val="00DB2706"/>
    <w:rsid w:val="00DB2EBD"/>
    <w:rsid w:val="00DB351D"/>
    <w:rsid w:val="00DB640D"/>
    <w:rsid w:val="00DB6E40"/>
    <w:rsid w:val="00DB7204"/>
    <w:rsid w:val="00DC1B68"/>
    <w:rsid w:val="00DC2084"/>
    <w:rsid w:val="00DC27B5"/>
    <w:rsid w:val="00DC385B"/>
    <w:rsid w:val="00DC4D2B"/>
    <w:rsid w:val="00DC50A8"/>
    <w:rsid w:val="00DC5EB2"/>
    <w:rsid w:val="00DC6B42"/>
    <w:rsid w:val="00DC7123"/>
    <w:rsid w:val="00DC71C0"/>
    <w:rsid w:val="00DC76DF"/>
    <w:rsid w:val="00DC7F41"/>
    <w:rsid w:val="00DD10FC"/>
    <w:rsid w:val="00DD338B"/>
    <w:rsid w:val="00DD54A2"/>
    <w:rsid w:val="00DD61B1"/>
    <w:rsid w:val="00DD72F7"/>
    <w:rsid w:val="00DD74BC"/>
    <w:rsid w:val="00DE050E"/>
    <w:rsid w:val="00DE2D9C"/>
    <w:rsid w:val="00DE3575"/>
    <w:rsid w:val="00DE4F47"/>
    <w:rsid w:val="00DE53FB"/>
    <w:rsid w:val="00DF048E"/>
    <w:rsid w:val="00DF1111"/>
    <w:rsid w:val="00DF264E"/>
    <w:rsid w:val="00DF4EFE"/>
    <w:rsid w:val="00DF56F7"/>
    <w:rsid w:val="00DF6BBF"/>
    <w:rsid w:val="00E00949"/>
    <w:rsid w:val="00E00D54"/>
    <w:rsid w:val="00E03800"/>
    <w:rsid w:val="00E03DE0"/>
    <w:rsid w:val="00E0536D"/>
    <w:rsid w:val="00E07B38"/>
    <w:rsid w:val="00E111AD"/>
    <w:rsid w:val="00E128A4"/>
    <w:rsid w:val="00E131CD"/>
    <w:rsid w:val="00E131F9"/>
    <w:rsid w:val="00E16E0E"/>
    <w:rsid w:val="00E17EAA"/>
    <w:rsid w:val="00E23556"/>
    <w:rsid w:val="00E2546F"/>
    <w:rsid w:val="00E316D1"/>
    <w:rsid w:val="00E31A3D"/>
    <w:rsid w:val="00E37D2C"/>
    <w:rsid w:val="00E40020"/>
    <w:rsid w:val="00E403CC"/>
    <w:rsid w:val="00E446AA"/>
    <w:rsid w:val="00E45EC5"/>
    <w:rsid w:val="00E462C9"/>
    <w:rsid w:val="00E464E7"/>
    <w:rsid w:val="00E46957"/>
    <w:rsid w:val="00E51B08"/>
    <w:rsid w:val="00E53D8E"/>
    <w:rsid w:val="00E54B9B"/>
    <w:rsid w:val="00E56A8D"/>
    <w:rsid w:val="00E56C0B"/>
    <w:rsid w:val="00E5754C"/>
    <w:rsid w:val="00E57AF6"/>
    <w:rsid w:val="00E608B6"/>
    <w:rsid w:val="00E61AFA"/>
    <w:rsid w:val="00E623BE"/>
    <w:rsid w:val="00E624E9"/>
    <w:rsid w:val="00E6459A"/>
    <w:rsid w:val="00E67323"/>
    <w:rsid w:val="00E70321"/>
    <w:rsid w:val="00E72013"/>
    <w:rsid w:val="00E74277"/>
    <w:rsid w:val="00E76428"/>
    <w:rsid w:val="00E8173C"/>
    <w:rsid w:val="00E83262"/>
    <w:rsid w:val="00E8427A"/>
    <w:rsid w:val="00E921CF"/>
    <w:rsid w:val="00E92C30"/>
    <w:rsid w:val="00E935F4"/>
    <w:rsid w:val="00E937CD"/>
    <w:rsid w:val="00E9572B"/>
    <w:rsid w:val="00E97AFA"/>
    <w:rsid w:val="00E97DEF"/>
    <w:rsid w:val="00EA0822"/>
    <w:rsid w:val="00EA56DE"/>
    <w:rsid w:val="00EA5F24"/>
    <w:rsid w:val="00EA683D"/>
    <w:rsid w:val="00EA71DB"/>
    <w:rsid w:val="00EB4689"/>
    <w:rsid w:val="00EB4905"/>
    <w:rsid w:val="00EB51CC"/>
    <w:rsid w:val="00EB6409"/>
    <w:rsid w:val="00EB6735"/>
    <w:rsid w:val="00EB6E7A"/>
    <w:rsid w:val="00EC0764"/>
    <w:rsid w:val="00EC14F9"/>
    <w:rsid w:val="00EC600D"/>
    <w:rsid w:val="00EC7010"/>
    <w:rsid w:val="00EC710C"/>
    <w:rsid w:val="00ED2135"/>
    <w:rsid w:val="00ED4767"/>
    <w:rsid w:val="00ED722F"/>
    <w:rsid w:val="00EE0C7B"/>
    <w:rsid w:val="00EE0E8B"/>
    <w:rsid w:val="00EE28B8"/>
    <w:rsid w:val="00EE298F"/>
    <w:rsid w:val="00EE2DD6"/>
    <w:rsid w:val="00EE4D91"/>
    <w:rsid w:val="00EE785C"/>
    <w:rsid w:val="00EF15AA"/>
    <w:rsid w:val="00EF1CA2"/>
    <w:rsid w:val="00EF3097"/>
    <w:rsid w:val="00EF327A"/>
    <w:rsid w:val="00EF32CB"/>
    <w:rsid w:val="00EF3325"/>
    <w:rsid w:val="00EF4DCE"/>
    <w:rsid w:val="00EF5A29"/>
    <w:rsid w:val="00EF66EF"/>
    <w:rsid w:val="00F0057A"/>
    <w:rsid w:val="00F01FC0"/>
    <w:rsid w:val="00F030A3"/>
    <w:rsid w:val="00F03CFA"/>
    <w:rsid w:val="00F047ED"/>
    <w:rsid w:val="00F04BD1"/>
    <w:rsid w:val="00F04BE9"/>
    <w:rsid w:val="00F05002"/>
    <w:rsid w:val="00F062BF"/>
    <w:rsid w:val="00F068E9"/>
    <w:rsid w:val="00F120AD"/>
    <w:rsid w:val="00F145A8"/>
    <w:rsid w:val="00F179DA"/>
    <w:rsid w:val="00F22083"/>
    <w:rsid w:val="00F23B1D"/>
    <w:rsid w:val="00F23B93"/>
    <w:rsid w:val="00F23D62"/>
    <w:rsid w:val="00F23F04"/>
    <w:rsid w:val="00F25F7A"/>
    <w:rsid w:val="00F273F7"/>
    <w:rsid w:val="00F30156"/>
    <w:rsid w:val="00F30398"/>
    <w:rsid w:val="00F309CC"/>
    <w:rsid w:val="00F3175A"/>
    <w:rsid w:val="00F31C6D"/>
    <w:rsid w:val="00F335CE"/>
    <w:rsid w:val="00F3380B"/>
    <w:rsid w:val="00F338AE"/>
    <w:rsid w:val="00F348FD"/>
    <w:rsid w:val="00F37604"/>
    <w:rsid w:val="00F43317"/>
    <w:rsid w:val="00F45BC1"/>
    <w:rsid w:val="00F5209E"/>
    <w:rsid w:val="00F5307F"/>
    <w:rsid w:val="00F53E43"/>
    <w:rsid w:val="00F54934"/>
    <w:rsid w:val="00F54F7B"/>
    <w:rsid w:val="00F5508B"/>
    <w:rsid w:val="00F5556F"/>
    <w:rsid w:val="00F55F24"/>
    <w:rsid w:val="00F647AA"/>
    <w:rsid w:val="00F67CA5"/>
    <w:rsid w:val="00F71D6D"/>
    <w:rsid w:val="00F7287B"/>
    <w:rsid w:val="00F755B6"/>
    <w:rsid w:val="00F76331"/>
    <w:rsid w:val="00F7655B"/>
    <w:rsid w:val="00F814BA"/>
    <w:rsid w:val="00F84644"/>
    <w:rsid w:val="00F85550"/>
    <w:rsid w:val="00F859F1"/>
    <w:rsid w:val="00F87D07"/>
    <w:rsid w:val="00F9189F"/>
    <w:rsid w:val="00F94F45"/>
    <w:rsid w:val="00F96670"/>
    <w:rsid w:val="00F969C9"/>
    <w:rsid w:val="00F978B4"/>
    <w:rsid w:val="00FA2DCD"/>
    <w:rsid w:val="00FA2F71"/>
    <w:rsid w:val="00FA501F"/>
    <w:rsid w:val="00FB0ACE"/>
    <w:rsid w:val="00FB2212"/>
    <w:rsid w:val="00FB2F08"/>
    <w:rsid w:val="00FB3D93"/>
    <w:rsid w:val="00FB59CF"/>
    <w:rsid w:val="00FB5B07"/>
    <w:rsid w:val="00FB660F"/>
    <w:rsid w:val="00FB680C"/>
    <w:rsid w:val="00FB6DAD"/>
    <w:rsid w:val="00FB77AD"/>
    <w:rsid w:val="00FB786D"/>
    <w:rsid w:val="00FC04FD"/>
    <w:rsid w:val="00FC3335"/>
    <w:rsid w:val="00FD13A0"/>
    <w:rsid w:val="00FD265E"/>
    <w:rsid w:val="00FD2939"/>
    <w:rsid w:val="00FD3123"/>
    <w:rsid w:val="00FD676E"/>
    <w:rsid w:val="00FE0EC5"/>
    <w:rsid w:val="00FE1440"/>
    <w:rsid w:val="00FE41CD"/>
    <w:rsid w:val="00FE462B"/>
    <w:rsid w:val="00FE530F"/>
    <w:rsid w:val="00FE69EB"/>
    <w:rsid w:val="00FE7544"/>
    <w:rsid w:val="00FE7D66"/>
    <w:rsid w:val="00FF1A8C"/>
    <w:rsid w:val="00FF34D7"/>
    <w:rsid w:val="00FF5176"/>
    <w:rsid w:val="00FF5C16"/>
    <w:rsid w:val="00FF5F45"/>
    <w:rsid w:val="7D2657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64270833"/>
  <w15:docId w15:val="{4EE59CCC-23E9-4CFE-AD25-7774823903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qFormat/>
    <w:rPr>
      <w:color w:val="954F72" w:themeColor="followedHyperlink"/>
      <w:u w:val="single"/>
    </w:rPr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  <w:style w:type="character" w:customStyle="1" w:styleId="blackclass1">
    <w:name w:val="blackclass1"/>
    <w:basedOn w:val="DefaultParagraphFont"/>
    <w:qFormat/>
    <w:rPr>
      <w:color w:val="000000"/>
    </w:rPr>
  </w:style>
  <w:style w:type="character" w:customStyle="1" w:styleId="phraseanchor">
    <w:name w:val="phrase_anchor"/>
    <w:basedOn w:val="DefaultParagraphFont"/>
    <w:qFormat/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paragraph" w:styleId="ListParagraph">
    <w:name w:val="List Paragraph"/>
    <w:basedOn w:val="Normal"/>
    <w:uiPriority w:val="34"/>
    <w:qFormat/>
    <w:pPr>
      <w:ind w:firstLineChars="200" w:firstLine="420"/>
    </w:pPr>
  </w:style>
  <w:style w:type="character" w:customStyle="1" w:styleId="1">
    <w:name w:val="未处理的提及1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0"/>
    <w:rsid w:val="001B14FE"/>
    <w:pPr>
      <w:jc w:val="center"/>
    </w:pPr>
    <w:rPr>
      <w:rFonts w:ascii="DengXian" w:eastAsia="DengXian" w:hAnsi="DengXian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1B14FE"/>
    <w:rPr>
      <w:rFonts w:ascii="DengXian" w:eastAsia="DengXian" w:hAnsi="DengXian"/>
      <w:noProof/>
      <w:kern w:val="2"/>
      <w:szCs w:val="22"/>
    </w:rPr>
  </w:style>
  <w:style w:type="paragraph" w:customStyle="1" w:styleId="EndNoteBibliography">
    <w:name w:val="EndNote Bibliography"/>
    <w:basedOn w:val="Normal"/>
    <w:link w:val="EndNoteBibliography0"/>
    <w:rsid w:val="001B14FE"/>
    <w:rPr>
      <w:rFonts w:ascii="DengXian" w:eastAsia="DengXian" w:hAnsi="DengXian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1B14FE"/>
    <w:rPr>
      <w:rFonts w:ascii="DengXian" w:eastAsia="DengXian" w:hAnsi="DengXian"/>
      <w:noProof/>
      <w:kern w:val="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A249C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249C"/>
    <w:rPr>
      <w:kern w:val="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C3DEB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C3DEB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C3DEB"/>
    <w:rPr>
      <w:kern w:val="2"/>
      <w:sz w:val="21"/>
      <w:szCs w:val="2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C3DE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C3DEB"/>
    <w:rPr>
      <w:b/>
      <w:bCs/>
      <w:kern w:val="2"/>
      <w:sz w:val="21"/>
      <w:szCs w:val="22"/>
    </w:rPr>
  </w:style>
  <w:style w:type="paragraph" w:styleId="Revision">
    <w:name w:val="Revision"/>
    <w:hidden/>
    <w:uiPriority w:val="99"/>
    <w:semiHidden/>
    <w:rsid w:val="00D46E50"/>
    <w:rPr>
      <w:kern w:val="2"/>
      <w:sz w:val="21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31060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79190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249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901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355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jpeg"/><Relationship Id="rId5" Type="http://schemas.openxmlformats.org/officeDocument/2006/relationships/settings" Target="settings.xml"/><Relationship Id="rId10" Type="http://schemas.openxmlformats.org/officeDocument/2006/relationships/image" Target="media/image2.jpeg"/><Relationship Id="rId4" Type="http://schemas.openxmlformats.org/officeDocument/2006/relationships/styles" Target="styles.xml"/><Relationship Id="rId9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1762C3C1-9736-4F53-9C00-D5A4E4A1155A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7</TotalTime>
  <Pages>4</Pages>
  <Words>650</Words>
  <Characters>3710</Characters>
  <Application>Microsoft Office Word</Application>
  <DocSecurity>0</DocSecurity>
  <Lines>30</Lines>
  <Paragraphs>8</Paragraphs>
  <ScaleCrop>false</ScaleCrop>
  <Company>china</Company>
  <LinksUpToDate>false</LinksUpToDate>
  <CharactersWithSpaces>43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毕 津豪</dc:creator>
  <cp:lastModifiedBy>Megan Bond</cp:lastModifiedBy>
  <cp:revision>24</cp:revision>
  <cp:lastPrinted>2022-04-17T12:28:00Z</cp:lastPrinted>
  <dcterms:created xsi:type="dcterms:W3CDTF">2022-04-21T07:04:00Z</dcterms:created>
  <dcterms:modified xsi:type="dcterms:W3CDTF">2023-02-07T10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